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DB569E" w14:textId="77777777" w:rsidR="00975F11" w:rsidRPr="00383AA2" w:rsidRDefault="00975F11" w:rsidP="00975F11">
      <w:pPr>
        <w:jc w:val="center"/>
        <w:rPr>
          <w:rFonts w:eastAsia="Times New Roman" w:cstheme="minorHAnsi"/>
          <w:b/>
          <w:bCs/>
          <w:color w:val="000000" w:themeColor="text1"/>
          <w:lang w:eastAsia="en-GB"/>
        </w:rPr>
      </w:pPr>
      <w:r w:rsidRPr="00383AA2">
        <w:rPr>
          <w:rFonts w:eastAsia="Times New Roman" w:cstheme="minorHAnsi"/>
          <w:b/>
          <w:bCs/>
          <w:color w:val="000000" w:themeColor="text1"/>
          <w:lang w:eastAsia="en-GB"/>
        </w:rPr>
        <w:t>SUPPLEMENTARY TABLES</w:t>
      </w:r>
    </w:p>
    <w:p w14:paraId="0C96A7A5" w14:textId="77777777" w:rsidR="00975F11" w:rsidRPr="00383AA2" w:rsidRDefault="00975F11" w:rsidP="00975F11">
      <w:pPr>
        <w:jc w:val="both"/>
        <w:rPr>
          <w:rFonts w:cstheme="minorHAnsi"/>
          <w:color w:val="000000" w:themeColor="text1"/>
        </w:rPr>
      </w:pPr>
    </w:p>
    <w:p w14:paraId="0AAA19EB" w14:textId="790F101F" w:rsidR="00975F11" w:rsidRDefault="00975F11" w:rsidP="00975F11">
      <w:pPr>
        <w:jc w:val="both"/>
        <w:rPr>
          <w:rFonts w:eastAsia="Times New Roman" w:cstheme="minorHAnsi"/>
          <w:b/>
          <w:bCs/>
          <w:color w:val="000000" w:themeColor="text1"/>
          <w:lang w:eastAsia="en-GB"/>
        </w:rPr>
      </w:pPr>
      <w:r w:rsidRPr="00383AA2" w:rsidDel="00DA38FD">
        <w:rPr>
          <w:rFonts w:eastAsia="Times New Roman" w:cstheme="minorHAnsi"/>
          <w:b/>
          <w:bCs/>
          <w:color w:val="000000" w:themeColor="text1"/>
          <w:lang w:eastAsia="en-GB"/>
        </w:rPr>
        <w:t xml:space="preserve"> </w:t>
      </w:r>
      <w:r w:rsidRPr="00383AA2">
        <w:rPr>
          <w:rFonts w:eastAsia="Times New Roman" w:cstheme="minorHAnsi"/>
          <w:b/>
          <w:bCs/>
          <w:color w:val="000000" w:themeColor="text1"/>
          <w:lang w:eastAsia="en-GB"/>
        </w:rPr>
        <w:t>Supplementary Table 1. Variables included in the analyses</w:t>
      </w:r>
      <w:r w:rsidR="00CA7E4E">
        <w:rPr>
          <w:rFonts w:eastAsia="Times New Roman" w:cstheme="minorHAnsi"/>
          <w:b/>
          <w:bCs/>
          <w:color w:val="000000" w:themeColor="text1"/>
          <w:lang w:eastAsia="en-GB"/>
        </w:rPr>
        <w:t>.</w:t>
      </w:r>
    </w:p>
    <w:p w14:paraId="51EA5F22" w14:textId="77777777" w:rsidR="00CA7E4E" w:rsidRPr="00383AA2" w:rsidRDefault="00CA7E4E" w:rsidP="00975F11">
      <w:pPr>
        <w:jc w:val="both"/>
        <w:rPr>
          <w:rFonts w:eastAsia="Times New Roman" w:cstheme="minorHAnsi"/>
          <w:b/>
          <w:bCs/>
          <w:color w:val="000000" w:themeColor="text1"/>
          <w:lang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1980"/>
        <w:gridCol w:w="2790"/>
        <w:gridCol w:w="1905"/>
      </w:tblGrid>
      <w:tr w:rsidR="00975F11" w:rsidRPr="00383AA2" w14:paraId="127A5E32" w14:textId="77777777" w:rsidTr="004F4F2E">
        <w:trPr>
          <w:trHeight w:val="20"/>
        </w:trPr>
        <w:tc>
          <w:tcPr>
            <w:tcW w:w="2335" w:type="dxa"/>
          </w:tcPr>
          <w:p w14:paraId="3AB10FF5" w14:textId="77777777" w:rsidR="00975F11" w:rsidRPr="00383AA2" w:rsidRDefault="00975F11" w:rsidP="004F4F2E">
            <w:pPr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83AA2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Response variable</w:t>
            </w:r>
          </w:p>
        </w:tc>
        <w:tc>
          <w:tcPr>
            <w:tcW w:w="1980" w:type="dxa"/>
          </w:tcPr>
          <w:p w14:paraId="35BDFDB3" w14:textId="77777777" w:rsidR="00975F11" w:rsidRPr="00383AA2" w:rsidRDefault="00975F11" w:rsidP="004F4F2E">
            <w:pPr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83AA2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Independent variables</w:t>
            </w:r>
          </w:p>
        </w:tc>
        <w:tc>
          <w:tcPr>
            <w:tcW w:w="2790" w:type="dxa"/>
          </w:tcPr>
          <w:p w14:paraId="54BA91BF" w14:textId="77777777" w:rsidR="00975F11" w:rsidRPr="00383AA2" w:rsidRDefault="00975F11" w:rsidP="004F4F2E">
            <w:pPr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83AA2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Analysis</w:t>
            </w:r>
          </w:p>
        </w:tc>
        <w:tc>
          <w:tcPr>
            <w:tcW w:w="1905" w:type="dxa"/>
          </w:tcPr>
          <w:p w14:paraId="14761E70" w14:textId="77777777" w:rsidR="00975F11" w:rsidRPr="00383AA2" w:rsidRDefault="00975F11" w:rsidP="004F4F2E">
            <w:pPr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83AA2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Cohort</w:t>
            </w:r>
          </w:p>
        </w:tc>
      </w:tr>
      <w:tr w:rsidR="00975F11" w:rsidRPr="00383AA2" w14:paraId="6D26B5A5" w14:textId="77777777" w:rsidTr="004F4F2E">
        <w:trPr>
          <w:trHeight w:val="20"/>
        </w:trPr>
        <w:tc>
          <w:tcPr>
            <w:tcW w:w="9010" w:type="dxa"/>
            <w:gridSpan w:val="4"/>
            <w:shd w:val="clear" w:color="auto" w:fill="E7E6E6" w:themeFill="background2"/>
          </w:tcPr>
          <w:p w14:paraId="7B7C5DC8" w14:textId="77777777" w:rsidR="00975F11" w:rsidRPr="00383AA2" w:rsidRDefault="00975F11" w:rsidP="004F4F2E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Airway epithelium</w:t>
            </w:r>
          </w:p>
        </w:tc>
      </w:tr>
      <w:tr w:rsidR="00975F11" w:rsidRPr="00383AA2" w14:paraId="6C0A8057" w14:textId="77777777" w:rsidTr="004F4F2E">
        <w:trPr>
          <w:trHeight w:val="20"/>
        </w:trPr>
        <w:tc>
          <w:tcPr>
            <w:tcW w:w="2335" w:type="dxa"/>
          </w:tcPr>
          <w:p w14:paraId="01135BAE" w14:textId="77777777" w:rsidR="00975F11" w:rsidRPr="00383AA2" w:rsidRDefault="00975F11" w:rsidP="004F4F2E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GrimAge</w:t>
            </w:r>
            <w:proofErr w:type="spellEnd"/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 xml:space="preserve"> residual (</w:t>
            </w:r>
            <w:proofErr w:type="spellStart"/>
            <w:r w:rsidRPr="00383AA2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DNAmGrimAge</w:t>
            </w:r>
            <w:proofErr w:type="spellEnd"/>
            <w:r w:rsidRPr="00383AA2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 ~ Age + Sex + BMI</w:t>
            </w:r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980" w:type="dxa"/>
          </w:tcPr>
          <w:p w14:paraId="5EB0C281" w14:textId="77777777" w:rsidR="00975F11" w:rsidRPr="00383AA2" w:rsidRDefault="00975F11" w:rsidP="004F4F2E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COPD</w:t>
            </w:r>
          </w:p>
        </w:tc>
        <w:tc>
          <w:tcPr>
            <w:tcW w:w="2790" w:type="dxa"/>
          </w:tcPr>
          <w:p w14:paraId="3E22B3B8" w14:textId="77777777" w:rsidR="00975F11" w:rsidRPr="00383AA2" w:rsidRDefault="00975F11" w:rsidP="004F4F2E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Linear regression</w:t>
            </w:r>
          </w:p>
        </w:tc>
        <w:tc>
          <w:tcPr>
            <w:tcW w:w="1905" w:type="dxa"/>
            <w:vMerge w:val="restart"/>
            <w:vAlign w:val="center"/>
          </w:tcPr>
          <w:p w14:paraId="54556B84" w14:textId="77777777" w:rsidR="00975F11" w:rsidRPr="00383AA2" w:rsidRDefault="00975F11" w:rsidP="004F4F2E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St. Paul’s Hospital HIV Bronchoscopy study cohort</w:t>
            </w:r>
          </w:p>
        </w:tc>
      </w:tr>
      <w:tr w:rsidR="00975F11" w:rsidRPr="00383AA2" w14:paraId="7C3EB37F" w14:textId="77777777" w:rsidTr="004F4F2E">
        <w:trPr>
          <w:trHeight w:val="20"/>
        </w:trPr>
        <w:tc>
          <w:tcPr>
            <w:tcW w:w="2335" w:type="dxa"/>
          </w:tcPr>
          <w:p w14:paraId="69EA7E31" w14:textId="77777777" w:rsidR="00975F11" w:rsidRPr="00383AA2" w:rsidRDefault="00975F11" w:rsidP="004F4F2E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GrimAge</w:t>
            </w:r>
            <w:proofErr w:type="spellEnd"/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 xml:space="preserve"> residual</w:t>
            </w:r>
          </w:p>
        </w:tc>
        <w:tc>
          <w:tcPr>
            <w:tcW w:w="1980" w:type="dxa"/>
          </w:tcPr>
          <w:p w14:paraId="63F80FEA" w14:textId="77777777" w:rsidR="00975F11" w:rsidRPr="00383AA2" w:rsidRDefault="00975F11" w:rsidP="004F4F2E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FEV</w:t>
            </w:r>
            <w:r w:rsidRPr="00383AA2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%pre</w:t>
            </w:r>
          </w:p>
        </w:tc>
        <w:tc>
          <w:tcPr>
            <w:tcW w:w="2790" w:type="dxa"/>
          </w:tcPr>
          <w:p w14:paraId="3E877659" w14:textId="77777777" w:rsidR="00975F11" w:rsidRPr="00383AA2" w:rsidRDefault="00975F11" w:rsidP="004F4F2E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Linear regression</w:t>
            </w:r>
          </w:p>
        </w:tc>
        <w:tc>
          <w:tcPr>
            <w:tcW w:w="1905" w:type="dxa"/>
            <w:vMerge/>
          </w:tcPr>
          <w:p w14:paraId="6DD41536" w14:textId="77777777" w:rsidR="00975F11" w:rsidRPr="00383AA2" w:rsidRDefault="00975F11" w:rsidP="004F4F2E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</w:tr>
      <w:tr w:rsidR="00975F11" w:rsidRPr="00383AA2" w14:paraId="52D30943" w14:textId="77777777" w:rsidTr="004F4F2E">
        <w:trPr>
          <w:trHeight w:val="20"/>
        </w:trPr>
        <w:tc>
          <w:tcPr>
            <w:tcW w:w="2335" w:type="dxa"/>
          </w:tcPr>
          <w:p w14:paraId="0C790B26" w14:textId="77777777" w:rsidR="00975F11" w:rsidRPr="00383AA2" w:rsidRDefault="00975F11" w:rsidP="004F4F2E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GrimAge</w:t>
            </w:r>
            <w:proofErr w:type="spellEnd"/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 xml:space="preserve"> residual</w:t>
            </w:r>
          </w:p>
        </w:tc>
        <w:tc>
          <w:tcPr>
            <w:tcW w:w="1980" w:type="dxa"/>
          </w:tcPr>
          <w:p w14:paraId="1AAD5599" w14:textId="77777777" w:rsidR="00975F11" w:rsidRPr="00383AA2" w:rsidRDefault="00975F11" w:rsidP="004F4F2E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FEV</w:t>
            </w:r>
            <w:r w:rsidRPr="00383AA2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/FVC</w:t>
            </w:r>
          </w:p>
        </w:tc>
        <w:tc>
          <w:tcPr>
            <w:tcW w:w="2790" w:type="dxa"/>
          </w:tcPr>
          <w:p w14:paraId="06B9892E" w14:textId="77777777" w:rsidR="00975F11" w:rsidRPr="00383AA2" w:rsidRDefault="00975F11" w:rsidP="004F4F2E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Linear regression</w:t>
            </w:r>
          </w:p>
        </w:tc>
        <w:tc>
          <w:tcPr>
            <w:tcW w:w="1905" w:type="dxa"/>
            <w:vMerge/>
          </w:tcPr>
          <w:p w14:paraId="16D05ED7" w14:textId="77777777" w:rsidR="00975F11" w:rsidRPr="00383AA2" w:rsidRDefault="00975F11" w:rsidP="004F4F2E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</w:tr>
      <w:tr w:rsidR="00975F11" w:rsidRPr="00383AA2" w14:paraId="6F9BA554" w14:textId="77777777" w:rsidTr="004F4F2E">
        <w:trPr>
          <w:trHeight w:val="20"/>
        </w:trPr>
        <w:tc>
          <w:tcPr>
            <w:tcW w:w="2335" w:type="dxa"/>
          </w:tcPr>
          <w:p w14:paraId="05174129" w14:textId="77777777" w:rsidR="00975F11" w:rsidRPr="00383AA2" w:rsidRDefault="00975F11" w:rsidP="004F4F2E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COPD</w:t>
            </w:r>
          </w:p>
        </w:tc>
        <w:tc>
          <w:tcPr>
            <w:tcW w:w="1980" w:type="dxa"/>
          </w:tcPr>
          <w:p w14:paraId="682B71FF" w14:textId="77777777" w:rsidR="00975F11" w:rsidRPr="00383AA2" w:rsidRDefault="00975F11" w:rsidP="004F4F2E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GrimAge</w:t>
            </w:r>
            <w:proofErr w:type="spellEnd"/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 xml:space="preserve"> residual (</w:t>
            </w:r>
            <w:proofErr w:type="spellStart"/>
            <w:r w:rsidRPr="00383AA2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DNAmGrimAge</w:t>
            </w:r>
            <w:proofErr w:type="spellEnd"/>
            <w:r w:rsidRPr="00383AA2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 ~ Age + Sex +BMI</w:t>
            </w:r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790" w:type="dxa"/>
          </w:tcPr>
          <w:p w14:paraId="65C13500" w14:textId="77777777" w:rsidR="00975F11" w:rsidRPr="00383AA2" w:rsidRDefault="00975F11" w:rsidP="004F4F2E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Operating characteristic curve /</w:t>
            </w:r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Area under the curve</w:t>
            </w:r>
          </w:p>
        </w:tc>
        <w:tc>
          <w:tcPr>
            <w:tcW w:w="1905" w:type="dxa"/>
            <w:vMerge/>
          </w:tcPr>
          <w:p w14:paraId="401B3A62" w14:textId="77777777" w:rsidR="00975F11" w:rsidRPr="00383AA2" w:rsidRDefault="00975F11" w:rsidP="004F4F2E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</w:tr>
      <w:tr w:rsidR="00975F11" w:rsidRPr="00383AA2" w14:paraId="29B2F8AD" w14:textId="77777777" w:rsidTr="004F4F2E">
        <w:trPr>
          <w:trHeight w:val="20"/>
        </w:trPr>
        <w:tc>
          <w:tcPr>
            <w:tcW w:w="2335" w:type="dxa"/>
          </w:tcPr>
          <w:p w14:paraId="41227EA7" w14:textId="77777777" w:rsidR="00975F11" w:rsidRPr="00383AA2" w:rsidRDefault="00975F11" w:rsidP="004F4F2E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COPD</w:t>
            </w:r>
          </w:p>
        </w:tc>
        <w:tc>
          <w:tcPr>
            <w:tcW w:w="1980" w:type="dxa"/>
          </w:tcPr>
          <w:p w14:paraId="63619F50" w14:textId="77777777" w:rsidR="00975F11" w:rsidRPr="00383AA2" w:rsidRDefault="00975F11" w:rsidP="004F4F2E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Chronological Age + Sex + BMI + Smoking status</w:t>
            </w:r>
          </w:p>
        </w:tc>
        <w:tc>
          <w:tcPr>
            <w:tcW w:w="2790" w:type="dxa"/>
          </w:tcPr>
          <w:p w14:paraId="3329A751" w14:textId="77777777" w:rsidR="00975F11" w:rsidRPr="00383AA2" w:rsidRDefault="00975F11" w:rsidP="004F4F2E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Operating characteristic curve /</w:t>
            </w:r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Area under the curve</w:t>
            </w:r>
          </w:p>
        </w:tc>
        <w:tc>
          <w:tcPr>
            <w:tcW w:w="1905" w:type="dxa"/>
            <w:vMerge/>
          </w:tcPr>
          <w:p w14:paraId="60048D70" w14:textId="77777777" w:rsidR="00975F11" w:rsidRPr="00383AA2" w:rsidRDefault="00975F11" w:rsidP="004F4F2E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</w:tr>
      <w:tr w:rsidR="00975F11" w:rsidRPr="00383AA2" w14:paraId="514DFF97" w14:textId="77777777" w:rsidTr="004F4F2E">
        <w:trPr>
          <w:trHeight w:val="20"/>
        </w:trPr>
        <w:tc>
          <w:tcPr>
            <w:tcW w:w="2335" w:type="dxa"/>
          </w:tcPr>
          <w:p w14:paraId="51FAC968" w14:textId="77777777" w:rsidR="00975F11" w:rsidRPr="00383AA2" w:rsidRDefault="00975F11" w:rsidP="004F4F2E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COPD</w:t>
            </w:r>
          </w:p>
        </w:tc>
        <w:tc>
          <w:tcPr>
            <w:tcW w:w="1980" w:type="dxa"/>
          </w:tcPr>
          <w:p w14:paraId="1D0D7C57" w14:textId="77777777" w:rsidR="00975F11" w:rsidRPr="00383AA2" w:rsidRDefault="00975F11" w:rsidP="004F4F2E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GrimAge</w:t>
            </w:r>
            <w:proofErr w:type="spellEnd"/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 xml:space="preserve"> residual (</w:t>
            </w:r>
            <w:proofErr w:type="spellStart"/>
            <w:r w:rsidRPr="00383AA2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DNAmGrimAge</w:t>
            </w:r>
            <w:proofErr w:type="spellEnd"/>
            <w:r w:rsidRPr="00383AA2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 ~ Age + Sex +BMI</w:t>
            </w:r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) + Chronological Age + Sex + BMI + Smoking status</w:t>
            </w:r>
          </w:p>
        </w:tc>
        <w:tc>
          <w:tcPr>
            <w:tcW w:w="2790" w:type="dxa"/>
          </w:tcPr>
          <w:p w14:paraId="2967DC1D" w14:textId="77777777" w:rsidR="00975F11" w:rsidRPr="00383AA2" w:rsidRDefault="00975F11" w:rsidP="004F4F2E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Operating characteristic curve /</w:t>
            </w:r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Area under the curve</w:t>
            </w:r>
          </w:p>
        </w:tc>
        <w:tc>
          <w:tcPr>
            <w:tcW w:w="1905" w:type="dxa"/>
            <w:vMerge/>
          </w:tcPr>
          <w:p w14:paraId="10741B75" w14:textId="77777777" w:rsidR="00975F11" w:rsidRPr="00383AA2" w:rsidRDefault="00975F11" w:rsidP="004F4F2E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</w:tr>
      <w:tr w:rsidR="00975F11" w:rsidRPr="00383AA2" w14:paraId="278EB999" w14:textId="77777777" w:rsidTr="004F4F2E">
        <w:trPr>
          <w:trHeight w:val="20"/>
        </w:trPr>
        <w:tc>
          <w:tcPr>
            <w:tcW w:w="2335" w:type="dxa"/>
          </w:tcPr>
          <w:p w14:paraId="38532484" w14:textId="77777777" w:rsidR="00975F11" w:rsidRPr="00383AA2" w:rsidRDefault="00975F11" w:rsidP="004F4F2E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COPD</w:t>
            </w:r>
          </w:p>
        </w:tc>
        <w:tc>
          <w:tcPr>
            <w:tcW w:w="1980" w:type="dxa"/>
          </w:tcPr>
          <w:p w14:paraId="68AC9B91" w14:textId="77777777" w:rsidR="00975F11" w:rsidRPr="00383AA2" w:rsidRDefault="00975F11" w:rsidP="004F4F2E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GrimAge</w:t>
            </w:r>
            <w:proofErr w:type="spellEnd"/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 xml:space="preserve"> residual (</w:t>
            </w:r>
            <w:proofErr w:type="spellStart"/>
            <w:r w:rsidRPr="00383AA2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DNAmGrimAge</w:t>
            </w:r>
            <w:proofErr w:type="spellEnd"/>
            <w:r w:rsidRPr="00383AA2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 ~ Age + Sex +BMI + Smoking status)</w:t>
            </w:r>
          </w:p>
        </w:tc>
        <w:tc>
          <w:tcPr>
            <w:tcW w:w="2790" w:type="dxa"/>
          </w:tcPr>
          <w:p w14:paraId="40D8EBAF" w14:textId="77777777" w:rsidR="00975F11" w:rsidRPr="00383AA2" w:rsidRDefault="00975F11" w:rsidP="004F4F2E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Operating characteristic curve /</w:t>
            </w:r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Area under the curve</w:t>
            </w:r>
          </w:p>
        </w:tc>
        <w:tc>
          <w:tcPr>
            <w:tcW w:w="1905" w:type="dxa"/>
            <w:vMerge/>
          </w:tcPr>
          <w:p w14:paraId="5CD66287" w14:textId="77777777" w:rsidR="00975F11" w:rsidRPr="00383AA2" w:rsidRDefault="00975F11" w:rsidP="004F4F2E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</w:tr>
      <w:tr w:rsidR="00975F11" w:rsidRPr="00383AA2" w14:paraId="39EBDCAF" w14:textId="77777777" w:rsidTr="004F4F2E">
        <w:trPr>
          <w:trHeight w:val="20"/>
        </w:trPr>
        <w:tc>
          <w:tcPr>
            <w:tcW w:w="9010" w:type="dxa"/>
            <w:gridSpan w:val="4"/>
            <w:shd w:val="clear" w:color="auto" w:fill="E7E6E6" w:themeFill="background2"/>
          </w:tcPr>
          <w:p w14:paraId="2972F348" w14:textId="77777777" w:rsidR="00975F11" w:rsidRPr="00383AA2" w:rsidRDefault="00975F11" w:rsidP="004F4F2E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Blood</w:t>
            </w:r>
          </w:p>
        </w:tc>
      </w:tr>
      <w:tr w:rsidR="00975F11" w:rsidRPr="00383AA2" w14:paraId="78CBCDA5" w14:textId="77777777" w:rsidTr="004F4F2E">
        <w:trPr>
          <w:trHeight w:val="20"/>
        </w:trPr>
        <w:tc>
          <w:tcPr>
            <w:tcW w:w="2335" w:type="dxa"/>
          </w:tcPr>
          <w:p w14:paraId="287E0303" w14:textId="77777777" w:rsidR="00975F11" w:rsidRPr="00383AA2" w:rsidRDefault="00975F11" w:rsidP="004F4F2E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GrimAge</w:t>
            </w:r>
            <w:proofErr w:type="spellEnd"/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 xml:space="preserve"> residual</w:t>
            </w:r>
          </w:p>
          <w:p w14:paraId="054650FA" w14:textId="77777777" w:rsidR="00975F11" w:rsidRPr="00383AA2" w:rsidRDefault="00975F11" w:rsidP="004F4F2E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(</w:t>
            </w:r>
            <w:proofErr w:type="spellStart"/>
            <w:r w:rsidRPr="00383AA2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DNAmGrimAge</w:t>
            </w:r>
            <w:proofErr w:type="spellEnd"/>
            <w:r w:rsidRPr="00383AA2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 ~ Age + Sex + Race + BMI + Cell proportions</w:t>
            </w:r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980" w:type="dxa"/>
          </w:tcPr>
          <w:p w14:paraId="759D33D9" w14:textId="77777777" w:rsidR="00975F11" w:rsidRPr="00383AA2" w:rsidRDefault="00975F11" w:rsidP="004F4F2E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Airflow obstruction (FEV</w:t>
            </w:r>
            <w:r w:rsidRPr="00383AA2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/FVC&lt;LLN)</w:t>
            </w:r>
          </w:p>
        </w:tc>
        <w:tc>
          <w:tcPr>
            <w:tcW w:w="2790" w:type="dxa"/>
          </w:tcPr>
          <w:p w14:paraId="2ADB1268" w14:textId="77777777" w:rsidR="00975F11" w:rsidRPr="00383AA2" w:rsidRDefault="00975F11" w:rsidP="004F4F2E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Linear regression</w:t>
            </w:r>
          </w:p>
        </w:tc>
        <w:tc>
          <w:tcPr>
            <w:tcW w:w="1905" w:type="dxa"/>
            <w:vMerge w:val="restart"/>
            <w:vAlign w:val="center"/>
          </w:tcPr>
          <w:p w14:paraId="315DDBF3" w14:textId="77777777" w:rsidR="00975F11" w:rsidRPr="00383AA2" w:rsidRDefault="00975F11" w:rsidP="004F4F2E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The Strategic Timing of Antiretroviral Treatment (START) study cohort</w:t>
            </w:r>
          </w:p>
        </w:tc>
      </w:tr>
      <w:tr w:rsidR="00975F11" w:rsidRPr="00383AA2" w14:paraId="5B9FABCF" w14:textId="77777777" w:rsidTr="004F4F2E">
        <w:trPr>
          <w:trHeight w:val="20"/>
        </w:trPr>
        <w:tc>
          <w:tcPr>
            <w:tcW w:w="2335" w:type="dxa"/>
          </w:tcPr>
          <w:p w14:paraId="3D9D2103" w14:textId="77777777" w:rsidR="00975F11" w:rsidRPr="00383AA2" w:rsidRDefault="00975F11" w:rsidP="004F4F2E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GrimAge</w:t>
            </w:r>
            <w:proofErr w:type="spellEnd"/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 xml:space="preserve"> residual</w:t>
            </w:r>
          </w:p>
        </w:tc>
        <w:tc>
          <w:tcPr>
            <w:tcW w:w="1980" w:type="dxa"/>
          </w:tcPr>
          <w:p w14:paraId="5008437C" w14:textId="77777777" w:rsidR="00975F11" w:rsidRPr="00383AA2" w:rsidRDefault="00975F11" w:rsidP="004F4F2E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Airflow obstruction (FEV</w:t>
            </w:r>
            <w:r w:rsidRPr="00383AA2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/FVC&lt;0.70)</w:t>
            </w:r>
          </w:p>
        </w:tc>
        <w:tc>
          <w:tcPr>
            <w:tcW w:w="2790" w:type="dxa"/>
          </w:tcPr>
          <w:p w14:paraId="6811CC41" w14:textId="77777777" w:rsidR="00975F11" w:rsidRPr="00383AA2" w:rsidRDefault="00975F11" w:rsidP="004F4F2E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Linear regression</w:t>
            </w:r>
          </w:p>
        </w:tc>
        <w:tc>
          <w:tcPr>
            <w:tcW w:w="1905" w:type="dxa"/>
            <w:vMerge/>
          </w:tcPr>
          <w:p w14:paraId="0DD5BC26" w14:textId="77777777" w:rsidR="00975F11" w:rsidRPr="00383AA2" w:rsidRDefault="00975F11" w:rsidP="004F4F2E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</w:tr>
      <w:tr w:rsidR="00975F11" w:rsidRPr="00383AA2" w14:paraId="182AE0A5" w14:textId="77777777" w:rsidTr="004F4F2E">
        <w:trPr>
          <w:trHeight w:val="20"/>
        </w:trPr>
        <w:tc>
          <w:tcPr>
            <w:tcW w:w="2335" w:type="dxa"/>
            <w:shd w:val="clear" w:color="auto" w:fill="auto"/>
          </w:tcPr>
          <w:p w14:paraId="178F1246" w14:textId="77777777" w:rsidR="00975F11" w:rsidRPr="00383AA2" w:rsidRDefault="00975F11" w:rsidP="004F4F2E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GrimAge</w:t>
            </w:r>
            <w:proofErr w:type="spellEnd"/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 xml:space="preserve"> residual</w:t>
            </w:r>
          </w:p>
        </w:tc>
        <w:tc>
          <w:tcPr>
            <w:tcW w:w="1980" w:type="dxa"/>
            <w:shd w:val="clear" w:color="auto" w:fill="auto"/>
          </w:tcPr>
          <w:p w14:paraId="66BCB462" w14:textId="77777777" w:rsidR="00975F11" w:rsidRPr="00383AA2" w:rsidRDefault="00975F11" w:rsidP="004F4F2E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FEV</w:t>
            </w:r>
            <w:r w:rsidRPr="00383AA2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%pre</w:t>
            </w:r>
          </w:p>
        </w:tc>
        <w:tc>
          <w:tcPr>
            <w:tcW w:w="2790" w:type="dxa"/>
            <w:shd w:val="clear" w:color="auto" w:fill="auto"/>
          </w:tcPr>
          <w:p w14:paraId="70611334" w14:textId="77777777" w:rsidR="00975F11" w:rsidRPr="00383AA2" w:rsidRDefault="00975F11" w:rsidP="004F4F2E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Linear regression</w:t>
            </w:r>
          </w:p>
        </w:tc>
        <w:tc>
          <w:tcPr>
            <w:tcW w:w="1905" w:type="dxa"/>
            <w:vMerge/>
            <w:shd w:val="clear" w:color="auto" w:fill="auto"/>
          </w:tcPr>
          <w:p w14:paraId="572A988B" w14:textId="77777777" w:rsidR="00975F11" w:rsidRPr="00383AA2" w:rsidRDefault="00975F11" w:rsidP="004F4F2E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</w:tr>
      <w:tr w:rsidR="00975F11" w:rsidRPr="00383AA2" w14:paraId="24527DBC" w14:textId="77777777" w:rsidTr="004F4F2E">
        <w:trPr>
          <w:trHeight w:val="20"/>
        </w:trPr>
        <w:tc>
          <w:tcPr>
            <w:tcW w:w="2335" w:type="dxa"/>
            <w:shd w:val="clear" w:color="auto" w:fill="auto"/>
          </w:tcPr>
          <w:p w14:paraId="3FF8CCBE" w14:textId="77777777" w:rsidR="00975F11" w:rsidRPr="00383AA2" w:rsidRDefault="00975F11" w:rsidP="004F4F2E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GrimAge</w:t>
            </w:r>
            <w:proofErr w:type="spellEnd"/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 xml:space="preserve"> residual</w:t>
            </w:r>
          </w:p>
        </w:tc>
        <w:tc>
          <w:tcPr>
            <w:tcW w:w="1980" w:type="dxa"/>
            <w:shd w:val="clear" w:color="auto" w:fill="auto"/>
          </w:tcPr>
          <w:p w14:paraId="46D374B5" w14:textId="77777777" w:rsidR="00975F11" w:rsidRPr="00383AA2" w:rsidRDefault="00975F11" w:rsidP="004F4F2E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FEV</w:t>
            </w:r>
            <w:r w:rsidRPr="00383AA2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/FVC</w:t>
            </w:r>
          </w:p>
        </w:tc>
        <w:tc>
          <w:tcPr>
            <w:tcW w:w="2790" w:type="dxa"/>
            <w:shd w:val="clear" w:color="auto" w:fill="auto"/>
          </w:tcPr>
          <w:p w14:paraId="39311BDF" w14:textId="77777777" w:rsidR="00975F11" w:rsidRPr="00383AA2" w:rsidRDefault="00975F11" w:rsidP="004F4F2E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Linear regression</w:t>
            </w:r>
          </w:p>
        </w:tc>
        <w:tc>
          <w:tcPr>
            <w:tcW w:w="1905" w:type="dxa"/>
            <w:vMerge/>
            <w:shd w:val="clear" w:color="auto" w:fill="auto"/>
          </w:tcPr>
          <w:p w14:paraId="2C0704DE" w14:textId="77777777" w:rsidR="00975F11" w:rsidRPr="00383AA2" w:rsidRDefault="00975F11" w:rsidP="004F4F2E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</w:tr>
      <w:tr w:rsidR="00975F11" w:rsidRPr="00383AA2" w14:paraId="18B0F9A5" w14:textId="77777777" w:rsidTr="004F4F2E">
        <w:trPr>
          <w:trHeight w:val="20"/>
        </w:trPr>
        <w:tc>
          <w:tcPr>
            <w:tcW w:w="2335" w:type="dxa"/>
            <w:shd w:val="clear" w:color="auto" w:fill="auto"/>
          </w:tcPr>
          <w:p w14:paraId="0BAE5AE9" w14:textId="77777777" w:rsidR="00975F11" w:rsidRPr="00383AA2" w:rsidRDefault="00975F11" w:rsidP="004F4F2E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FEV</w:t>
            </w:r>
            <w:r w:rsidRPr="00383AA2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 xml:space="preserve"> decline</w:t>
            </w:r>
          </w:p>
        </w:tc>
        <w:tc>
          <w:tcPr>
            <w:tcW w:w="1980" w:type="dxa"/>
            <w:shd w:val="clear" w:color="auto" w:fill="auto"/>
          </w:tcPr>
          <w:p w14:paraId="3AE2464E" w14:textId="77777777" w:rsidR="00975F11" w:rsidRPr="00383AA2" w:rsidRDefault="00975F11" w:rsidP="004F4F2E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GrimAge</w:t>
            </w:r>
            <w:proofErr w:type="spellEnd"/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 xml:space="preserve"> residual</w:t>
            </w:r>
          </w:p>
        </w:tc>
        <w:tc>
          <w:tcPr>
            <w:tcW w:w="2790" w:type="dxa"/>
            <w:shd w:val="clear" w:color="auto" w:fill="auto"/>
          </w:tcPr>
          <w:p w14:paraId="15AFF7E1" w14:textId="77777777" w:rsidR="00975F11" w:rsidRPr="00383AA2" w:rsidRDefault="00975F11" w:rsidP="004F4F2E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Operating characteristic curve /</w:t>
            </w:r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Area under the curve</w:t>
            </w:r>
          </w:p>
        </w:tc>
        <w:tc>
          <w:tcPr>
            <w:tcW w:w="1905" w:type="dxa"/>
            <w:vMerge/>
            <w:shd w:val="clear" w:color="auto" w:fill="auto"/>
          </w:tcPr>
          <w:p w14:paraId="1AC5288A" w14:textId="77777777" w:rsidR="00975F11" w:rsidRPr="00383AA2" w:rsidRDefault="00975F11" w:rsidP="004F4F2E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</w:tr>
      <w:tr w:rsidR="00975F11" w:rsidRPr="00383AA2" w14:paraId="0E36B868" w14:textId="77777777" w:rsidTr="004F4F2E">
        <w:trPr>
          <w:trHeight w:val="20"/>
        </w:trPr>
        <w:tc>
          <w:tcPr>
            <w:tcW w:w="2335" w:type="dxa"/>
            <w:shd w:val="clear" w:color="auto" w:fill="auto"/>
          </w:tcPr>
          <w:p w14:paraId="5865FBAB" w14:textId="77777777" w:rsidR="00975F11" w:rsidRPr="00383AA2" w:rsidRDefault="00975F11" w:rsidP="004F4F2E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Airflow obstruction (FEV</w:t>
            </w:r>
            <w:r w:rsidRPr="00383AA2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/FVC&lt;LLN)</w:t>
            </w:r>
          </w:p>
        </w:tc>
        <w:tc>
          <w:tcPr>
            <w:tcW w:w="1980" w:type="dxa"/>
            <w:shd w:val="clear" w:color="auto" w:fill="auto"/>
          </w:tcPr>
          <w:p w14:paraId="5B74A8F5" w14:textId="77777777" w:rsidR="00975F11" w:rsidRPr="00383AA2" w:rsidRDefault="00975F11" w:rsidP="004F4F2E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GrimAge</w:t>
            </w:r>
            <w:proofErr w:type="spellEnd"/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 xml:space="preserve"> residual</w:t>
            </w:r>
          </w:p>
        </w:tc>
        <w:tc>
          <w:tcPr>
            <w:tcW w:w="2790" w:type="dxa"/>
            <w:shd w:val="clear" w:color="auto" w:fill="auto"/>
          </w:tcPr>
          <w:p w14:paraId="2582B70A" w14:textId="77777777" w:rsidR="00975F11" w:rsidRPr="00383AA2" w:rsidRDefault="00975F11" w:rsidP="004F4F2E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Operating characteristic curve /</w:t>
            </w:r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Area under the curve</w:t>
            </w:r>
          </w:p>
        </w:tc>
        <w:tc>
          <w:tcPr>
            <w:tcW w:w="1905" w:type="dxa"/>
            <w:vMerge/>
            <w:shd w:val="clear" w:color="auto" w:fill="auto"/>
          </w:tcPr>
          <w:p w14:paraId="22B4D406" w14:textId="77777777" w:rsidR="00975F11" w:rsidRPr="00383AA2" w:rsidRDefault="00975F11" w:rsidP="004F4F2E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</w:tr>
      <w:tr w:rsidR="00975F11" w:rsidRPr="00383AA2" w14:paraId="5D3220FA" w14:textId="77777777" w:rsidTr="004F4F2E">
        <w:trPr>
          <w:trHeight w:val="20"/>
        </w:trPr>
        <w:tc>
          <w:tcPr>
            <w:tcW w:w="2335" w:type="dxa"/>
            <w:shd w:val="clear" w:color="auto" w:fill="auto"/>
          </w:tcPr>
          <w:p w14:paraId="644D3988" w14:textId="77777777" w:rsidR="00975F11" w:rsidRPr="00383AA2" w:rsidRDefault="00975F11" w:rsidP="004F4F2E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Airflow obstruction</w:t>
            </w:r>
          </w:p>
          <w:p w14:paraId="01A508C0" w14:textId="77777777" w:rsidR="00975F11" w:rsidRPr="00383AA2" w:rsidRDefault="00975F11" w:rsidP="004F4F2E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(FEV</w:t>
            </w:r>
            <w:r w:rsidRPr="00383AA2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/FVC&lt;0.70)</w:t>
            </w:r>
          </w:p>
        </w:tc>
        <w:tc>
          <w:tcPr>
            <w:tcW w:w="1980" w:type="dxa"/>
            <w:shd w:val="clear" w:color="auto" w:fill="auto"/>
          </w:tcPr>
          <w:p w14:paraId="334D6845" w14:textId="77777777" w:rsidR="00975F11" w:rsidRPr="00383AA2" w:rsidRDefault="00975F11" w:rsidP="004F4F2E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GrimAge</w:t>
            </w:r>
            <w:proofErr w:type="spellEnd"/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 xml:space="preserve"> residual</w:t>
            </w:r>
          </w:p>
        </w:tc>
        <w:tc>
          <w:tcPr>
            <w:tcW w:w="2790" w:type="dxa"/>
            <w:shd w:val="clear" w:color="auto" w:fill="auto"/>
          </w:tcPr>
          <w:p w14:paraId="3BA5F396" w14:textId="77777777" w:rsidR="00975F11" w:rsidRPr="00383AA2" w:rsidRDefault="00975F11" w:rsidP="004F4F2E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Operating characteristic curve /</w:t>
            </w:r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Area under the curve</w:t>
            </w:r>
          </w:p>
        </w:tc>
        <w:tc>
          <w:tcPr>
            <w:tcW w:w="1905" w:type="dxa"/>
            <w:vMerge/>
            <w:shd w:val="clear" w:color="auto" w:fill="auto"/>
          </w:tcPr>
          <w:p w14:paraId="687EA2A2" w14:textId="77777777" w:rsidR="00975F11" w:rsidRPr="00383AA2" w:rsidRDefault="00975F11" w:rsidP="004F4F2E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</w:tr>
    </w:tbl>
    <w:p w14:paraId="672807E3" w14:textId="77777777" w:rsidR="00975F11" w:rsidRPr="00383AA2" w:rsidRDefault="00975F11" w:rsidP="00975F11">
      <w:pPr>
        <w:jc w:val="both"/>
        <w:rPr>
          <w:rFonts w:eastAsia="Times New Roman" w:cstheme="minorHAnsi"/>
          <w:color w:val="000000" w:themeColor="text1"/>
          <w:lang w:eastAsia="en-GB"/>
        </w:rPr>
      </w:pPr>
    </w:p>
    <w:p w14:paraId="05C36CFB" w14:textId="77777777" w:rsidR="00975F11" w:rsidRPr="00383AA2" w:rsidRDefault="00975F11" w:rsidP="00975F11">
      <w:pPr>
        <w:jc w:val="both"/>
        <w:rPr>
          <w:rFonts w:cstheme="minorHAnsi"/>
          <w:color w:val="000000" w:themeColor="text1"/>
        </w:rPr>
      </w:pPr>
    </w:p>
    <w:p w14:paraId="353880AC" w14:textId="77777777" w:rsidR="00975F11" w:rsidRPr="00383AA2" w:rsidRDefault="00975F11" w:rsidP="00975F11">
      <w:pPr>
        <w:jc w:val="both"/>
        <w:rPr>
          <w:rFonts w:eastAsia="Times New Roman" w:cstheme="minorHAnsi"/>
          <w:b/>
          <w:bCs/>
          <w:color w:val="000000" w:themeColor="text1"/>
          <w:lang w:eastAsia="en-GB"/>
        </w:rPr>
      </w:pPr>
    </w:p>
    <w:p w14:paraId="53AD15C2" w14:textId="77777777" w:rsidR="00975F11" w:rsidRPr="00383AA2" w:rsidRDefault="00975F11" w:rsidP="00975F11">
      <w:pPr>
        <w:jc w:val="both"/>
        <w:rPr>
          <w:rFonts w:eastAsia="Times New Roman" w:cstheme="minorHAnsi"/>
          <w:b/>
          <w:bCs/>
          <w:color w:val="000000" w:themeColor="text1"/>
          <w:lang w:eastAsia="en-GB"/>
        </w:rPr>
      </w:pPr>
    </w:p>
    <w:p w14:paraId="3228940F" w14:textId="77777777" w:rsidR="00975F11" w:rsidRPr="00383AA2" w:rsidRDefault="00975F11" w:rsidP="00975F11">
      <w:pPr>
        <w:jc w:val="both"/>
        <w:rPr>
          <w:rFonts w:eastAsia="Times New Roman" w:cstheme="minorHAnsi"/>
          <w:b/>
          <w:bCs/>
          <w:color w:val="000000" w:themeColor="text1"/>
          <w:lang w:eastAsia="en-GB"/>
        </w:rPr>
      </w:pPr>
    </w:p>
    <w:p w14:paraId="59C4E275" w14:textId="77777777" w:rsidR="00975F11" w:rsidRPr="00383AA2" w:rsidRDefault="00975F11" w:rsidP="00975F11">
      <w:pPr>
        <w:jc w:val="both"/>
        <w:rPr>
          <w:rFonts w:eastAsia="Times New Roman" w:cstheme="minorHAnsi"/>
          <w:b/>
          <w:bCs/>
          <w:color w:val="000000" w:themeColor="text1"/>
          <w:lang w:eastAsia="en-GB"/>
        </w:rPr>
      </w:pPr>
    </w:p>
    <w:p w14:paraId="713088A1" w14:textId="77777777" w:rsidR="00975F11" w:rsidRPr="00383AA2" w:rsidRDefault="00975F11" w:rsidP="00975F11">
      <w:pPr>
        <w:jc w:val="both"/>
        <w:rPr>
          <w:rFonts w:eastAsia="Times New Roman" w:cstheme="minorHAnsi"/>
          <w:b/>
          <w:bCs/>
          <w:color w:val="000000" w:themeColor="text1"/>
          <w:lang w:eastAsia="en-GB"/>
        </w:rPr>
      </w:pPr>
    </w:p>
    <w:p w14:paraId="6DF6786E" w14:textId="77777777" w:rsidR="00975F11" w:rsidRPr="00383AA2" w:rsidRDefault="00975F11" w:rsidP="00975F11">
      <w:pPr>
        <w:jc w:val="both"/>
        <w:rPr>
          <w:rFonts w:eastAsia="Times New Roman" w:cstheme="minorHAnsi"/>
          <w:b/>
          <w:bCs/>
          <w:color w:val="000000" w:themeColor="text1"/>
          <w:lang w:eastAsia="en-GB"/>
        </w:rPr>
      </w:pPr>
    </w:p>
    <w:p w14:paraId="2376FC30" w14:textId="27508E85" w:rsidR="00975F11" w:rsidRDefault="00975F11" w:rsidP="00975F11">
      <w:pPr>
        <w:jc w:val="both"/>
        <w:rPr>
          <w:rFonts w:eastAsia="Times New Roman" w:cstheme="minorHAnsi"/>
          <w:b/>
          <w:bCs/>
          <w:color w:val="000000" w:themeColor="text1"/>
          <w:lang w:eastAsia="en-GB"/>
        </w:rPr>
      </w:pPr>
      <w:r w:rsidRPr="00FF2F42">
        <w:rPr>
          <w:rFonts w:eastAsia="Times New Roman" w:cstheme="minorHAnsi"/>
          <w:b/>
          <w:bCs/>
          <w:color w:val="000000" w:themeColor="text1"/>
          <w:lang w:eastAsia="en-GB"/>
        </w:rPr>
        <w:t>Supplementary Table</w:t>
      </w:r>
      <w:r w:rsidRPr="00FF2F42">
        <w:rPr>
          <w:rFonts w:cstheme="minorHAnsi"/>
          <w:b/>
          <w:bCs/>
          <w:color w:val="000000" w:themeColor="text1"/>
        </w:rPr>
        <w:t xml:space="preserve"> 2. START cohort demographics based on the </w:t>
      </w:r>
      <w:r w:rsidRPr="00FF2F42">
        <w:rPr>
          <w:rFonts w:eastAsia="Times New Roman" w:cstheme="minorHAnsi"/>
          <w:b/>
          <w:bCs/>
          <w:color w:val="000000" w:themeColor="text1"/>
          <w:lang w:eastAsia="en-GB"/>
        </w:rPr>
        <w:t>FEV</w:t>
      </w:r>
      <w:r w:rsidRPr="00FF2F42">
        <w:rPr>
          <w:rFonts w:eastAsia="Times New Roman" w:cstheme="minorHAnsi"/>
          <w:b/>
          <w:bCs/>
          <w:color w:val="000000" w:themeColor="text1"/>
          <w:vertAlign w:val="subscript"/>
          <w:lang w:eastAsia="en-GB"/>
        </w:rPr>
        <w:t>1</w:t>
      </w:r>
      <w:r w:rsidRPr="00FF2F42">
        <w:rPr>
          <w:rFonts w:eastAsia="Times New Roman" w:cstheme="minorHAnsi"/>
          <w:b/>
          <w:bCs/>
          <w:color w:val="000000" w:themeColor="text1"/>
          <w:lang w:eastAsia="en-GB"/>
        </w:rPr>
        <w:t>/FVC&lt;0.70 criteria.</w:t>
      </w:r>
    </w:p>
    <w:p w14:paraId="58783EC2" w14:textId="77777777" w:rsidR="00CA7E4E" w:rsidRPr="00FF2F42" w:rsidRDefault="00CA7E4E" w:rsidP="00975F11">
      <w:pPr>
        <w:jc w:val="both"/>
        <w:rPr>
          <w:rFonts w:eastAsia="Times New Roman" w:cstheme="minorHAnsi"/>
          <w:b/>
          <w:bCs/>
          <w:color w:val="000000" w:themeColor="text1"/>
          <w:lang w:eastAsia="en-GB"/>
        </w:rPr>
      </w:pPr>
    </w:p>
    <w:tbl>
      <w:tblPr>
        <w:tblStyle w:val="GridTable1Light"/>
        <w:tblW w:w="8963" w:type="dxa"/>
        <w:tblLook w:val="04A0" w:firstRow="1" w:lastRow="0" w:firstColumn="1" w:lastColumn="0" w:noHBand="0" w:noVBand="1"/>
      </w:tblPr>
      <w:tblGrid>
        <w:gridCol w:w="4011"/>
        <w:gridCol w:w="2395"/>
        <w:gridCol w:w="2557"/>
      </w:tblGrid>
      <w:tr w:rsidR="00FF2F42" w:rsidRPr="00FF2F42" w14:paraId="1D8AE6B6" w14:textId="77777777" w:rsidTr="004F4F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3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6B58A64" w14:textId="77777777" w:rsidR="00975F11" w:rsidRPr="00FF2F42" w:rsidRDefault="00975F11" w:rsidP="004F4F2E">
            <w:pPr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F2F42">
              <w:rPr>
                <w:rFonts w:eastAsia="Times New Roman" w:cstheme="minorHAnsi"/>
                <w:color w:val="000000" w:themeColor="text1"/>
                <w:lang w:eastAsia="en-GB"/>
              </w:rPr>
              <w:t>START cohort (N=378)</w:t>
            </w:r>
          </w:p>
        </w:tc>
      </w:tr>
      <w:tr w:rsidR="00FF2F42" w:rsidRPr="00FF2F42" w14:paraId="786A639C" w14:textId="77777777" w:rsidTr="004F4F2E">
        <w:trPr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1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4C1996C" w14:textId="77777777" w:rsidR="00975F11" w:rsidRPr="00FF2F42" w:rsidRDefault="00975F11" w:rsidP="004F4F2E">
            <w:pPr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2395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4227C51C" w14:textId="77777777" w:rsidR="00975F11" w:rsidRPr="00FF2F4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F2F42">
              <w:rPr>
                <w:rFonts w:eastAsia="Times New Roman" w:cstheme="minorHAnsi"/>
                <w:color w:val="000000" w:themeColor="text1"/>
                <w:lang w:eastAsia="en-GB"/>
              </w:rPr>
              <w:t>Airflow obstruction (FEV1/FVC&lt;0.70)</w:t>
            </w:r>
          </w:p>
        </w:tc>
        <w:tc>
          <w:tcPr>
            <w:tcW w:w="2556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AC1AD33" w14:textId="77777777" w:rsidR="00975F11" w:rsidRPr="00FF2F42" w:rsidRDefault="00975F11" w:rsidP="004F4F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F2F42">
              <w:rPr>
                <w:rFonts w:eastAsia="Times New Roman" w:cstheme="minorHAnsi"/>
                <w:color w:val="000000" w:themeColor="text1"/>
                <w:lang w:eastAsia="en-GB"/>
              </w:rPr>
              <w:t>No airflow obstruction</w:t>
            </w:r>
          </w:p>
          <w:p w14:paraId="431E31D4" w14:textId="77777777" w:rsidR="00975F11" w:rsidRPr="00FF2F4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F2F42">
              <w:rPr>
                <w:rFonts w:eastAsia="Times New Roman" w:cstheme="minorHAnsi"/>
                <w:color w:val="000000" w:themeColor="text1"/>
                <w:lang w:eastAsia="en-GB"/>
              </w:rPr>
              <w:t>(FEV1/FVC≥0.70)</w:t>
            </w:r>
          </w:p>
        </w:tc>
      </w:tr>
      <w:tr w:rsidR="00FF2F42" w:rsidRPr="00FF2F42" w14:paraId="585EEEE6" w14:textId="77777777" w:rsidTr="004F4F2E">
        <w:trPr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1" w:type="dxa"/>
            <w:noWrap/>
            <w:vAlign w:val="center"/>
            <w:hideMark/>
          </w:tcPr>
          <w:p w14:paraId="247C5075" w14:textId="77777777" w:rsidR="00975F11" w:rsidRPr="00FF2F42" w:rsidRDefault="00975F11" w:rsidP="004F4F2E">
            <w:pPr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F2F42">
              <w:rPr>
                <w:rFonts w:eastAsia="Times New Roman" w:cstheme="minorHAnsi"/>
                <w:color w:val="000000" w:themeColor="text1"/>
                <w:lang w:eastAsia="en-GB"/>
              </w:rPr>
              <w:t>N</w:t>
            </w:r>
          </w:p>
        </w:tc>
        <w:tc>
          <w:tcPr>
            <w:tcW w:w="2395" w:type="dxa"/>
          </w:tcPr>
          <w:p w14:paraId="50276AD9" w14:textId="77777777" w:rsidR="00975F11" w:rsidRPr="00FF2F42" w:rsidRDefault="00975F11" w:rsidP="004F4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F2F42">
              <w:rPr>
                <w:rFonts w:cstheme="minorHAnsi"/>
                <w:color w:val="000000" w:themeColor="text1"/>
              </w:rPr>
              <w:t>32</w:t>
            </w:r>
          </w:p>
        </w:tc>
        <w:tc>
          <w:tcPr>
            <w:tcW w:w="2556" w:type="dxa"/>
          </w:tcPr>
          <w:p w14:paraId="133AF894" w14:textId="77777777" w:rsidR="00975F11" w:rsidRPr="00FF2F42" w:rsidRDefault="00975F11" w:rsidP="004F4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F2F42">
              <w:rPr>
                <w:rFonts w:cstheme="minorHAnsi"/>
                <w:color w:val="000000" w:themeColor="text1"/>
              </w:rPr>
              <w:t>346</w:t>
            </w:r>
          </w:p>
        </w:tc>
      </w:tr>
      <w:tr w:rsidR="00FF2F42" w:rsidRPr="00FF2F42" w14:paraId="03A229FE" w14:textId="77777777" w:rsidTr="004F4F2E">
        <w:trPr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1" w:type="dxa"/>
            <w:noWrap/>
            <w:vAlign w:val="center"/>
            <w:hideMark/>
          </w:tcPr>
          <w:p w14:paraId="4CFFE30B" w14:textId="77777777" w:rsidR="00975F11" w:rsidRPr="00FF2F42" w:rsidRDefault="00975F11" w:rsidP="004F4F2E">
            <w:pPr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F2F42">
              <w:rPr>
                <w:rFonts w:eastAsia="Times New Roman" w:cstheme="minorHAnsi"/>
                <w:color w:val="000000" w:themeColor="text1"/>
              </w:rPr>
              <w:t>Age (median, IQR)</w:t>
            </w:r>
          </w:p>
        </w:tc>
        <w:tc>
          <w:tcPr>
            <w:tcW w:w="2395" w:type="dxa"/>
            <w:vAlign w:val="center"/>
          </w:tcPr>
          <w:p w14:paraId="0FB5EFA5" w14:textId="77777777" w:rsidR="00975F11" w:rsidRPr="00FF2F42" w:rsidRDefault="00975F11" w:rsidP="004F4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F2F42">
              <w:rPr>
                <w:rFonts w:eastAsia="Times New Roman" w:cstheme="minorHAnsi"/>
                <w:color w:val="000000" w:themeColor="text1"/>
                <w:lang w:eastAsia="en-GB"/>
              </w:rPr>
              <w:t>42</w:t>
            </w:r>
          </w:p>
          <w:p w14:paraId="51B74DD4" w14:textId="77777777" w:rsidR="00975F11" w:rsidRPr="00FF2F42" w:rsidRDefault="00975F11" w:rsidP="004F4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F2F42">
              <w:rPr>
                <w:rFonts w:eastAsia="Times New Roman" w:cstheme="minorHAnsi"/>
                <w:color w:val="000000" w:themeColor="text1"/>
                <w:lang w:eastAsia="en-GB"/>
              </w:rPr>
              <w:t>(35-50)</w:t>
            </w:r>
          </w:p>
        </w:tc>
        <w:tc>
          <w:tcPr>
            <w:tcW w:w="2556" w:type="dxa"/>
            <w:vAlign w:val="center"/>
          </w:tcPr>
          <w:p w14:paraId="0031A366" w14:textId="77777777" w:rsidR="00975F11" w:rsidRPr="00FF2F42" w:rsidRDefault="00975F11" w:rsidP="004F4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F2F42">
              <w:rPr>
                <w:rFonts w:eastAsia="Times New Roman" w:cstheme="minorHAnsi"/>
                <w:color w:val="000000" w:themeColor="text1"/>
                <w:lang w:eastAsia="en-GB"/>
              </w:rPr>
              <w:t>36</w:t>
            </w:r>
          </w:p>
          <w:p w14:paraId="0B562A51" w14:textId="77777777" w:rsidR="00975F11" w:rsidRPr="00FF2F42" w:rsidRDefault="00975F11" w:rsidP="004F4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F2F42">
              <w:rPr>
                <w:rFonts w:eastAsia="Times New Roman" w:cstheme="minorHAnsi"/>
                <w:color w:val="000000" w:themeColor="text1"/>
                <w:lang w:eastAsia="en-GB"/>
              </w:rPr>
              <w:t>(31-45)</w:t>
            </w:r>
          </w:p>
        </w:tc>
      </w:tr>
      <w:tr w:rsidR="00FF2F42" w:rsidRPr="00FF2F42" w14:paraId="18225D50" w14:textId="77777777" w:rsidTr="004F4F2E">
        <w:trPr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1" w:type="dxa"/>
            <w:noWrap/>
            <w:vAlign w:val="center"/>
            <w:hideMark/>
          </w:tcPr>
          <w:p w14:paraId="7F31987A" w14:textId="77777777" w:rsidR="00975F11" w:rsidRPr="00FF2F42" w:rsidRDefault="00975F11" w:rsidP="004F4F2E">
            <w:pPr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F2F42">
              <w:rPr>
                <w:rFonts w:eastAsia="Times New Roman" w:cstheme="minorHAnsi"/>
                <w:color w:val="000000" w:themeColor="text1"/>
                <w:lang w:eastAsia="en-GB"/>
              </w:rPr>
              <w:t>Females, %</w:t>
            </w:r>
          </w:p>
        </w:tc>
        <w:tc>
          <w:tcPr>
            <w:tcW w:w="2395" w:type="dxa"/>
            <w:vAlign w:val="center"/>
          </w:tcPr>
          <w:p w14:paraId="2CB37F81" w14:textId="77777777" w:rsidR="00975F11" w:rsidRPr="00FF2F42" w:rsidRDefault="00975F11" w:rsidP="004F4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F2F42">
              <w:rPr>
                <w:rFonts w:eastAsia="Times New Roman" w:cstheme="minorHAnsi"/>
                <w:color w:val="000000" w:themeColor="text1"/>
                <w:lang w:eastAsia="en-GB"/>
              </w:rPr>
              <w:t>9%</w:t>
            </w:r>
          </w:p>
        </w:tc>
        <w:tc>
          <w:tcPr>
            <w:tcW w:w="2556" w:type="dxa"/>
            <w:vAlign w:val="center"/>
          </w:tcPr>
          <w:p w14:paraId="7D2F3C1F" w14:textId="77777777" w:rsidR="00975F11" w:rsidRPr="00FF2F42" w:rsidRDefault="00975F11" w:rsidP="004F4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F2F42">
              <w:rPr>
                <w:rFonts w:eastAsia="Times New Roman" w:cstheme="minorHAnsi"/>
                <w:color w:val="000000" w:themeColor="text1"/>
                <w:lang w:eastAsia="en-GB"/>
              </w:rPr>
              <w:t>12%</w:t>
            </w:r>
          </w:p>
        </w:tc>
      </w:tr>
      <w:tr w:rsidR="00FF2F42" w:rsidRPr="00FF2F42" w14:paraId="49EC20A2" w14:textId="77777777" w:rsidTr="004F4F2E">
        <w:trPr>
          <w:trHeight w:val="1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1" w:type="dxa"/>
            <w:noWrap/>
            <w:vAlign w:val="center"/>
            <w:hideMark/>
          </w:tcPr>
          <w:p w14:paraId="796276D6" w14:textId="77777777" w:rsidR="00975F11" w:rsidRPr="00FF2F42" w:rsidRDefault="00975F11" w:rsidP="004F4F2E">
            <w:pPr>
              <w:jc w:val="both"/>
              <w:rPr>
                <w:rFonts w:eastAsia="Times New Roman" w:cstheme="minorHAnsi"/>
                <w:b w:val="0"/>
                <w:bCs w:val="0"/>
                <w:color w:val="000000" w:themeColor="text1"/>
                <w:lang w:eastAsia="en-GB"/>
              </w:rPr>
            </w:pPr>
            <w:r w:rsidRPr="00FF2F42">
              <w:rPr>
                <w:rFonts w:eastAsia="Times New Roman" w:cstheme="minorHAnsi"/>
                <w:color w:val="000000" w:themeColor="text1"/>
                <w:lang w:eastAsia="en-GB"/>
              </w:rPr>
              <w:t>Smoking status</w:t>
            </w:r>
          </w:p>
          <w:p w14:paraId="5175F976" w14:textId="77777777" w:rsidR="00975F11" w:rsidRPr="00FF2F42" w:rsidRDefault="00975F11" w:rsidP="004F4F2E">
            <w:pPr>
              <w:jc w:val="both"/>
              <w:rPr>
                <w:rFonts w:eastAsia="Times New Roman" w:cstheme="minorHAnsi"/>
                <w:b w:val="0"/>
                <w:bCs w:val="0"/>
                <w:color w:val="000000" w:themeColor="text1"/>
                <w:lang w:eastAsia="en-GB"/>
              </w:rPr>
            </w:pPr>
            <w:r w:rsidRPr="00FF2F42">
              <w:rPr>
                <w:rFonts w:eastAsia="Times New Roman" w:cstheme="minorHAnsi"/>
                <w:color w:val="000000" w:themeColor="text1"/>
                <w:lang w:eastAsia="en-GB"/>
              </w:rPr>
              <w:t xml:space="preserve">     Current, %</w:t>
            </w:r>
          </w:p>
          <w:p w14:paraId="35EFF850" w14:textId="77777777" w:rsidR="00975F11" w:rsidRPr="00FF2F42" w:rsidRDefault="00975F11" w:rsidP="004F4F2E">
            <w:pPr>
              <w:jc w:val="both"/>
              <w:rPr>
                <w:rFonts w:eastAsia="Times New Roman" w:cstheme="minorHAnsi"/>
                <w:b w:val="0"/>
                <w:bCs w:val="0"/>
                <w:color w:val="000000" w:themeColor="text1"/>
                <w:lang w:eastAsia="en-GB"/>
              </w:rPr>
            </w:pPr>
            <w:r w:rsidRPr="00FF2F42">
              <w:rPr>
                <w:rFonts w:eastAsia="Times New Roman" w:cstheme="minorHAnsi"/>
                <w:color w:val="000000" w:themeColor="text1"/>
                <w:lang w:eastAsia="en-GB"/>
              </w:rPr>
              <w:t xml:space="preserve">     Former, %</w:t>
            </w:r>
          </w:p>
          <w:p w14:paraId="5215E3BD" w14:textId="77777777" w:rsidR="00975F11" w:rsidRPr="00FF2F42" w:rsidRDefault="00975F11" w:rsidP="004F4F2E">
            <w:pPr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F2F42">
              <w:rPr>
                <w:rFonts w:eastAsia="Times New Roman" w:cstheme="minorHAnsi"/>
                <w:color w:val="000000" w:themeColor="text1"/>
                <w:lang w:eastAsia="en-GB"/>
              </w:rPr>
              <w:t xml:space="preserve">     Never, %</w:t>
            </w:r>
          </w:p>
        </w:tc>
        <w:tc>
          <w:tcPr>
            <w:tcW w:w="2395" w:type="dxa"/>
            <w:vAlign w:val="center"/>
          </w:tcPr>
          <w:p w14:paraId="2CCE98DC" w14:textId="77777777" w:rsidR="00975F11" w:rsidRPr="00FF2F42" w:rsidRDefault="00975F11" w:rsidP="004F4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  <w:p w14:paraId="0CCB098A" w14:textId="77777777" w:rsidR="00975F11" w:rsidRPr="00FF2F42" w:rsidRDefault="00975F11" w:rsidP="004F4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F2F42">
              <w:rPr>
                <w:rFonts w:eastAsia="Times New Roman" w:cstheme="minorHAnsi"/>
                <w:color w:val="000000" w:themeColor="text1"/>
                <w:lang w:eastAsia="en-GB"/>
              </w:rPr>
              <w:t>66%</w:t>
            </w:r>
          </w:p>
          <w:p w14:paraId="6439AFE6" w14:textId="77777777" w:rsidR="00975F11" w:rsidRPr="00FF2F42" w:rsidRDefault="00975F11" w:rsidP="004F4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F2F42">
              <w:rPr>
                <w:rFonts w:eastAsia="Times New Roman" w:cstheme="minorHAnsi"/>
                <w:color w:val="000000" w:themeColor="text1"/>
                <w:lang w:eastAsia="en-GB"/>
              </w:rPr>
              <w:t>9%</w:t>
            </w:r>
          </w:p>
          <w:p w14:paraId="141DF04F" w14:textId="77777777" w:rsidR="00975F11" w:rsidRPr="00FF2F42" w:rsidRDefault="00975F11" w:rsidP="004F4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F2F42">
              <w:rPr>
                <w:rFonts w:eastAsia="Times New Roman" w:cstheme="minorHAnsi"/>
                <w:color w:val="000000" w:themeColor="text1"/>
                <w:lang w:eastAsia="en-GB"/>
              </w:rPr>
              <w:t>25%</w:t>
            </w:r>
          </w:p>
        </w:tc>
        <w:tc>
          <w:tcPr>
            <w:tcW w:w="2556" w:type="dxa"/>
            <w:vAlign w:val="center"/>
          </w:tcPr>
          <w:p w14:paraId="5B98D3CD" w14:textId="77777777" w:rsidR="00975F11" w:rsidRPr="00FF2F42" w:rsidRDefault="00975F11" w:rsidP="004F4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  <w:p w14:paraId="110235CB" w14:textId="77777777" w:rsidR="00975F11" w:rsidRPr="00FF2F42" w:rsidRDefault="00975F11" w:rsidP="004F4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F2F42">
              <w:rPr>
                <w:rFonts w:eastAsia="Times New Roman" w:cstheme="minorHAnsi"/>
                <w:color w:val="000000" w:themeColor="text1"/>
                <w:lang w:eastAsia="en-GB"/>
              </w:rPr>
              <w:t>44%</w:t>
            </w:r>
          </w:p>
          <w:p w14:paraId="1CD669D1" w14:textId="77777777" w:rsidR="00975F11" w:rsidRPr="00FF2F42" w:rsidRDefault="00975F11" w:rsidP="004F4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F2F42">
              <w:rPr>
                <w:rFonts w:eastAsia="Times New Roman" w:cstheme="minorHAnsi"/>
                <w:color w:val="000000" w:themeColor="text1"/>
                <w:lang w:eastAsia="en-GB"/>
              </w:rPr>
              <w:t>19%</w:t>
            </w:r>
          </w:p>
          <w:p w14:paraId="68A62BD3" w14:textId="77777777" w:rsidR="00975F11" w:rsidRPr="00FF2F42" w:rsidRDefault="00975F11" w:rsidP="004F4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F2F42">
              <w:rPr>
                <w:rFonts w:eastAsia="Times New Roman" w:cstheme="minorHAnsi"/>
                <w:color w:val="000000" w:themeColor="text1"/>
                <w:lang w:eastAsia="en-GB"/>
              </w:rPr>
              <w:t>37%</w:t>
            </w:r>
          </w:p>
        </w:tc>
      </w:tr>
      <w:tr w:rsidR="00FF2F42" w:rsidRPr="00FF2F42" w14:paraId="39C242D4" w14:textId="77777777" w:rsidTr="004F4F2E">
        <w:trPr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1" w:type="dxa"/>
            <w:noWrap/>
            <w:vAlign w:val="center"/>
            <w:hideMark/>
          </w:tcPr>
          <w:p w14:paraId="02ACBEAC" w14:textId="77777777" w:rsidR="00975F11" w:rsidRPr="00FF2F42" w:rsidRDefault="00975F11" w:rsidP="004F4F2E">
            <w:pPr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F2F42">
              <w:rPr>
                <w:rFonts w:eastAsia="Times New Roman" w:cstheme="minorHAnsi"/>
                <w:color w:val="000000" w:themeColor="text1"/>
                <w:lang w:eastAsia="en-GB"/>
              </w:rPr>
              <w:t>Pack-Year History</w:t>
            </w:r>
          </w:p>
        </w:tc>
        <w:tc>
          <w:tcPr>
            <w:tcW w:w="2395" w:type="dxa"/>
            <w:vAlign w:val="center"/>
          </w:tcPr>
          <w:p w14:paraId="381B7B77" w14:textId="77777777" w:rsidR="00975F11" w:rsidRPr="00FF2F42" w:rsidRDefault="00975F11" w:rsidP="004F4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F2F42">
              <w:rPr>
                <w:rFonts w:eastAsia="Times New Roman" w:cstheme="minorHAnsi"/>
                <w:color w:val="000000" w:themeColor="text1"/>
                <w:lang w:eastAsia="en-GB"/>
              </w:rPr>
              <w:t>11</w:t>
            </w:r>
          </w:p>
          <w:p w14:paraId="115C59CE" w14:textId="77777777" w:rsidR="00975F11" w:rsidRPr="00FF2F42" w:rsidRDefault="00975F11" w:rsidP="004F4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F2F42">
              <w:rPr>
                <w:rFonts w:eastAsia="Times New Roman" w:cstheme="minorHAnsi"/>
                <w:color w:val="000000" w:themeColor="text1"/>
                <w:lang w:eastAsia="en-GB"/>
              </w:rPr>
              <w:t>(0-28)</w:t>
            </w:r>
          </w:p>
        </w:tc>
        <w:tc>
          <w:tcPr>
            <w:tcW w:w="2556" w:type="dxa"/>
            <w:vAlign w:val="center"/>
          </w:tcPr>
          <w:p w14:paraId="1EEDE896" w14:textId="77777777" w:rsidR="00975F11" w:rsidRPr="00FF2F42" w:rsidRDefault="00975F11" w:rsidP="004F4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F2F42">
              <w:rPr>
                <w:rFonts w:eastAsia="Times New Roman" w:cstheme="minorHAnsi"/>
                <w:color w:val="000000" w:themeColor="text1"/>
                <w:lang w:eastAsia="en-GB"/>
              </w:rPr>
              <w:t>2</w:t>
            </w:r>
          </w:p>
          <w:p w14:paraId="2800978A" w14:textId="77777777" w:rsidR="00975F11" w:rsidRPr="00FF2F42" w:rsidRDefault="00975F11" w:rsidP="004F4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F2F42">
              <w:rPr>
                <w:rFonts w:eastAsia="Times New Roman" w:cstheme="minorHAnsi"/>
                <w:color w:val="000000" w:themeColor="text1"/>
                <w:lang w:eastAsia="en-GB"/>
              </w:rPr>
              <w:t>(0-9)</w:t>
            </w:r>
          </w:p>
        </w:tc>
      </w:tr>
      <w:tr w:rsidR="00FF2F42" w:rsidRPr="00FF2F42" w14:paraId="690826DC" w14:textId="77777777" w:rsidTr="004F4F2E">
        <w:trPr>
          <w:trHeight w:val="20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1" w:type="dxa"/>
            <w:noWrap/>
            <w:vAlign w:val="center"/>
          </w:tcPr>
          <w:p w14:paraId="6C8A939B" w14:textId="77777777" w:rsidR="00975F11" w:rsidRPr="00FF2F42" w:rsidRDefault="00975F11" w:rsidP="004F4F2E">
            <w:pPr>
              <w:jc w:val="both"/>
              <w:rPr>
                <w:rFonts w:eastAsia="Times New Roman" w:cstheme="minorHAnsi"/>
                <w:b w:val="0"/>
                <w:bCs w:val="0"/>
                <w:color w:val="000000" w:themeColor="text1"/>
                <w:lang w:eastAsia="en-GB"/>
              </w:rPr>
            </w:pPr>
            <w:r w:rsidRPr="00FF2F42">
              <w:rPr>
                <w:rFonts w:eastAsia="Times New Roman" w:cstheme="minorHAnsi"/>
                <w:color w:val="000000" w:themeColor="text1"/>
                <w:lang w:eastAsia="en-GB"/>
              </w:rPr>
              <w:t>Race</w:t>
            </w:r>
          </w:p>
          <w:p w14:paraId="1B4DA449" w14:textId="77777777" w:rsidR="00975F11" w:rsidRPr="00FF2F42" w:rsidRDefault="00975F11" w:rsidP="004F4F2E">
            <w:pPr>
              <w:jc w:val="both"/>
              <w:rPr>
                <w:rFonts w:eastAsia="Times New Roman" w:cstheme="minorHAnsi"/>
                <w:b w:val="0"/>
                <w:bCs w:val="0"/>
                <w:color w:val="000000" w:themeColor="text1"/>
                <w:lang w:eastAsia="en-GB"/>
              </w:rPr>
            </w:pPr>
            <w:r w:rsidRPr="00FF2F42">
              <w:rPr>
                <w:rFonts w:eastAsia="Times New Roman" w:cstheme="minorHAnsi"/>
                <w:color w:val="000000" w:themeColor="text1"/>
              </w:rPr>
              <w:t xml:space="preserve">     Black, %</w:t>
            </w:r>
          </w:p>
          <w:p w14:paraId="0CA44B7B" w14:textId="77777777" w:rsidR="00975F11" w:rsidRPr="00FF2F42" w:rsidRDefault="00975F11" w:rsidP="004F4F2E">
            <w:pPr>
              <w:jc w:val="both"/>
              <w:rPr>
                <w:rFonts w:eastAsia="Times New Roman" w:cstheme="minorHAnsi"/>
                <w:b w:val="0"/>
                <w:bCs w:val="0"/>
                <w:color w:val="000000" w:themeColor="text1"/>
                <w:lang w:eastAsia="en-GB"/>
              </w:rPr>
            </w:pPr>
            <w:r w:rsidRPr="00FF2F42">
              <w:rPr>
                <w:rFonts w:eastAsia="Times New Roman" w:cstheme="minorHAnsi"/>
                <w:color w:val="000000" w:themeColor="text1"/>
              </w:rPr>
              <w:t xml:space="preserve">     Asian, %</w:t>
            </w:r>
          </w:p>
          <w:p w14:paraId="15F061B0" w14:textId="77777777" w:rsidR="00975F11" w:rsidRPr="00FF2F42" w:rsidRDefault="00975F11" w:rsidP="004F4F2E">
            <w:pPr>
              <w:jc w:val="both"/>
              <w:rPr>
                <w:rFonts w:eastAsia="Times New Roman" w:cstheme="minorHAnsi"/>
                <w:b w:val="0"/>
                <w:bCs w:val="0"/>
                <w:color w:val="000000" w:themeColor="text1"/>
                <w:lang w:eastAsia="en-GB"/>
              </w:rPr>
            </w:pPr>
            <w:r w:rsidRPr="00FF2F42">
              <w:rPr>
                <w:rFonts w:eastAsia="Times New Roman" w:cstheme="minorHAnsi"/>
                <w:color w:val="000000" w:themeColor="text1"/>
              </w:rPr>
              <w:t xml:space="preserve">     Caucasian, %</w:t>
            </w:r>
          </w:p>
          <w:p w14:paraId="41E052A9" w14:textId="77777777" w:rsidR="00975F11" w:rsidRPr="00FF2F42" w:rsidRDefault="00975F11" w:rsidP="004F4F2E">
            <w:pPr>
              <w:jc w:val="both"/>
              <w:rPr>
                <w:rFonts w:eastAsia="Times New Roman" w:cstheme="minorHAnsi"/>
                <w:b w:val="0"/>
                <w:bCs w:val="0"/>
                <w:color w:val="000000" w:themeColor="text1"/>
                <w:lang w:eastAsia="en-GB"/>
              </w:rPr>
            </w:pPr>
            <w:r w:rsidRPr="00FF2F42">
              <w:rPr>
                <w:rFonts w:eastAsia="Times New Roman" w:cstheme="minorHAnsi"/>
                <w:color w:val="000000" w:themeColor="text1"/>
              </w:rPr>
              <w:t xml:space="preserve">     Hispanic, %</w:t>
            </w:r>
          </w:p>
          <w:p w14:paraId="55D0004D" w14:textId="77777777" w:rsidR="00975F11" w:rsidRPr="00FF2F42" w:rsidRDefault="00975F11" w:rsidP="004F4F2E">
            <w:pPr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F2F42">
              <w:rPr>
                <w:rFonts w:eastAsia="Times New Roman" w:cstheme="minorHAnsi"/>
                <w:color w:val="000000" w:themeColor="text1"/>
              </w:rPr>
              <w:t xml:space="preserve">     Other, %</w:t>
            </w:r>
          </w:p>
        </w:tc>
        <w:tc>
          <w:tcPr>
            <w:tcW w:w="2395" w:type="dxa"/>
            <w:vAlign w:val="center"/>
          </w:tcPr>
          <w:p w14:paraId="27A85AD2" w14:textId="77777777" w:rsidR="00975F11" w:rsidRPr="00FF2F42" w:rsidRDefault="00975F11" w:rsidP="004F4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  <w:p w14:paraId="00B103C2" w14:textId="77777777" w:rsidR="00975F11" w:rsidRPr="00FF2F42" w:rsidRDefault="00975F11" w:rsidP="004F4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F2F42">
              <w:rPr>
                <w:rFonts w:eastAsia="Times New Roman" w:cstheme="minorHAnsi"/>
                <w:color w:val="000000" w:themeColor="text1"/>
                <w:lang w:eastAsia="en-GB"/>
              </w:rPr>
              <w:t>13%</w:t>
            </w:r>
          </w:p>
          <w:p w14:paraId="21E9D84F" w14:textId="77777777" w:rsidR="00975F11" w:rsidRPr="00FF2F42" w:rsidRDefault="00975F11" w:rsidP="004F4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F2F42">
              <w:rPr>
                <w:rFonts w:eastAsia="Times New Roman" w:cstheme="minorHAnsi"/>
                <w:color w:val="000000" w:themeColor="text1"/>
                <w:lang w:eastAsia="en-GB"/>
              </w:rPr>
              <w:t>0%</w:t>
            </w:r>
          </w:p>
          <w:p w14:paraId="231C1655" w14:textId="77777777" w:rsidR="00975F11" w:rsidRPr="00FF2F42" w:rsidRDefault="00975F11" w:rsidP="004F4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F2F42">
              <w:rPr>
                <w:rFonts w:eastAsia="Times New Roman" w:cstheme="minorHAnsi"/>
                <w:color w:val="000000" w:themeColor="text1"/>
                <w:lang w:eastAsia="en-GB"/>
              </w:rPr>
              <w:t>78%</w:t>
            </w:r>
          </w:p>
          <w:p w14:paraId="079192BC" w14:textId="77777777" w:rsidR="00975F11" w:rsidRPr="00FF2F42" w:rsidRDefault="00975F11" w:rsidP="004F4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F2F42">
              <w:rPr>
                <w:rFonts w:eastAsia="Times New Roman" w:cstheme="minorHAnsi"/>
                <w:color w:val="000000" w:themeColor="text1"/>
                <w:lang w:eastAsia="en-GB"/>
              </w:rPr>
              <w:t>9%</w:t>
            </w:r>
          </w:p>
          <w:p w14:paraId="76B6FBF1" w14:textId="77777777" w:rsidR="00975F11" w:rsidRPr="00FF2F42" w:rsidRDefault="00975F11" w:rsidP="004F4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F2F42">
              <w:rPr>
                <w:rFonts w:eastAsia="Times New Roman" w:cstheme="minorHAnsi"/>
                <w:color w:val="000000" w:themeColor="text1"/>
                <w:lang w:eastAsia="en-GB"/>
              </w:rPr>
              <w:t>0%</w:t>
            </w:r>
          </w:p>
        </w:tc>
        <w:tc>
          <w:tcPr>
            <w:tcW w:w="2556" w:type="dxa"/>
            <w:vAlign w:val="center"/>
          </w:tcPr>
          <w:p w14:paraId="64EC333D" w14:textId="77777777" w:rsidR="00975F11" w:rsidRPr="00FF2F42" w:rsidRDefault="00975F11" w:rsidP="004F4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  <w:p w14:paraId="547695EF" w14:textId="77777777" w:rsidR="00975F11" w:rsidRPr="00FF2F42" w:rsidRDefault="00975F11" w:rsidP="004F4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F2F42">
              <w:rPr>
                <w:rFonts w:eastAsia="Times New Roman" w:cstheme="minorHAnsi"/>
                <w:color w:val="000000" w:themeColor="text1"/>
                <w:lang w:eastAsia="en-GB"/>
              </w:rPr>
              <w:t>18%</w:t>
            </w:r>
          </w:p>
          <w:p w14:paraId="6462C571" w14:textId="77777777" w:rsidR="00975F11" w:rsidRPr="00FF2F42" w:rsidRDefault="00975F11" w:rsidP="004F4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F2F42">
              <w:rPr>
                <w:rFonts w:eastAsia="Times New Roman" w:cstheme="minorHAnsi"/>
                <w:color w:val="000000" w:themeColor="text1"/>
                <w:lang w:eastAsia="en-GB"/>
              </w:rPr>
              <w:t>1%</w:t>
            </w:r>
          </w:p>
          <w:p w14:paraId="3C3D752A" w14:textId="77777777" w:rsidR="00975F11" w:rsidRPr="00FF2F42" w:rsidRDefault="00975F11" w:rsidP="004F4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F2F42">
              <w:rPr>
                <w:rFonts w:eastAsia="Times New Roman" w:cstheme="minorHAnsi"/>
                <w:color w:val="000000" w:themeColor="text1"/>
                <w:lang w:eastAsia="en-GB"/>
              </w:rPr>
              <w:t>61%</w:t>
            </w:r>
          </w:p>
          <w:p w14:paraId="1CC4A26E" w14:textId="77777777" w:rsidR="00975F11" w:rsidRPr="00FF2F42" w:rsidRDefault="00975F11" w:rsidP="004F4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F2F42">
              <w:rPr>
                <w:rFonts w:eastAsia="Times New Roman" w:cstheme="minorHAnsi"/>
                <w:color w:val="000000" w:themeColor="text1"/>
                <w:lang w:eastAsia="en-GB"/>
              </w:rPr>
              <w:t>17%</w:t>
            </w:r>
          </w:p>
          <w:p w14:paraId="3E980517" w14:textId="77777777" w:rsidR="00975F11" w:rsidRPr="00FF2F42" w:rsidRDefault="00975F11" w:rsidP="004F4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F2F42">
              <w:rPr>
                <w:rFonts w:eastAsia="Times New Roman" w:cstheme="minorHAnsi"/>
                <w:color w:val="000000" w:themeColor="text1"/>
                <w:lang w:eastAsia="en-GB"/>
              </w:rPr>
              <w:t>2%</w:t>
            </w:r>
          </w:p>
        </w:tc>
      </w:tr>
      <w:tr w:rsidR="00FF2F42" w:rsidRPr="00FF2F42" w14:paraId="145DF676" w14:textId="77777777" w:rsidTr="004F4F2E">
        <w:trPr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1" w:type="dxa"/>
            <w:noWrap/>
            <w:vAlign w:val="center"/>
            <w:hideMark/>
          </w:tcPr>
          <w:p w14:paraId="78C7A826" w14:textId="77777777" w:rsidR="00975F11" w:rsidRPr="00FF2F42" w:rsidRDefault="00975F11" w:rsidP="004F4F2E">
            <w:pPr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F2F42">
              <w:rPr>
                <w:rFonts w:eastAsia="Times New Roman" w:cstheme="minorHAnsi"/>
                <w:color w:val="000000" w:themeColor="text1"/>
              </w:rPr>
              <w:t xml:space="preserve">BMI </w:t>
            </w:r>
            <w:r w:rsidRPr="00FF2F42">
              <w:rPr>
                <w:rFonts w:eastAsia="Times New Roman" w:cstheme="minorHAnsi"/>
                <w:color w:val="000000" w:themeColor="text1"/>
                <w:lang w:eastAsia="en-GB"/>
              </w:rPr>
              <w:t>(kg/m</w:t>
            </w:r>
            <w:r w:rsidRPr="00FF2F42">
              <w:rPr>
                <w:rFonts w:eastAsia="Times New Roman" w:cstheme="minorHAnsi"/>
                <w:color w:val="000000" w:themeColor="text1"/>
                <w:vertAlign w:val="superscript"/>
                <w:lang w:eastAsia="en-GB"/>
              </w:rPr>
              <w:t>2</w:t>
            </w:r>
            <w:r w:rsidRPr="00FF2F42">
              <w:rPr>
                <w:rFonts w:eastAsia="Times New Roman" w:cstheme="minorHAnsi"/>
                <w:color w:val="000000" w:themeColor="text1"/>
                <w:lang w:eastAsia="en-GB"/>
              </w:rPr>
              <w:t>)</w:t>
            </w:r>
          </w:p>
        </w:tc>
        <w:tc>
          <w:tcPr>
            <w:tcW w:w="2395" w:type="dxa"/>
            <w:vAlign w:val="center"/>
          </w:tcPr>
          <w:p w14:paraId="1E8ABF08" w14:textId="77777777" w:rsidR="00975F11" w:rsidRPr="00FF2F42" w:rsidRDefault="00975F11" w:rsidP="004F4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F2F42">
              <w:rPr>
                <w:rFonts w:eastAsia="Times New Roman" w:cstheme="minorHAnsi"/>
                <w:color w:val="000000" w:themeColor="text1"/>
                <w:lang w:eastAsia="en-GB"/>
              </w:rPr>
              <w:t>22.98</w:t>
            </w:r>
          </w:p>
          <w:p w14:paraId="4BCF47E2" w14:textId="77777777" w:rsidR="00975F11" w:rsidRPr="00FF2F42" w:rsidRDefault="00975F11" w:rsidP="004F4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F2F42">
              <w:rPr>
                <w:rFonts w:eastAsia="Times New Roman" w:cstheme="minorHAnsi"/>
                <w:color w:val="000000" w:themeColor="text1"/>
                <w:lang w:eastAsia="en-GB"/>
              </w:rPr>
              <w:t>(21.69-25.62)</w:t>
            </w:r>
          </w:p>
        </w:tc>
        <w:tc>
          <w:tcPr>
            <w:tcW w:w="2556" w:type="dxa"/>
            <w:vAlign w:val="center"/>
          </w:tcPr>
          <w:p w14:paraId="6A0588DC" w14:textId="77777777" w:rsidR="00975F11" w:rsidRPr="00FF2F42" w:rsidRDefault="00975F11" w:rsidP="004F4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F2F42">
              <w:rPr>
                <w:rFonts w:eastAsia="Times New Roman" w:cstheme="minorHAnsi"/>
                <w:color w:val="000000" w:themeColor="text1"/>
                <w:lang w:eastAsia="en-GB"/>
              </w:rPr>
              <w:t>24.57</w:t>
            </w:r>
          </w:p>
          <w:p w14:paraId="71603F01" w14:textId="77777777" w:rsidR="00975F11" w:rsidRPr="00FF2F42" w:rsidRDefault="00975F11" w:rsidP="004F4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F2F42">
              <w:rPr>
                <w:rFonts w:eastAsia="Times New Roman" w:cstheme="minorHAnsi"/>
                <w:color w:val="000000" w:themeColor="text1"/>
                <w:lang w:eastAsia="en-GB"/>
              </w:rPr>
              <w:t>(22.49-27.53)</w:t>
            </w:r>
          </w:p>
        </w:tc>
      </w:tr>
      <w:tr w:rsidR="00FF2F42" w:rsidRPr="00FF2F42" w14:paraId="020A006E" w14:textId="77777777" w:rsidTr="004F4F2E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1" w:type="dxa"/>
            <w:noWrap/>
            <w:vAlign w:val="center"/>
          </w:tcPr>
          <w:p w14:paraId="73C4D253" w14:textId="77777777" w:rsidR="00975F11" w:rsidRPr="00FF2F42" w:rsidRDefault="00975F11" w:rsidP="004F4F2E">
            <w:pPr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F2F42">
              <w:rPr>
                <w:rFonts w:eastAsia="Times New Roman" w:cstheme="minorHAnsi"/>
                <w:color w:val="000000" w:themeColor="text1"/>
              </w:rPr>
              <w:t>FEV</w:t>
            </w:r>
            <w:r w:rsidRPr="00FF2F42">
              <w:rPr>
                <w:rFonts w:eastAsia="Times New Roman" w:cstheme="minorHAnsi"/>
                <w:color w:val="000000" w:themeColor="text1"/>
                <w:vertAlign w:val="subscript"/>
              </w:rPr>
              <w:t>1</w:t>
            </w:r>
            <w:r w:rsidRPr="00FF2F42">
              <w:rPr>
                <w:rFonts w:eastAsia="Times New Roman" w:cstheme="minorHAnsi"/>
                <w:color w:val="000000" w:themeColor="text1"/>
              </w:rPr>
              <w:t>, ml</w:t>
            </w:r>
          </w:p>
        </w:tc>
        <w:tc>
          <w:tcPr>
            <w:tcW w:w="2395" w:type="dxa"/>
            <w:vAlign w:val="center"/>
          </w:tcPr>
          <w:p w14:paraId="60C5A29A" w14:textId="77777777" w:rsidR="00975F11" w:rsidRPr="00FF2F42" w:rsidRDefault="00975F11" w:rsidP="004F4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F2F42">
              <w:rPr>
                <w:rFonts w:eastAsia="Times New Roman" w:cstheme="minorHAnsi"/>
                <w:color w:val="000000" w:themeColor="text1"/>
                <w:lang w:eastAsia="en-GB"/>
              </w:rPr>
              <w:t>3185</w:t>
            </w:r>
          </w:p>
          <w:p w14:paraId="18FBCFE1" w14:textId="77777777" w:rsidR="00975F11" w:rsidRPr="00FF2F42" w:rsidRDefault="00975F11" w:rsidP="004F4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F2F42">
              <w:rPr>
                <w:rFonts w:eastAsia="Times New Roman" w:cstheme="minorHAnsi"/>
                <w:color w:val="000000" w:themeColor="text1"/>
                <w:lang w:eastAsia="en-GB"/>
              </w:rPr>
              <w:t>(2525-3872)</w:t>
            </w:r>
          </w:p>
        </w:tc>
        <w:tc>
          <w:tcPr>
            <w:tcW w:w="2556" w:type="dxa"/>
            <w:vAlign w:val="center"/>
          </w:tcPr>
          <w:p w14:paraId="0F62ADBA" w14:textId="77777777" w:rsidR="00975F11" w:rsidRPr="00FF2F42" w:rsidRDefault="00975F11" w:rsidP="004F4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F2F42">
              <w:rPr>
                <w:rFonts w:eastAsia="Times New Roman" w:cstheme="minorHAnsi"/>
                <w:color w:val="000000" w:themeColor="text1"/>
                <w:lang w:eastAsia="en-GB"/>
              </w:rPr>
              <w:t>3830</w:t>
            </w:r>
          </w:p>
          <w:p w14:paraId="57AF7AE1" w14:textId="77777777" w:rsidR="00975F11" w:rsidRPr="00FF2F42" w:rsidRDefault="00975F11" w:rsidP="004F4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F2F42">
              <w:rPr>
                <w:rFonts w:eastAsia="Times New Roman" w:cstheme="minorHAnsi"/>
                <w:color w:val="000000" w:themeColor="text1"/>
                <w:lang w:eastAsia="en-GB"/>
              </w:rPr>
              <w:t>(3350-4312)</w:t>
            </w:r>
          </w:p>
        </w:tc>
      </w:tr>
      <w:tr w:rsidR="00FF2F42" w:rsidRPr="00FF2F42" w14:paraId="224FAB6B" w14:textId="77777777" w:rsidTr="004F4F2E">
        <w:trPr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1" w:type="dxa"/>
            <w:noWrap/>
            <w:vAlign w:val="center"/>
            <w:hideMark/>
          </w:tcPr>
          <w:p w14:paraId="54BF24A5" w14:textId="77777777" w:rsidR="00975F11" w:rsidRPr="00FF2F42" w:rsidRDefault="00975F11" w:rsidP="004F4F2E">
            <w:pPr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F2F42">
              <w:rPr>
                <w:rFonts w:eastAsia="Times New Roman" w:cstheme="minorHAnsi"/>
                <w:color w:val="000000" w:themeColor="text1"/>
              </w:rPr>
              <w:t>FEV</w:t>
            </w:r>
            <w:r w:rsidRPr="00FF2F42">
              <w:rPr>
                <w:rFonts w:eastAsia="Times New Roman" w:cstheme="minorHAnsi"/>
                <w:color w:val="000000" w:themeColor="text1"/>
                <w:vertAlign w:val="subscript"/>
              </w:rPr>
              <w:t>1</w:t>
            </w:r>
            <w:r w:rsidRPr="00FF2F42">
              <w:rPr>
                <w:rFonts w:eastAsia="Times New Roman" w:cstheme="minorHAnsi"/>
                <w:color w:val="000000" w:themeColor="text1"/>
              </w:rPr>
              <w:t>, % predicted</w:t>
            </w:r>
          </w:p>
        </w:tc>
        <w:tc>
          <w:tcPr>
            <w:tcW w:w="2395" w:type="dxa"/>
            <w:vAlign w:val="center"/>
          </w:tcPr>
          <w:p w14:paraId="43EDBFFC" w14:textId="77777777" w:rsidR="00975F11" w:rsidRPr="00FF2F42" w:rsidRDefault="00975F11" w:rsidP="004F4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F2F42">
              <w:rPr>
                <w:rFonts w:eastAsia="Times New Roman" w:cstheme="minorHAnsi"/>
                <w:color w:val="000000" w:themeColor="text1"/>
                <w:lang w:eastAsia="en-GB"/>
              </w:rPr>
              <w:t>81.68%</w:t>
            </w:r>
          </w:p>
          <w:p w14:paraId="12EB0290" w14:textId="77777777" w:rsidR="00975F11" w:rsidRPr="00FF2F42" w:rsidRDefault="00975F11" w:rsidP="004F4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F2F42">
              <w:rPr>
                <w:rFonts w:eastAsia="Times New Roman" w:cstheme="minorHAnsi"/>
                <w:color w:val="000000" w:themeColor="text1"/>
                <w:lang w:eastAsia="en-GB"/>
              </w:rPr>
              <w:t>(68.29-90.41)</w:t>
            </w:r>
          </w:p>
        </w:tc>
        <w:tc>
          <w:tcPr>
            <w:tcW w:w="2556" w:type="dxa"/>
            <w:vAlign w:val="center"/>
          </w:tcPr>
          <w:p w14:paraId="5CCE03E3" w14:textId="77777777" w:rsidR="00975F11" w:rsidRPr="00FF2F42" w:rsidRDefault="00975F11" w:rsidP="004F4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F2F42">
              <w:rPr>
                <w:rFonts w:eastAsia="Times New Roman" w:cstheme="minorHAnsi"/>
                <w:color w:val="000000" w:themeColor="text1"/>
                <w:lang w:eastAsia="en-GB"/>
              </w:rPr>
              <w:t>96.42%</w:t>
            </w:r>
          </w:p>
          <w:p w14:paraId="6677F06E" w14:textId="77777777" w:rsidR="00975F11" w:rsidRPr="00FF2F42" w:rsidRDefault="00975F11" w:rsidP="004F4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F2F42">
              <w:rPr>
                <w:rFonts w:eastAsia="Times New Roman" w:cstheme="minorHAnsi"/>
                <w:color w:val="000000" w:themeColor="text1"/>
                <w:lang w:eastAsia="en-GB"/>
              </w:rPr>
              <w:t>(88.88-103.99)</w:t>
            </w:r>
          </w:p>
        </w:tc>
      </w:tr>
      <w:tr w:rsidR="00FF2F42" w:rsidRPr="00FF2F42" w14:paraId="5C8256BF" w14:textId="77777777" w:rsidTr="004F4F2E">
        <w:trPr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1" w:type="dxa"/>
            <w:tcBorders>
              <w:bottom w:val="single" w:sz="4" w:space="0" w:color="999999" w:themeColor="text1" w:themeTint="66"/>
            </w:tcBorders>
            <w:noWrap/>
            <w:vAlign w:val="center"/>
            <w:hideMark/>
          </w:tcPr>
          <w:p w14:paraId="656FDA39" w14:textId="77777777" w:rsidR="00975F11" w:rsidRPr="00FF2F42" w:rsidRDefault="00975F11" w:rsidP="004F4F2E">
            <w:pPr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F2F42">
              <w:rPr>
                <w:rFonts w:eastAsia="Times New Roman" w:cstheme="minorHAnsi"/>
                <w:color w:val="000000" w:themeColor="text1"/>
              </w:rPr>
              <w:t>FVC, ml</w:t>
            </w:r>
          </w:p>
        </w:tc>
        <w:tc>
          <w:tcPr>
            <w:tcW w:w="2395" w:type="dxa"/>
            <w:tcBorders>
              <w:bottom w:val="single" w:sz="4" w:space="0" w:color="999999" w:themeColor="text1" w:themeTint="66"/>
            </w:tcBorders>
            <w:vAlign w:val="center"/>
          </w:tcPr>
          <w:p w14:paraId="0F1398F2" w14:textId="77777777" w:rsidR="00975F11" w:rsidRPr="00FF2F42" w:rsidRDefault="00975F11" w:rsidP="004F4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F2F42">
              <w:rPr>
                <w:rFonts w:eastAsia="Times New Roman" w:cstheme="minorHAnsi"/>
                <w:color w:val="000000" w:themeColor="text1"/>
                <w:lang w:eastAsia="en-GB"/>
              </w:rPr>
              <w:t>4895</w:t>
            </w:r>
          </w:p>
          <w:p w14:paraId="7DDF4664" w14:textId="77777777" w:rsidR="00975F11" w:rsidRPr="00FF2F42" w:rsidRDefault="00975F11" w:rsidP="004F4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F2F42">
              <w:rPr>
                <w:rFonts w:eastAsia="Times New Roman" w:cstheme="minorHAnsi"/>
                <w:color w:val="000000" w:themeColor="text1"/>
                <w:lang w:eastAsia="en-GB"/>
              </w:rPr>
              <w:t>(4035-5915)</w:t>
            </w:r>
          </w:p>
        </w:tc>
        <w:tc>
          <w:tcPr>
            <w:tcW w:w="2556" w:type="dxa"/>
            <w:tcBorders>
              <w:bottom w:val="single" w:sz="4" w:space="0" w:color="999999" w:themeColor="text1" w:themeTint="66"/>
            </w:tcBorders>
            <w:vAlign w:val="center"/>
          </w:tcPr>
          <w:p w14:paraId="799C594B" w14:textId="77777777" w:rsidR="00975F11" w:rsidRPr="00FF2F42" w:rsidRDefault="00975F11" w:rsidP="004F4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F2F42">
              <w:rPr>
                <w:rFonts w:eastAsia="Times New Roman" w:cstheme="minorHAnsi"/>
                <w:color w:val="000000" w:themeColor="text1"/>
                <w:lang w:eastAsia="en-GB"/>
              </w:rPr>
              <w:t>4685</w:t>
            </w:r>
          </w:p>
          <w:p w14:paraId="7E1A92E5" w14:textId="77777777" w:rsidR="00975F11" w:rsidRPr="00FF2F42" w:rsidRDefault="00975F11" w:rsidP="004F4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F2F42">
              <w:rPr>
                <w:rFonts w:eastAsia="Times New Roman" w:cstheme="minorHAnsi"/>
                <w:color w:val="000000" w:themeColor="text1"/>
                <w:lang w:eastAsia="en-GB"/>
              </w:rPr>
              <w:t>(4120-5338)</w:t>
            </w:r>
          </w:p>
        </w:tc>
      </w:tr>
      <w:tr w:rsidR="00FF2F42" w:rsidRPr="00FF2F42" w14:paraId="0FA8BE71" w14:textId="77777777" w:rsidTr="004F4F2E">
        <w:trPr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1" w:type="dxa"/>
            <w:noWrap/>
            <w:vAlign w:val="center"/>
            <w:hideMark/>
          </w:tcPr>
          <w:p w14:paraId="0F46CB76" w14:textId="77777777" w:rsidR="00975F11" w:rsidRPr="00FF2F42" w:rsidRDefault="00975F11" w:rsidP="004F4F2E">
            <w:pPr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F2F42">
              <w:rPr>
                <w:rFonts w:eastAsia="Times New Roman" w:cstheme="minorHAnsi"/>
                <w:color w:val="000000" w:themeColor="text1"/>
              </w:rPr>
              <w:t>FVC, % predicted</w:t>
            </w:r>
          </w:p>
        </w:tc>
        <w:tc>
          <w:tcPr>
            <w:tcW w:w="2395" w:type="dxa"/>
            <w:vAlign w:val="center"/>
          </w:tcPr>
          <w:p w14:paraId="29F81AD3" w14:textId="77777777" w:rsidR="00975F11" w:rsidRPr="00FF2F42" w:rsidRDefault="00975F11" w:rsidP="004F4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F2F42">
              <w:rPr>
                <w:rFonts w:eastAsia="Times New Roman" w:cstheme="minorHAnsi"/>
                <w:color w:val="000000" w:themeColor="text1"/>
                <w:lang w:eastAsia="en-GB"/>
              </w:rPr>
              <w:t>97.69%</w:t>
            </w:r>
          </w:p>
          <w:p w14:paraId="2E29E9E5" w14:textId="77777777" w:rsidR="00975F11" w:rsidRPr="00FF2F42" w:rsidRDefault="00975F11" w:rsidP="004F4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F2F42">
              <w:rPr>
                <w:rFonts w:eastAsia="Times New Roman" w:cstheme="minorHAnsi"/>
                <w:color w:val="000000" w:themeColor="text1"/>
                <w:lang w:eastAsia="en-GB"/>
              </w:rPr>
              <w:t>(87.91-109.76)</w:t>
            </w:r>
          </w:p>
        </w:tc>
        <w:tc>
          <w:tcPr>
            <w:tcW w:w="2556" w:type="dxa"/>
            <w:vAlign w:val="center"/>
          </w:tcPr>
          <w:p w14:paraId="18FEB67C" w14:textId="77777777" w:rsidR="00975F11" w:rsidRPr="00FF2F42" w:rsidRDefault="00975F11" w:rsidP="004F4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F2F42">
              <w:rPr>
                <w:rFonts w:eastAsia="Times New Roman" w:cstheme="minorHAnsi"/>
                <w:color w:val="000000" w:themeColor="text1"/>
                <w:lang w:eastAsia="en-GB"/>
              </w:rPr>
              <w:t>95.98%</w:t>
            </w:r>
          </w:p>
          <w:p w14:paraId="7EAB60AD" w14:textId="77777777" w:rsidR="00975F11" w:rsidRPr="00FF2F42" w:rsidRDefault="00975F11" w:rsidP="004F4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F2F42">
              <w:rPr>
                <w:rFonts w:eastAsia="Times New Roman" w:cstheme="minorHAnsi"/>
                <w:color w:val="000000" w:themeColor="text1"/>
                <w:lang w:eastAsia="en-GB"/>
              </w:rPr>
              <w:t>(87.94-103.59)</w:t>
            </w:r>
          </w:p>
        </w:tc>
      </w:tr>
      <w:tr w:rsidR="00FF2F42" w:rsidRPr="00FF2F42" w14:paraId="6B22AA49" w14:textId="77777777" w:rsidTr="004F4F2E">
        <w:trPr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1" w:type="dxa"/>
            <w:noWrap/>
            <w:vAlign w:val="center"/>
          </w:tcPr>
          <w:p w14:paraId="579EB69D" w14:textId="77777777" w:rsidR="00975F11" w:rsidRPr="00FF2F42" w:rsidRDefault="00975F11" w:rsidP="004F4F2E">
            <w:pPr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F2F42">
              <w:rPr>
                <w:rFonts w:eastAsia="Times New Roman" w:cstheme="minorHAnsi"/>
                <w:color w:val="000000" w:themeColor="text1"/>
              </w:rPr>
              <w:t>FEV</w:t>
            </w:r>
            <w:r w:rsidRPr="00FF2F42">
              <w:rPr>
                <w:rFonts w:eastAsia="Times New Roman" w:cstheme="minorHAnsi"/>
                <w:color w:val="000000" w:themeColor="text1"/>
                <w:vertAlign w:val="subscript"/>
              </w:rPr>
              <w:t>1</w:t>
            </w:r>
            <w:r w:rsidRPr="00FF2F42">
              <w:rPr>
                <w:rFonts w:eastAsia="Times New Roman" w:cstheme="minorHAnsi"/>
                <w:color w:val="000000" w:themeColor="text1"/>
              </w:rPr>
              <w:t>/FVC ratio</w:t>
            </w:r>
          </w:p>
        </w:tc>
        <w:tc>
          <w:tcPr>
            <w:tcW w:w="2395" w:type="dxa"/>
            <w:vAlign w:val="center"/>
          </w:tcPr>
          <w:p w14:paraId="7ED07C66" w14:textId="77777777" w:rsidR="00975F11" w:rsidRPr="00FF2F42" w:rsidRDefault="00975F11" w:rsidP="004F4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F2F42">
              <w:rPr>
                <w:rFonts w:eastAsia="Times New Roman" w:cstheme="minorHAnsi"/>
                <w:color w:val="000000" w:themeColor="text1"/>
                <w:lang w:eastAsia="en-GB"/>
              </w:rPr>
              <w:t>0.67</w:t>
            </w:r>
          </w:p>
          <w:p w14:paraId="1F414D51" w14:textId="77777777" w:rsidR="00975F11" w:rsidRPr="00FF2F42" w:rsidRDefault="00975F11" w:rsidP="004F4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F2F42">
              <w:rPr>
                <w:rFonts w:eastAsia="Times New Roman" w:cstheme="minorHAnsi"/>
                <w:color w:val="000000" w:themeColor="text1"/>
                <w:lang w:eastAsia="en-GB"/>
              </w:rPr>
              <w:t>(0.65-0.69)</w:t>
            </w:r>
          </w:p>
        </w:tc>
        <w:tc>
          <w:tcPr>
            <w:tcW w:w="2556" w:type="dxa"/>
            <w:vAlign w:val="center"/>
          </w:tcPr>
          <w:p w14:paraId="273FE46F" w14:textId="77777777" w:rsidR="00975F11" w:rsidRPr="00FF2F42" w:rsidRDefault="00975F11" w:rsidP="004F4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F2F42">
              <w:rPr>
                <w:rFonts w:eastAsia="Times New Roman" w:cstheme="minorHAnsi"/>
                <w:color w:val="000000" w:themeColor="text1"/>
                <w:lang w:eastAsia="en-GB"/>
              </w:rPr>
              <w:t>0.81</w:t>
            </w:r>
          </w:p>
          <w:p w14:paraId="592B3F27" w14:textId="77777777" w:rsidR="00975F11" w:rsidRPr="00FF2F42" w:rsidRDefault="00975F11" w:rsidP="004F4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F2F42">
              <w:rPr>
                <w:rFonts w:eastAsia="Times New Roman" w:cstheme="minorHAnsi"/>
                <w:color w:val="000000" w:themeColor="text1"/>
                <w:lang w:eastAsia="en-GB"/>
              </w:rPr>
              <w:t>(0.78-0.86)</w:t>
            </w:r>
          </w:p>
        </w:tc>
      </w:tr>
      <w:tr w:rsidR="00FF2F42" w:rsidRPr="00FF2F42" w14:paraId="09BF83E9" w14:textId="77777777" w:rsidTr="004F4F2E">
        <w:trPr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1" w:type="dxa"/>
            <w:noWrap/>
          </w:tcPr>
          <w:p w14:paraId="2BEB9AAC" w14:textId="77777777" w:rsidR="00975F11" w:rsidRPr="00FF2F42" w:rsidRDefault="00975F11" w:rsidP="004F4F2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FF2F42">
              <w:rPr>
                <w:rFonts w:cstheme="minorHAnsi"/>
                <w:color w:val="000000" w:themeColor="text1"/>
              </w:rPr>
              <w:t>Hepatitis C</w:t>
            </w:r>
          </w:p>
        </w:tc>
        <w:tc>
          <w:tcPr>
            <w:tcW w:w="2395" w:type="dxa"/>
          </w:tcPr>
          <w:p w14:paraId="08997E8C" w14:textId="77777777" w:rsidR="00975F11" w:rsidRPr="00FF2F42" w:rsidRDefault="00975F11" w:rsidP="004F4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F2F42">
              <w:rPr>
                <w:rFonts w:eastAsia="Times New Roman" w:cstheme="minorHAnsi"/>
                <w:color w:val="000000" w:themeColor="text1"/>
                <w:lang w:eastAsia="en-GB"/>
              </w:rPr>
              <w:t>3%</w:t>
            </w:r>
          </w:p>
        </w:tc>
        <w:tc>
          <w:tcPr>
            <w:tcW w:w="2556" w:type="dxa"/>
          </w:tcPr>
          <w:p w14:paraId="03986DF8" w14:textId="77777777" w:rsidR="00975F11" w:rsidRPr="00FF2F42" w:rsidRDefault="00975F11" w:rsidP="004F4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F2F42">
              <w:rPr>
                <w:rFonts w:eastAsia="Times New Roman" w:cstheme="minorHAnsi"/>
                <w:color w:val="000000" w:themeColor="text1"/>
                <w:lang w:eastAsia="en-GB"/>
              </w:rPr>
              <w:t>4%</w:t>
            </w:r>
          </w:p>
        </w:tc>
      </w:tr>
      <w:tr w:rsidR="00FF2F42" w:rsidRPr="00FF2F42" w14:paraId="056E9994" w14:textId="77777777" w:rsidTr="004F4F2E">
        <w:trPr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1" w:type="dxa"/>
            <w:noWrap/>
          </w:tcPr>
          <w:p w14:paraId="133439B2" w14:textId="77777777" w:rsidR="00975F11" w:rsidRPr="00FF2F42" w:rsidRDefault="00975F11" w:rsidP="004F4F2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FF2F42">
              <w:rPr>
                <w:rFonts w:cstheme="minorHAnsi"/>
                <w:color w:val="000000" w:themeColor="text1"/>
              </w:rPr>
              <w:t xml:space="preserve">Hypertension </w:t>
            </w:r>
          </w:p>
        </w:tc>
        <w:tc>
          <w:tcPr>
            <w:tcW w:w="2395" w:type="dxa"/>
          </w:tcPr>
          <w:p w14:paraId="5596100B" w14:textId="77777777" w:rsidR="00975F11" w:rsidRPr="00FF2F42" w:rsidRDefault="00975F11" w:rsidP="004F4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F2F42">
              <w:rPr>
                <w:rFonts w:eastAsia="Times New Roman" w:cstheme="minorHAnsi"/>
                <w:color w:val="000000" w:themeColor="text1"/>
                <w:lang w:eastAsia="en-GB"/>
              </w:rPr>
              <w:t>3%</w:t>
            </w:r>
          </w:p>
        </w:tc>
        <w:tc>
          <w:tcPr>
            <w:tcW w:w="2556" w:type="dxa"/>
          </w:tcPr>
          <w:p w14:paraId="78F2608A" w14:textId="77777777" w:rsidR="00975F11" w:rsidRPr="00FF2F42" w:rsidRDefault="00975F11" w:rsidP="004F4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F2F42">
              <w:rPr>
                <w:rFonts w:eastAsia="Times New Roman" w:cstheme="minorHAnsi"/>
                <w:color w:val="000000" w:themeColor="text1"/>
                <w:lang w:eastAsia="en-GB"/>
              </w:rPr>
              <w:t>10%</w:t>
            </w:r>
          </w:p>
        </w:tc>
      </w:tr>
      <w:tr w:rsidR="00FF2F42" w:rsidRPr="00FF2F42" w14:paraId="6881A8CB" w14:textId="77777777" w:rsidTr="004F4F2E">
        <w:trPr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1" w:type="dxa"/>
            <w:noWrap/>
            <w:vAlign w:val="center"/>
          </w:tcPr>
          <w:p w14:paraId="7F067796" w14:textId="77777777" w:rsidR="00975F11" w:rsidRPr="00FF2F42" w:rsidRDefault="00975F11" w:rsidP="004F4F2E">
            <w:pPr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F2F42">
              <w:rPr>
                <w:rFonts w:eastAsia="Times New Roman" w:cstheme="minorHAnsi"/>
                <w:color w:val="000000" w:themeColor="text1"/>
              </w:rPr>
              <w:t>CD4 T cells/mm</w:t>
            </w:r>
            <w:r w:rsidRPr="00FF2F42">
              <w:rPr>
                <w:rFonts w:eastAsia="Times New Roman" w:cstheme="minorHAnsi"/>
                <w:color w:val="000000" w:themeColor="text1"/>
                <w:vertAlign w:val="superscript"/>
              </w:rPr>
              <w:t>3</w:t>
            </w:r>
          </w:p>
        </w:tc>
        <w:tc>
          <w:tcPr>
            <w:tcW w:w="2395" w:type="dxa"/>
            <w:vAlign w:val="center"/>
          </w:tcPr>
          <w:p w14:paraId="3626B7DE" w14:textId="77777777" w:rsidR="00975F11" w:rsidRPr="00FF2F42" w:rsidRDefault="00975F11" w:rsidP="004F4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F2F42">
              <w:rPr>
                <w:rFonts w:eastAsia="Times New Roman" w:cstheme="minorHAnsi"/>
                <w:color w:val="000000" w:themeColor="text1"/>
                <w:lang w:eastAsia="en-GB"/>
              </w:rPr>
              <w:t>666.0</w:t>
            </w:r>
          </w:p>
          <w:p w14:paraId="06689B97" w14:textId="77777777" w:rsidR="00975F11" w:rsidRPr="00FF2F42" w:rsidRDefault="00975F11" w:rsidP="004F4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F2F42">
              <w:rPr>
                <w:rFonts w:eastAsia="Times New Roman" w:cstheme="minorHAnsi"/>
                <w:color w:val="000000" w:themeColor="text1"/>
                <w:lang w:eastAsia="en-GB"/>
              </w:rPr>
              <w:t>(588.6-752.9)</w:t>
            </w:r>
          </w:p>
        </w:tc>
        <w:tc>
          <w:tcPr>
            <w:tcW w:w="2556" w:type="dxa"/>
            <w:vAlign w:val="center"/>
          </w:tcPr>
          <w:p w14:paraId="76259E75" w14:textId="77777777" w:rsidR="00975F11" w:rsidRPr="00FF2F42" w:rsidRDefault="00975F11" w:rsidP="004F4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F2F42">
              <w:rPr>
                <w:rFonts w:eastAsia="Times New Roman" w:cstheme="minorHAnsi"/>
                <w:color w:val="000000" w:themeColor="text1"/>
                <w:lang w:eastAsia="en-GB"/>
              </w:rPr>
              <w:t>636.8</w:t>
            </w:r>
          </w:p>
          <w:p w14:paraId="1C3CEDF6" w14:textId="77777777" w:rsidR="00975F11" w:rsidRPr="00FF2F42" w:rsidRDefault="00975F11" w:rsidP="004F4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F2F42">
              <w:rPr>
                <w:rFonts w:eastAsia="Times New Roman" w:cstheme="minorHAnsi"/>
                <w:color w:val="000000" w:themeColor="text1"/>
                <w:lang w:eastAsia="en-GB"/>
              </w:rPr>
              <w:t>(582.8-736.9)</w:t>
            </w:r>
          </w:p>
        </w:tc>
      </w:tr>
      <w:tr w:rsidR="00FF2F42" w:rsidRPr="00FF2F42" w14:paraId="5C919C2D" w14:textId="77777777" w:rsidTr="004F4F2E">
        <w:trPr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1" w:type="dxa"/>
            <w:noWrap/>
            <w:vAlign w:val="center"/>
          </w:tcPr>
          <w:p w14:paraId="513556F3" w14:textId="77777777" w:rsidR="00975F11" w:rsidRPr="00FF2F42" w:rsidRDefault="00975F11" w:rsidP="004F4F2E">
            <w:pPr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F2F42">
              <w:rPr>
                <w:rFonts w:eastAsia="Times New Roman" w:cstheme="minorHAnsi"/>
                <w:color w:val="000000" w:themeColor="text1"/>
              </w:rPr>
              <w:t>HIV RNA viral load, copies/mm</w:t>
            </w:r>
            <w:r w:rsidRPr="00FF2F42">
              <w:rPr>
                <w:rFonts w:eastAsia="Times New Roman" w:cstheme="minorHAnsi"/>
                <w:color w:val="000000" w:themeColor="text1"/>
                <w:vertAlign w:val="superscript"/>
              </w:rPr>
              <w:t>3</w:t>
            </w:r>
          </w:p>
        </w:tc>
        <w:tc>
          <w:tcPr>
            <w:tcW w:w="2395" w:type="dxa"/>
            <w:vAlign w:val="center"/>
          </w:tcPr>
          <w:p w14:paraId="06559501" w14:textId="77777777" w:rsidR="00975F11" w:rsidRPr="00FF2F42" w:rsidRDefault="00975F11" w:rsidP="004F4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F2F42">
              <w:rPr>
                <w:rFonts w:eastAsia="Times New Roman" w:cstheme="minorHAnsi"/>
                <w:color w:val="000000" w:themeColor="text1"/>
                <w:lang w:eastAsia="en-GB"/>
              </w:rPr>
              <w:t>23050</w:t>
            </w:r>
          </w:p>
          <w:p w14:paraId="1C41E9FC" w14:textId="77777777" w:rsidR="00975F11" w:rsidRPr="00FF2F42" w:rsidRDefault="00975F11" w:rsidP="004F4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F2F42">
              <w:rPr>
                <w:rFonts w:eastAsia="Times New Roman" w:cstheme="minorHAnsi"/>
                <w:color w:val="000000" w:themeColor="text1"/>
                <w:lang w:eastAsia="en-GB"/>
              </w:rPr>
              <w:t>(5096-72000)</w:t>
            </w:r>
          </w:p>
        </w:tc>
        <w:tc>
          <w:tcPr>
            <w:tcW w:w="2556" w:type="dxa"/>
            <w:vAlign w:val="center"/>
          </w:tcPr>
          <w:p w14:paraId="27BA18E1" w14:textId="77777777" w:rsidR="00975F11" w:rsidRPr="00FF2F42" w:rsidRDefault="00975F11" w:rsidP="004F4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F2F42">
              <w:rPr>
                <w:rFonts w:eastAsia="Times New Roman" w:cstheme="minorHAnsi"/>
                <w:color w:val="000000" w:themeColor="text1"/>
                <w:lang w:eastAsia="en-GB"/>
              </w:rPr>
              <w:t>16422</w:t>
            </w:r>
          </w:p>
          <w:p w14:paraId="29592949" w14:textId="77777777" w:rsidR="00975F11" w:rsidRPr="00FF2F42" w:rsidRDefault="00975F11" w:rsidP="004F4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F2F42">
              <w:rPr>
                <w:rFonts w:eastAsia="Times New Roman" w:cstheme="minorHAnsi"/>
                <w:color w:val="000000" w:themeColor="text1"/>
                <w:lang w:eastAsia="en-GB"/>
              </w:rPr>
              <w:t>(4450-56100)</w:t>
            </w:r>
          </w:p>
        </w:tc>
      </w:tr>
    </w:tbl>
    <w:p w14:paraId="59214F33" w14:textId="550B9E5D" w:rsidR="00975F11" w:rsidRPr="00FF2F42" w:rsidRDefault="00975F11" w:rsidP="00975F11">
      <w:pPr>
        <w:jc w:val="both"/>
        <w:rPr>
          <w:rFonts w:cstheme="minorHAnsi"/>
          <w:color w:val="000000" w:themeColor="text1"/>
        </w:rPr>
      </w:pPr>
      <w:r w:rsidRPr="00FF2F42">
        <w:rPr>
          <w:rFonts w:cstheme="minorHAnsi"/>
          <w:color w:val="000000" w:themeColor="text1"/>
        </w:rPr>
        <w:t xml:space="preserve">Spirometry corresponds to </w:t>
      </w:r>
      <w:r w:rsidRPr="00FF2F42">
        <w:rPr>
          <w:rFonts w:eastAsia="Times New Roman" w:cstheme="minorHAnsi"/>
          <w:color w:val="000000" w:themeColor="text1"/>
          <w:lang w:eastAsia="en-GB"/>
        </w:rPr>
        <w:t>pre-bronchodilator</w:t>
      </w:r>
      <w:r w:rsidRPr="00FF2F42">
        <w:rPr>
          <w:rFonts w:cstheme="minorHAnsi"/>
          <w:color w:val="000000" w:themeColor="text1"/>
        </w:rPr>
        <w:t xml:space="preserve"> measurements. BMI: body mass index. SD: standard deviation. Median and interquartile range are shown for non-normally distributed variables. Race was based on the participant</w:t>
      </w:r>
      <w:r w:rsidR="0026083A">
        <w:rPr>
          <w:rFonts w:cstheme="minorHAnsi"/>
          <w:color w:val="000000" w:themeColor="text1"/>
        </w:rPr>
        <w:t>’</w:t>
      </w:r>
      <w:r w:rsidRPr="00FF2F42">
        <w:rPr>
          <w:rFonts w:cstheme="minorHAnsi"/>
          <w:color w:val="000000" w:themeColor="text1"/>
        </w:rPr>
        <w:t>s self-assessment.</w:t>
      </w:r>
    </w:p>
    <w:p w14:paraId="6DE84419" w14:textId="77777777" w:rsidR="00975F11" w:rsidRPr="00383AA2" w:rsidRDefault="00975F11" w:rsidP="00975F11">
      <w:pPr>
        <w:jc w:val="both"/>
        <w:rPr>
          <w:rFonts w:cstheme="minorHAnsi"/>
          <w:color w:val="000000" w:themeColor="text1"/>
        </w:rPr>
      </w:pPr>
    </w:p>
    <w:p w14:paraId="66A4328E" w14:textId="77777777" w:rsidR="00774570" w:rsidRDefault="00774570" w:rsidP="00975F11">
      <w:pPr>
        <w:jc w:val="both"/>
        <w:rPr>
          <w:rFonts w:eastAsia="Times New Roman" w:cstheme="minorHAnsi"/>
          <w:b/>
          <w:bCs/>
          <w:color w:val="000000" w:themeColor="text1"/>
          <w:lang w:eastAsia="en-GB"/>
        </w:rPr>
      </w:pPr>
    </w:p>
    <w:p w14:paraId="0289547E" w14:textId="39C742E2" w:rsidR="00975F11" w:rsidRDefault="00975F11" w:rsidP="00975F11">
      <w:pPr>
        <w:jc w:val="both"/>
        <w:rPr>
          <w:rFonts w:eastAsia="Times New Roman" w:cstheme="minorHAnsi"/>
          <w:b/>
          <w:bCs/>
          <w:color w:val="000000" w:themeColor="text1"/>
          <w:lang w:eastAsia="en-GB"/>
        </w:rPr>
      </w:pPr>
      <w:r w:rsidRPr="00383AA2">
        <w:rPr>
          <w:rFonts w:eastAsia="Times New Roman" w:cstheme="minorHAnsi"/>
          <w:b/>
          <w:bCs/>
          <w:color w:val="000000" w:themeColor="text1"/>
          <w:lang w:eastAsia="en-GB"/>
        </w:rPr>
        <w:t xml:space="preserve">Supplementary Table 3. </w:t>
      </w:r>
      <w:proofErr w:type="spellStart"/>
      <w:r w:rsidRPr="00383AA2">
        <w:rPr>
          <w:rFonts w:eastAsia="Times New Roman" w:cstheme="minorHAnsi"/>
          <w:b/>
          <w:bCs/>
          <w:color w:val="000000" w:themeColor="text1"/>
          <w:lang w:eastAsia="en-GB"/>
        </w:rPr>
        <w:t>GrimAge</w:t>
      </w:r>
      <w:proofErr w:type="spellEnd"/>
      <w:r w:rsidRPr="00383AA2">
        <w:rPr>
          <w:rFonts w:eastAsia="Times New Roman" w:cstheme="minorHAnsi"/>
          <w:b/>
          <w:bCs/>
          <w:color w:val="000000" w:themeColor="text1"/>
          <w:lang w:eastAsia="en-GB"/>
        </w:rPr>
        <w:t xml:space="preserve"> residuals association with COPD and lung function in PLWH adjusted for inhaled corticosteroid use.</w:t>
      </w:r>
    </w:p>
    <w:p w14:paraId="2C5D9D90" w14:textId="77777777" w:rsidR="0026083A" w:rsidRPr="00383AA2" w:rsidRDefault="0026083A" w:rsidP="00975F11">
      <w:pPr>
        <w:jc w:val="both"/>
        <w:rPr>
          <w:rFonts w:eastAsia="Times New Roman" w:cstheme="minorHAnsi"/>
          <w:b/>
          <w:bCs/>
          <w:color w:val="000000" w:themeColor="text1"/>
          <w:lang w:eastAsia="en-GB"/>
        </w:rPr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9"/>
        <w:gridCol w:w="1400"/>
        <w:gridCol w:w="1478"/>
        <w:gridCol w:w="1669"/>
        <w:gridCol w:w="1465"/>
        <w:gridCol w:w="1649"/>
      </w:tblGrid>
      <w:tr w:rsidR="00975F11" w:rsidRPr="00383AA2" w14:paraId="4001D048" w14:textId="77777777" w:rsidTr="004F4F2E">
        <w:trPr>
          <w:trHeight w:val="232"/>
        </w:trPr>
        <w:tc>
          <w:tcPr>
            <w:tcW w:w="134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97B1E58" w14:textId="77777777" w:rsidR="00975F11" w:rsidRPr="00F36A4E" w:rsidRDefault="00975F11" w:rsidP="004F4F2E">
            <w:pPr>
              <w:jc w:val="both"/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</w:pPr>
            <w:r w:rsidRPr="00F36A4E"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  <w:t>Tissue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347F522" w14:textId="77777777" w:rsidR="00975F11" w:rsidRPr="00F36A4E" w:rsidRDefault="00975F11" w:rsidP="004F4F2E">
            <w:pPr>
              <w:jc w:val="both"/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</w:pPr>
            <w:r w:rsidRPr="00F36A4E"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  <w:t>Trait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A93D7B1" w14:textId="77777777" w:rsidR="00975F11" w:rsidRPr="00F36A4E" w:rsidRDefault="00975F11" w:rsidP="004F4F2E">
            <w:pPr>
              <w:jc w:val="both"/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</w:pPr>
            <w:r w:rsidRPr="00F36A4E"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  <w:t>r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4C67FEF" w14:textId="77777777" w:rsidR="00975F11" w:rsidRPr="00F36A4E" w:rsidRDefault="00975F11" w:rsidP="004F4F2E">
            <w:pPr>
              <w:jc w:val="both"/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</w:pPr>
            <w:r w:rsidRPr="00F36A4E"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  <w:t>Beta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E26DD7A" w14:textId="77777777" w:rsidR="00975F11" w:rsidRPr="00F36A4E" w:rsidRDefault="00975F11" w:rsidP="004F4F2E">
            <w:pPr>
              <w:jc w:val="both"/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</w:pPr>
            <w:r w:rsidRPr="00F36A4E"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  <w:t>CI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40B4925" w14:textId="77777777" w:rsidR="00975F11" w:rsidRPr="00F36A4E" w:rsidRDefault="00975F11" w:rsidP="004F4F2E">
            <w:pPr>
              <w:jc w:val="both"/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</w:pPr>
            <w:r w:rsidRPr="00F36A4E"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  <w:t>P*</w:t>
            </w:r>
          </w:p>
        </w:tc>
      </w:tr>
      <w:tr w:rsidR="00975F11" w:rsidRPr="00383AA2" w14:paraId="1F2538FF" w14:textId="77777777" w:rsidTr="004F4F2E">
        <w:trPr>
          <w:trHeight w:val="232"/>
        </w:trPr>
        <w:tc>
          <w:tcPr>
            <w:tcW w:w="1349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A02AB5" w14:textId="77777777" w:rsidR="00975F11" w:rsidRPr="00383AA2" w:rsidRDefault="00975F11" w:rsidP="004F4F2E">
            <w:pPr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383AA2">
              <w:rPr>
                <w:rFonts w:eastAsia="Times New Roman" w:cstheme="minorHAnsi"/>
                <w:color w:val="000000" w:themeColor="text1"/>
                <w:lang w:eastAsia="en-GB"/>
              </w:rPr>
              <w:t>Airway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B931F58" w14:textId="77777777" w:rsidR="00975F11" w:rsidRPr="00383AA2" w:rsidRDefault="00975F11" w:rsidP="004F4F2E">
            <w:pPr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383AA2">
              <w:rPr>
                <w:rFonts w:eastAsia="Times New Roman" w:cstheme="minorHAnsi"/>
                <w:color w:val="000000" w:themeColor="text1"/>
                <w:lang w:eastAsia="en-GB"/>
              </w:rPr>
              <w:t>COPD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62658A6" w14:textId="77777777" w:rsidR="00975F11" w:rsidRPr="00383AA2" w:rsidRDefault="00975F11" w:rsidP="004F4F2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  <w:lang w:eastAsia="en-GB"/>
              </w:rPr>
            </w:pPr>
            <w:r w:rsidRPr="00383AA2">
              <w:rPr>
                <w:rFonts w:eastAsia="Times New Roman" w:cstheme="minorHAnsi"/>
                <w:i/>
                <w:iCs/>
                <w:color w:val="000000" w:themeColor="text1"/>
                <w:lang w:eastAsia="en-GB"/>
              </w:rPr>
              <w:t>-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8239E70" w14:textId="77777777" w:rsidR="00975F11" w:rsidRPr="00383AA2" w:rsidRDefault="00975F11" w:rsidP="004F4F2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  <w:lang w:eastAsia="en-GB"/>
              </w:rPr>
            </w:pPr>
            <w:r w:rsidRPr="00383AA2">
              <w:rPr>
                <w:rFonts w:eastAsia="Times New Roman" w:cstheme="minorHAnsi"/>
                <w:i/>
                <w:iCs/>
                <w:color w:val="000000" w:themeColor="text1"/>
                <w:lang w:eastAsia="en-GB"/>
              </w:rPr>
              <w:t>3.20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9820920" w14:textId="77777777" w:rsidR="00975F11" w:rsidRPr="00383AA2" w:rsidRDefault="00975F11" w:rsidP="004F4F2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  <w:lang w:eastAsia="en-GB"/>
              </w:rPr>
            </w:pPr>
            <w:r w:rsidRPr="00383AA2">
              <w:rPr>
                <w:rFonts w:eastAsia="Times New Roman" w:cstheme="minorHAnsi"/>
                <w:i/>
                <w:iCs/>
                <w:color w:val="000000" w:themeColor="text1"/>
                <w:lang w:eastAsia="en-GB"/>
              </w:rPr>
              <w:t>1.14-5.27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CA4F3AE" w14:textId="77777777" w:rsidR="00975F11" w:rsidRPr="00383AA2" w:rsidRDefault="00975F11" w:rsidP="004F4F2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  <w:lang w:eastAsia="en-GB"/>
              </w:rPr>
            </w:pPr>
            <w:r w:rsidRPr="00383AA2">
              <w:rPr>
                <w:rFonts w:eastAsia="Times New Roman" w:cstheme="minorHAnsi"/>
                <w:i/>
                <w:iCs/>
                <w:color w:val="000000" w:themeColor="text1"/>
                <w:lang w:eastAsia="en-GB"/>
              </w:rPr>
              <w:t>0.004</w:t>
            </w:r>
          </w:p>
        </w:tc>
      </w:tr>
      <w:tr w:rsidR="00975F11" w:rsidRPr="00383AA2" w14:paraId="5F3BC1A3" w14:textId="77777777" w:rsidTr="004F4F2E">
        <w:trPr>
          <w:trHeight w:val="244"/>
        </w:trPr>
        <w:tc>
          <w:tcPr>
            <w:tcW w:w="1349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085FDB" w14:textId="77777777" w:rsidR="00975F11" w:rsidRPr="00383AA2" w:rsidRDefault="00975F11" w:rsidP="004F4F2E">
            <w:pPr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65250DD" w14:textId="77777777" w:rsidR="00975F11" w:rsidRPr="00383AA2" w:rsidRDefault="00975F11" w:rsidP="004F4F2E">
            <w:pPr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383AA2">
              <w:rPr>
                <w:rFonts w:eastAsia="Times New Roman" w:cstheme="minorHAnsi"/>
                <w:color w:val="000000" w:themeColor="text1"/>
                <w:lang w:eastAsia="en-GB"/>
              </w:rPr>
              <w:t>FEV</w:t>
            </w:r>
            <w:r w:rsidRPr="00383AA2">
              <w:rPr>
                <w:rFonts w:eastAsia="Times New Roman" w:cstheme="minorHAnsi"/>
                <w:color w:val="000000" w:themeColor="text1"/>
                <w:vertAlign w:val="subscript"/>
                <w:lang w:eastAsia="en-GB"/>
              </w:rPr>
              <w:t>1</w:t>
            </w:r>
          </w:p>
        </w:tc>
        <w:tc>
          <w:tcPr>
            <w:tcW w:w="14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EF5154F" w14:textId="77777777" w:rsidR="00975F11" w:rsidRPr="00383AA2" w:rsidRDefault="00975F11" w:rsidP="004F4F2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  <w:lang w:eastAsia="en-GB"/>
              </w:rPr>
            </w:pPr>
            <w:r w:rsidRPr="00383AA2">
              <w:rPr>
                <w:rFonts w:eastAsia="Times New Roman" w:cstheme="minorHAnsi"/>
                <w:i/>
                <w:iCs/>
                <w:color w:val="000000" w:themeColor="text1"/>
                <w:lang w:eastAsia="en-GB"/>
              </w:rPr>
              <w:t>-0.35</w:t>
            </w:r>
          </w:p>
        </w:tc>
        <w:tc>
          <w:tcPr>
            <w:tcW w:w="16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B3F6E88" w14:textId="77777777" w:rsidR="00975F11" w:rsidRPr="00383AA2" w:rsidRDefault="00975F11" w:rsidP="004F4F2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  <w:lang w:eastAsia="en-GB"/>
              </w:rPr>
            </w:pPr>
            <w:r w:rsidRPr="00383AA2">
              <w:rPr>
                <w:rFonts w:eastAsia="Times New Roman" w:cstheme="minorHAnsi"/>
                <w:i/>
                <w:iCs/>
                <w:color w:val="000000" w:themeColor="text1"/>
                <w:lang w:eastAsia="en-GB"/>
              </w:rPr>
              <w:t>-0.05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B805AC1" w14:textId="77777777" w:rsidR="00975F11" w:rsidRPr="00383AA2" w:rsidRDefault="00975F11" w:rsidP="004F4F2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  <w:lang w:eastAsia="en-GB"/>
              </w:rPr>
            </w:pPr>
            <w:r w:rsidRPr="00383AA2">
              <w:rPr>
                <w:rFonts w:eastAsia="Times New Roman" w:cstheme="minorHAnsi"/>
                <w:i/>
                <w:iCs/>
                <w:color w:val="000000" w:themeColor="text1"/>
                <w:lang w:eastAsia="en-GB"/>
              </w:rPr>
              <w:t>-</w:t>
            </w:r>
          </w:p>
        </w:tc>
        <w:tc>
          <w:tcPr>
            <w:tcW w:w="1649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162687FD" w14:textId="77777777" w:rsidR="00975F11" w:rsidRPr="00383AA2" w:rsidRDefault="00975F11" w:rsidP="004F4F2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  <w:lang w:eastAsia="en-GB"/>
              </w:rPr>
            </w:pPr>
            <w:r w:rsidRPr="00383AA2">
              <w:rPr>
                <w:rFonts w:eastAsia="Times New Roman" w:cstheme="minorHAnsi"/>
                <w:i/>
                <w:iCs/>
                <w:color w:val="000000" w:themeColor="text1"/>
                <w:lang w:eastAsia="en-GB"/>
              </w:rPr>
              <w:t>0.054</w:t>
            </w:r>
          </w:p>
        </w:tc>
      </w:tr>
      <w:tr w:rsidR="00975F11" w:rsidRPr="00383AA2" w14:paraId="6EEE2D9C" w14:textId="77777777" w:rsidTr="004F4F2E">
        <w:trPr>
          <w:trHeight w:val="232"/>
        </w:trPr>
        <w:tc>
          <w:tcPr>
            <w:tcW w:w="1349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80640F" w14:textId="77777777" w:rsidR="00975F11" w:rsidRPr="00383AA2" w:rsidRDefault="00975F11" w:rsidP="004F4F2E">
            <w:pPr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B3EC2" w14:textId="77777777" w:rsidR="00975F11" w:rsidRPr="00383AA2" w:rsidRDefault="00975F11" w:rsidP="004F4F2E">
            <w:pPr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383AA2">
              <w:rPr>
                <w:rFonts w:eastAsia="Times New Roman" w:cstheme="minorHAnsi"/>
                <w:color w:val="000000" w:themeColor="text1"/>
                <w:lang w:eastAsia="en-GB"/>
              </w:rPr>
              <w:t>FEV</w:t>
            </w:r>
            <w:r w:rsidRPr="00383AA2">
              <w:rPr>
                <w:rFonts w:eastAsia="Times New Roman" w:cstheme="minorHAnsi"/>
                <w:color w:val="000000" w:themeColor="text1"/>
                <w:vertAlign w:val="subscript"/>
                <w:lang w:eastAsia="en-GB"/>
              </w:rPr>
              <w:t>1</w:t>
            </w:r>
            <w:r w:rsidRPr="00383AA2">
              <w:rPr>
                <w:rFonts w:eastAsia="Times New Roman" w:cstheme="minorHAnsi"/>
                <w:color w:val="000000" w:themeColor="text1"/>
                <w:lang w:eastAsia="en-GB"/>
              </w:rPr>
              <w:t>/FVC</w:t>
            </w:r>
          </w:p>
        </w:tc>
        <w:tc>
          <w:tcPr>
            <w:tcW w:w="1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371DE" w14:textId="77777777" w:rsidR="00975F11" w:rsidRPr="00383AA2" w:rsidRDefault="00975F11" w:rsidP="004F4F2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  <w:lang w:eastAsia="en-GB"/>
              </w:rPr>
            </w:pPr>
            <w:r w:rsidRPr="00383AA2">
              <w:rPr>
                <w:rFonts w:eastAsia="Times New Roman" w:cstheme="minorHAnsi"/>
                <w:i/>
                <w:iCs/>
                <w:color w:val="000000" w:themeColor="text1"/>
                <w:lang w:eastAsia="en-GB"/>
              </w:rPr>
              <w:t>-0.44</w:t>
            </w:r>
          </w:p>
        </w:tc>
        <w:tc>
          <w:tcPr>
            <w:tcW w:w="1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41FE0" w14:textId="77777777" w:rsidR="00975F11" w:rsidRPr="00383AA2" w:rsidRDefault="00975F11" w:rsidP="004F4F2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  <w:lang w:eastAsia="en-GB"/>
              </w:rPr>
            </w:pPr>
            <w:r w:rsidRPr="00383AA2">
              <w:rPr>
                <w:rFonts w:eastAsia="Times New Roman" w:cstheme="minorHAnsi"/>
                <w:i/>
                <w:iCs/>
                <w:color w:val="000000" w:themeColor="text1"/>
                <w:lang w:eastAsia="en-GB"/>
              </w:rPr>
              <w:t>-0.12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7A021" w14:textId="77777777" w:rsidR="00975F11" w:rsidRPr="00383AA2" w:rsidRDefault="00975F11" w:rsidP="004F4F2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  <w:lang w:eastAsia="en-GB"/>
              </w:rPr>
            </w:pPr>
            <w:r w:rsidRPr="00383AA2">
              <w:rPr>
                <w:rFonts w:eastAsia="Times New Roman" w:cstheme="minorHAnsi"/>
                <w:i/>
                <w:iCs/>
                <w:color w:val="000000" w:themeColor="text1"/>
                <w:lang w:eastAsia="en-GB"/>
              </w:rPr>
              <w:t>-</w:t>
            </w:r>
          </w:p>
        </w:tc>
        <w:tc>
          <w:tcPr>
            <w:tcW w:w="164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736DDF7" w14:textId="77777777" w:rsidR="00975F11" w:rsidRPr="00383AA2" w:rsidRDefault="00975F11" w:rsidP="004F4F2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  <w:lang w:eastAsia="en-GB"/>
              </w:rPr>
            </w:pPr>
            <w:r w:rsidRPr="00383AA2">
              <w:rPr>
                <w:rFonts w:eastAsia="Times New Roman" w:cstheme="minorHAnsi"/>
                <w:i/>
                <w:iCs/>
                <w:color w:val="000000" w:themeColor="text1"/>
                <w:lang w:eastAsia="en-GB"/>
              </w:rPr>
              <w:t>0.013</w:t>
            </w:r>
          </w:p>
        </w:tc>
      </w:tr>
    </w:tbl>
    <w:p w14:paraId="4258B48E" w14:textId="0C32BBDB" w:rsidR="00975F11" w:rsidRPr="00383AA2" w:rsidRDefault="00975F11" w:rsidP="00975F11">
      <w:pPr>
        <w:jc w:val="both"/>
        <w:rPr>
          <w:rFonts w:eastAsia="Times New Roman" w:cstheme="minorHAnsi"/>
          <w:color w:val="000000" w:themeColor="text1"/>
          <w:lang w:eastAsia="en-GB"/>
        </w:rPr>
      </w:pPr>
      <w:r w:rsidRPr="00383AA2">
        <w:rPr>
          <w:rFonts w:eastAsia="Times New Roman" w:cstheme="minorHAnsi"/>
          <w:color w:val="000000" w:themeColor="text1"/>
          <w:lang w:eastAsia="en-GB"/>
        </w:rPr>
        <w:t xml:space="preserve">*The </w:t>
      </w:r>
      <w:r w:rsidR="0026083A">
        <w:rPr>
          <w:rFonts w:eastAsia="Times New Roman" w:cstheme="minorHAnsi"/>
          <w:color w:val="000000" w:themeColor="text1"/>
          <w:lang w:eastAsia="en-GB"/>
        </w:rPr>
        <w:t>P</w:t>
      </w:r>
      <w:r w:rsidRPr="00383AA2">
        <w:rPr>
          <w:rFonts w:eastAsia="Times New Roman" w:cstheme="minorHAnsi"/>
          <w:color w:val="000000" w:themeColor="text1"/>
          <w:lang w:eastAsia="en-GB"/>
        </w:rPr>
        <w:t xml:space="preserve">-value corresponds to the relationship between </w:t>
      </w:r>
      <w:proofErr w:type="spellStart"/>
      <w:r w:rsidRPr="00383AA2">
        <w:rPr>
          <w:rFonts w:eastAsia="Times New Roman" w:cstheme="minorHAnsi"/>
          <w:color w:val="000000" w:themeColor="text1"/>
          <w:lang w:eastAsia="en-GB"/>
        </w:rPr>
        <w:t>GrimAge</w:t>
      </w:r>
      <w:proofErr w:type="spellEnd"/>
      <w:r w:rsidRPr="00383AA2">
        <w:rPr>
          <w:rFonts w:eastAsia="Times New Roman" w:cstheme="minorHAnsi"/>
          <w:color w:val="000000" w:themeColor="text1"/>
          <w:lang w:eastAsia="en-GB"/>
        </w:rPr>
        <w:t xml:space="preserve"> residuals (</w:t>
      </w:r>
      <w:proofErr w:type="spellStart"/>
      <w:r w:rsidRPr="00383AA2">
        <w:rPr>
          <w:rFonts w:eastAsia="Times New Roman" w:cstheme="minorHAnsi"/>
          <w:color w:val="000000" w:themeColor="text1"/>
          <w:lang w:eastAsia="en-GB"/>
        </w:rPr>
        <w:t>DNAmGrimAge</w:t>
      </w:r>
      <w:proofErr w:type="spellEnd"/>
      <w:r w:rsidRPr="00383AA2">
        <w:rPr>
          <w:rFonts w:eastAsia="Times New Roman" w:cstheme="minorHAnsi"/>
          <w:color w:val="000000" w:themeColor="text1"/>
          <w:lang w:eastAsia="en-GB"/>
        </w:rPr>
        <w:t xml:space="preserve"> ~ age + sex + BMI + inhaled corticosteroid use) and each trait (COPD, FEV</w:t>
      </w:r>
      <w:r w:rsidRPr="00383AA2">
        <w:rPr>
          <w:rFonts w:eastAsia="Times New Roman" w:cstheme="minorHAnsi"/>
          <w:color w:val="000000" w:themeColor="text1"/>
          <w:vertAlign w:val="subscript"/>
          <w:lang w:eastAsia="en-GB"/>
        </w:rPr>
        <w:t>1</w:t>
      </w:r>
      <w:r w:rsidRPr="00383AA2">
        <w:rPr>
          <w:rFonts w:eastAsia="Times New Roman" w:cstheme="minorHAnsi"/>
          <w:color w:val="000000" w:themeColor="text1"/>
          <w:lang w:eastAsia="en-GB"/>
        </w:rPr>
        <w:t>, FEV</w:t>
      </w:r>
      <w:r w:rsidRPr="00383AA2">
        <w:rPr>
          <w:rFonts w:eastAsia="Times New Roman" w:cstheme="minorHAnsi"/>
          <w:color w:val="000000" w:themeColor="text1"/>
          <w:vertAlign w:val="subscript"/>
          <w:lang w:eastAsia="en-GB"/>
        </w:rPr>
        <w:t>1</w:t>
      </w:r>
      <w:r w:rsidRPr="00383AA2">
        <w:rPr>
          <w:rFonts w:eastAsia="Times New Roman" w:cstheme="minorHAnsi"/>
          <w:color w:val="000000" w:themeColor="text1"/>
          <w:lang w:eastAsia="en-GB"/>
        </w:rPr>
        <w:t xml:space="preserve">/FVC). </w:t>
      </w:r>
      <w:proofErr w:type="spellStart"/>
      <w:r w:rsidRPr="00383AA2">
        <w:rPr>
          <w:rFonts w:eastAsia="Times New Roman" w:cstheme="minorHAnsi"/>
          <w:color w:val="000000" w:themeColor="text1"/>
          <w:lang w:eastAsia="en-GB"/>
        </w:rPr>
        <w:t>GrimAge</w:t>
      </w:r>
      <w:proofErr w:type="spellEnd"/>
      <w:r w:rsidRPr="00383AA2">
        <w:rPr>
          <w:rFonts w:eastAsia="Times New Roman" w:cstheme="minorHAnsi"/>
          <w:color w:val="000000" w:themeColor="text1"/>
          <w:lang w:eastAsia="en-GB"/>
        </w:rPr>
        <w:t xml:space="preserve"> tests correspond to the univariate linear regression model between </w:t>
      </w:r>
      <w:proofErr w:type="spellStart"/>
      <w:r w:rsidRPr="00383AA2">
        <w:rPr>
          <w:rFonts w:eastAsia="Times New Roman" w:cstheme="minorHAnsi"/>
          <w:color w:val="000000" w:themeColor="text1"/>
          <w:lang w:eastAsia="en-GB"/>
        </w:rPr>
        <w:t>GrimAge</w:t>
      </w:r>
      <w:proofErr w:type="spellEnd"/>
      <w:r w:rsidRPr="00383AA2">
        <w:rPr>
          <w:rFonts w:eastAsia="Times New Roman" w:cstheme="minorHAnsi"/>
          <w:color w:val="000000" w:themeColor="text1"/>
          <w:lang w:eastAsia="en-GB"/>
        </w:rPr>
        <w:t xml:space="preserve"> residuals ~ lung function trait (n=31).</w:t>
      </w:r>
    </w:p>
    <w:p w14:paraId="6013813A" w14:textId="77777777" w:rsidR="00975F11" w:rsidRPr="00383AA2" w:rsidRDefault="00975F11" w:rsidP="00975F11">
      <w:pPr>
        <w:jc w:val="both"/>
        <w:rPr>
          <w:rFonts w:eastAsia="Times New Roman" w:cstheme="minorHAnsi"/>
          <w:color w:val="000000" w:themeColor="text1"/>
          <w:lang w:eastAsia="en-GB"/>
        </w:rPr>
      </w:pPr>
    </w:p>
    <w:p w14:paraId="67517F82" w14:textId="77777777" w:rsidR="00975F11" w:rsidRPr="00383AA2" w:rsidRDefault="00975F11" w:rsidP="00975F11">
      <w:pPr>
        <w:jc w:val="both"/>
        <w:rPr>
          <w:rFonts w:eastAsia="Times New Roman" w:cstheme="minorHAnsi"/>
          <w:b/>
          <w:bCs/>
          <w:color w:val="000000" w:themeColor="text1"/>
          <w:lang w:eastAsia="en-GB"/>
        </w:rPr>
      </w:pPr>
    </w:p>
    <w:p w14:paraId="3C959E94" w14:textId="115D77EF" w:rsidR="00975F11" w:rsidRDefault="00975F11" w:rsidP="00975F11">
      <w:pPr>
        <w:jc w:val="both"/>
        <w:rPr>
          <w:rFonts w:eastAsia="Times New Roman" w:cstheme="minorHAnsi"/>
          <w:b/>
          <w:bCs/>
          <w:color w:val="000000" w:themeColor="text1"/>
          <w:lang w:eastAsia="en-GB"/>
        </w:rPr>
      </w:pPr>
      <w:r w:rsidRPr="00383AA2">
        <w:rPr>
          <w:rFonts w:eastAsia="Times New Roman" w:cstheme="minorHAnsi"/>
          <w:b/>
          <w:bCs/>
          <w:color w:val="000000" w:themeColor="text1"/>
          <w:lang w:eastAsia="en-GB"/>
        </w:rPr>
        <w:t xml:space="preserve">Supplementary Table 4. </w:t>
      </w:r>
      <w:proofErr w:type="spellStart"/>
      <w:r w:rsidRPr="00383AA2">
        <w:rPr>
          <w:rFonts w:eastAsia="Times New Roman" w:cstheme="minorHAnsi"/>
          <w:b/>
          <w:bCs/>
          <w:color w:val="000000" w:themeColor="text1"/>
          <w:lang w:eastAsia="en-GB"/>
        </w:rPr>
        <w:t>GrimAge</w:t>
      </w:r>
      <w:proofErr w:type="spellEnd"/>
      <w:r w:rsidRPr="00383AA2">
        <w:rPr>
          <w:rFonts w:eastAsia="Times New Roman" w:cstheme="minorHAnsi"/>
          <w:b/>
          <w:bCs/>
          <w:color w:val="000000" w:themeColor="text1"/>
          <w:lang w:eastAsia="en-GB"/>
        </w:rPr>
        <w:t xml:space="preserve"> residuals association with lung function traits in PLWH adjusted for smoking status. </w:t>
      </w:r>
    </w:p>
    <w:p w14:paraId="49CEC837" w14:textId="77777777" w:rsidR="0026083A" w:rsidRPr="00383AA2" w:rsidRDefault="0026083A" w:rsidP="00975F11">
      <w:pPr>
        <w:jc w:val="both"/>
        <w:rPr>
          <w:rFonts w:eastAsia="Times New Roman" w:cstheme="minorHAnsi"/>
          <w:b/>
          <w:bCs/>
          <w:color w:val="000000" w:themeColor="text1"/>
          <w:lang w:eastAsia="en-GB"/>
        </w:rPr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5"/>
        <w:gridCol w:w="2430"/>
        <w:gridCol w:w="1350"/>
        <w:gridCol w:w="1350"/>
        <w:gridCol w:w="1530"/>
        <w:gridCol w:w="1275"/>
      </w:tblGrid>
      <w:tr w:rsidR="00975F11" w:rsidRPr="00383AA2" w14:paraId="69397847" w14:textId="77777777" w:rsidTr="004F4F2E">
        <w:trPr>
          <w:trHeight w:val="232"/>
        </w:trPr>
        <w:tc>
          <w:tcPr>
            <w:tcW w:w="10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2F17360" w14:textId="77777777" w:rsidR="00975F11" w:rsidRPr="00F36A4E" w:rsidRDefault="00975F11" w:rsidP="004F4F2E">
            <w:pPr>
              <w:jc w:val="both"/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</w:pPr>
            <w:r w:rsidRPr="00F36A4E"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  <w:t>Tissu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3E3FB06" w14:textId="77777777" w:rsidR="00975F11" w:rsidRPr="00F36A4E" w:rsidRDefault="00975F11" w:rsidP="004F4F2E">
            <w:pPr>
              <w:jc w:val="both"/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</w:pPr>
            <w:r w:rsidRPr="00F36A4E"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  <w:t>Trai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C21E428" w14:textId="77777777" w:rsidR="00975F11" w:rsidRPr="00F36A4E" w:rsidRDefault="00975F11" w:rsidP="004F4F2E">
            <w:pPr>
              <w:jc w:val="both"/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</w:pPr>
            <w:r w:rsidRPr="00F36A4E"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  <w:t>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B3A973E" w14:textId="77777777" w:rsidR="00975F11" w:rsidRPr="00F36A4E" w:rsidRDefault="00975F11" w:rsidP="004F4F2E">
            <w:pPr>
              <w:jc w:val="both"/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</w:pPr>
            <w:r w:rsidRPr="00F36A4E"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  <w:t>Bet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1C8EEA8" w14:textId="411EB528" w:rsidR="00975F11" w:rsidRPr="00F36A4E" w:rsidRDefault="00975F11" w:rsidP="004F4F2E">
            <w:pPr>
              <w:jc w:val="both"/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</w:pPr>
            <w:r w:rsidRPr="00F36A4E"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  <w:t>95%</w:t>
            </w:r>
            <w:r w:rsidR="009B6DF9" w:rsidRPr="00F36A4E"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  <w:t xml:space="preserve"> </w:t>
            </w:r>
            <w:r w:rsidRPr="00F36A4E"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  <w:t>CI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478614D" w14:textId="77777777" w:rsidR="00975F11" w:rsidRPr="00F36A4E" w:rsidRDefault="00975F11" w:rsidP="004F4F2E">
            <w:pPr>
              <w:jc w:val="both"/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</w:pPr>
            <w:r w:rsidRPr="00F36A4E"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  <w:t>P*</w:t>
            </w:r>
          </w:p>
        </w:tc>
      </w:tr>
      <w:tr w:rsidR="00975F11" w:rsidRPr="00383AA2" w14:paraId="6452F860" w14:textId="77777777" w:rsidTr="004F4F2E">
        <w:trPr>
          <w:trHeight w:val="244"/>
        </w:trPr>
        <w:tc>
          <w:tcPr>
            <w:tcW w:w="1075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C81A34" w14:textId="77777777" w:rsidR="00975F11" w:rsidRPr="00383AA2" w:rsidRDefault="00975F11" w:rsidP="004F4F2E">
            <w:pPr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383AA2">
              <w:rPr>
                <w:rFonts w:eastAsia="Times New Roman" w:cstheme="minorHAnsi"/>
                <w:color w:val="000000" w:themeColor="text1"/>
                <w:lang w:eastAsia="en-GB"/>
              </w:rPr>
              <w:t>Blood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3A211A3" w14:textId="77777777" w:rsidR="00975F11" w:rsidRPr="00383AA2" w:rsidRDefault="00975F11" w:rsidP="004F4F2E">
            <w:pPr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383AA2">
              <w:rPr>
                <w:rFonts w:eastAsia="Times New Roman" w:cstheme="minorHAnsi"/>
                <w:color w:val="000000" w:themeColor="text1"/>
                <w:lang w:eastAsia="en-GB"/>
              </w:rPr>
              <w:t>FEV</w:t>
            </w:r>
            <w:r w:rsidRPr="00383AA2">
              <w:rPr>
                <w:rFonts w:eastAsia="Times New Roman" w:cstheme="minorHAnsi"/>
                <w:color w:val="000000" w:themeColor="text1"/>
                <w:vertAlign w:val="subscript"/>
                <w:lang w:eastAsia="en-GB"/>
              </w:rPr>
              <w:t>1</w:t>
            </w:r>
            <w:r w:rsidRPr="00383AA2">
              <w:rPr>
                <w:rFonts w:eastAsia="Times New Roman" w:cstheme="minorHAnsi"/>
                <w:color w:val="000000" w:themeColor="text1"/>
                <w:lang w:eastAsia="en-GB"/>
              </w:rPr>
              <w:t>/FVC&lt;0.7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B8B5E65" w14:textId="77777777" w:rsidR="00975F11" w:rsidRPr="00383AA2" w:rsidRDefault="00975F11" w:rsidP="004F4F2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  <w:lang w:eastAsia="en-GB"/>
              </w:rPr>
            </w:pPr>
            <w:r w:rsidRPr="00383AA2">
              <w:rPr>
                <w:rFonts w:eastAsia="Times New Roman" w:cstheme="minorHAnsi"/>
                <w:i/>
                <w:iCs/>
                <w:color w:val="000000" w:themeColor="text1"/>
                <w:lang w:eastAsia="en-GB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CB15422" w14:textId="77777777" w:rsidR="00975F11" w:rsidRPr="00383AA2" w:rsidRDefault="00975F11" w:rsidP="004F4F2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  <w:lang w:eastAsia="en-GB"/>
              </w:rPr>
            </w:pPr>
            <w:r w:rsidRPr="00383AA2">
              <w:rPr>
                <w:rFonts w:eastAsia="Times New Roman" w:cstheme="minorHAnsi"/>
                <w:i/>
                <w:iCs/>
                <w:color w:val="000000" w:themeColor="text1"/>
                <w:lang w:eastAsia="en-GB"/>
              </w:rPr>
              <w:t>0.9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9F5778A" w14:textId="77777777" w:rsidR="00975F11" w:rsidRPr="00383AA2" w:rsidRDefault="00975F11" w:rsidP="004F4F2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  <w:lang w:eastAsia="en-GB"/>
              </w:rPr>
            </w:pPr>
            <w:r w:rsidRPr="00383AA2">
              <w:rPr>
                <w:rFonts w:eastAsia="Times New Roman" w:cstheme="minorHAnsi"/>
                <w:i/>
                <w:iCs/>
                <w:color w:val="000000" w:themeColor="text1"/>
                <w:lang w:eastAsia="en-GB"/>
              </w:rPr>
              <w:t>-0.141-1.96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8F7C525" w14:textId="77777777" w:rsidR="00975F11" w:rsidRPr="00383AA2" w:rsidRDefault="00975F11" w:rsidP="004F4F2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  <w:lang w:eastAsia="en-GB"/>
              </w:rPr>
            </w:pPr>
            <w:r w:rsidRPr="00383AA2">
              <w:rPr>
                <w:rFonts w:eastAsia="Times New Roman" w:cstheme="minorHAnsi"/>
                <w:i/>
                <w:iCs/>
                <w:color w:val="000000" w:themeColor="text1"/>
                <w:lang w:eastAsia="en-GB"/>
              </w:rPr>
              <w:t>0.084</w:t>
            </w:r>
          </w:p>
        </w:tc>
      </w:tr>
      <w:tr w:rsidR="00975F11" w:rsidRPr="00383AA2" w14:paraId="1075832A" w14:textId="77777777" w:rsidTr="004F4F2E">
        <w:trPr>
          <w:trHeight w:val="232"/>
        </w:trPr>
        <w:tc>
          <w:tcPr>
            <w:tcW w:w="1075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E0F7635" w14:textId="77777777" w:rsidR="00975F11" w:rsidRPr="00383AA2" w:rsidRDefault="00975F11" w:rsidP="004F4F2E">
            <w:pPr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236A859" w14:textId="77777777" w:rsidR="00975F11" w:rsidRPr="00383AA2" w:rsidRDefault="00975F11" w:rsidP="004F4F2E">
            <w:pPr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383AA2">
              <w:rPr>
                <w:rFonts w:eastAsia="Times New Roman" w:cstheme="minorHAnsi"/>
                <w:color w:val="000000" w:themeColor="text1"/>
                <w:lang w:eastAsia="en-GB"/>
              </w:rPr>
              <w:t>FEV</w:t>
            </w:r>
            <w:r w:rsidRPr="00383AA2">
              <w:rPr>
                <w:rFonts w:eastAsia="Times New Roman" w:cstheme="minorHAnsi"/>
                <w:color w:val="000000" w:themeColor="text1"/>
                <w:vertAlign w:val="subscript"/>
                <w:lang w:eastAsia="en-GB"/>
              </w:rPr>
              <w:t>1</w:t>
            </w:r>
            <w:r w:rsidRPr="00383AA2">
              <w:rPr>
                <w:rFonts w:eastAsia="Times New Roman" w:cstheme="minorHAnsi"/>
                <w:color w:val="000000" w:themeColor="text1"/>
                <w:lang w:eastAsia="en-GB"/>
              </w:rPr>
              <w:t>/FVC&lt;LLN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5E510AF" w14:textId="77777777" w:rsidR="00975F11" w:rsidRPr="00383AA2" w:rsidRDefault="00975F11" w:rsidP="004F4F2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  <w:lang w:eastAsia="en-GB"/>
              </w:rPr>
            </w:pPr>
            <w:r w:rsidRPr="00383AA2">
              <w:rPr>
                <w:rFonts w:eastAsia="Times New Roman" w:cstheme="minorHAnsi"/>
                <w:i/>
                <w:iCs/>
                <w:color w:val="000000" w:themeColor="text1"/>
                <w:lang w:eastAsia="en-GB"/>
              </w:rPr>
              <w:t>-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FBDE5CF" w14:textId="77777777" w:rsidR="00975F11" w:rsidRPr="00383AA2" w:rsidRDefault="00975F11" w:rsidP="004F4F2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  <w:lang w:eastAsia="en-GB"/>
              </w:rPr>
            </w:pPr>
            <w:r w:rsidRPr="00383AA2">
              <w:rPr>
                <w:rFonts w:eastAsia="Times New Roman" w:cstheme="minorHAnsi"/>
                <w:i/>
                <w:iCs/>
                <w:color w:val="000000" w:themeColor="text1"/>
                <w:lang w:eastAsia="en-GB"/>
              </w:rPr>
              <w:t>1.13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326270B" w14:textId="77777777" w:rsidR="00975F11" w:rsidRPr="00383AA2" w:rsidRDefault="00975F11" w:rsidP="004F4F2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  <w:lang w:eastAsia="en-GB"/>
              </w:rPr>
            </w:pPr>
            <w:r w:rsidRPr="00383AA2">
              <w:rPr>
                <w:rFonts w:eastAsia="Times New Roman" w:cstheme="minorHAnsi"/>
                <w:i/>
                <w:iCs/>
                <w:color w:val="000000" w:themeColor="text1"/>
                <w:lang w:eastAsia="en-GB"/>
              </w:rPr>
              <w:t>0.057- 2.194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29B4999A" w14:textId="77777777" w:rsidR="00975F11" w:rsidRPr="00383AA2" w:rsidRDefault="00975F11" w:rsidP="004F4F2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  <w:lang w:eastAsia="en-GB"/>
              </w:rPr>
            </w:pPr>
            <w:r w:rsidRPr="00383AA2">
              <w:rPr>
                <w:rFonts w:eastAsia="Times New Roman" w:cstheme="minorHAnsi"/>
                <w:i/>
                <w:iCs/>
                <w:color w:val="000000" w:themeColor="text1"/>
                <w:lang w:eastAsia="en-GB"/>
              </w:rPr>
              <w:t>0.040</w:t>
            </w:r>
          </w:p>
        </w:tc>
      </w:tr>
      <w:tr w:rsidR="00975F11" w:rsidRPr="00383AA2" w14:paraId="03BE4F83" w14:textId="77777777" w:rsidTr="004F4F2E">
        <w:trPr>
          <w:trHeight w:val="232"/>
        </w:trPr>
        <w:tc>
          <w:tcPr>
            <w:tcW w:w="1075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7358A0C" w14:textId="77777777" w:rsidR="00975F11" w:rsidRPr="00383AA2" w:rsidRDefault="00975F11" w:rsidP="004F4F2E">
            <w:pPr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FDB325" w14:textId="77777777" w:rsidR="00975F11" w:rsidRPr="00383AA2" w:rsidRDefault="00975F11" w:rsidP="004F4F2E">
            <w:pPr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383AA2">
              <w:rPr>
                <w:rFonts w:eastAsia="Times New Roman" w:cstheme="minorHAnsi"/>
                <w:color w:val="000000" w:themeColor="text1"/>
                <w:lang w:eastAsia="en-GB"/>
              </w:rPr>
              <w:t>FEV</w:t>
            </w:r>
            <w:r w:rsidRPr="00383AA2">
              <w:rPr>
                <w:rFonts w:eastAsia="Times New Roman" w:cstheme="minorHAnsi"/>
                <w:color w:val="000000" w:themeColor="text1"/>
                <w:vertAlign w:val="subscript"/>
                <w:lang w:eastAsia="en-GB"/>
              </w:rPr>
              <w:t>1</w:t>
            </w:r>
            <w:r w:rsidRPr="00383AA2">
              <w:rPr>
                <w:rFonts w:eastAsia="Times New Roman" w:cstheme="minorHAnsi"/>
                <w:color w:val="000000" w:themeColor="text1"/>
                <w:lang w:eastAsia="en-GB"/>
              </w:rPr>
              <w:t>%predicted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CE628A" w14:textId="77777777" w:rsidR="00975F11" w:rsidRPr="00383AA2" w:rsidRDefault="00975F11" w:rsidP="004F4F2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  <w:lang w:eastAsia="en-GB"/>
              </w:rPr>
            </w:pPr>
            <w:r w:rsidRPr="00383AA2">
              <w:rPr>
                <w:rFonts w:eastAsia="Times New Roman" w:cstheme="minorHAnsi"/>
                <w:i/>
                <w:iCs/>
                <w:color w:val="000000" w:themeColor="text1"/>
                <w:lang w:eastAsia="en-GB"/>
              </w:rPr>
              <w:t>-0.17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A728A5" w14:textId="77777777" w:rsidR="00975F11" w:rsidRPr="00383AA2" w:rsidRDefault="00975F11" w:rsidP="004F4F2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  <w:lang w:eastAsia="en-GB"/>
              </w:rPr>
            </w:pPr>
            <w:r w:rsidRPr="00383AA2">
              <w:rPr>
                <w:rFonts w:eastAsia="Times New Roman" w:cstheme="minorHAnsi"/>
                <w:i/>
                <w:iCs/>
                <w:color w:val="000000" w:themeColor="text1"/>
                <w:lang w:eastAsia="en-GB"/>
              </w:rPr>
              <w:t>-0.0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CEF39F" w14:textId="77777777" w:rsidR="00975F11" w:rsidRPr="00383AA2" w:rsidRDefault="00975F11" w:rsidP="004F4F2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  <w:lang w:eastAsia="en-GB"/>
              </w:rPr>
            </w:pPr>
            <w:r w:rsidRPr="00383AA2">
              <w:rPr>
                <w:rFonts w:eastAsia="Times New Roman" w:cstheme="minorHAnsi"/>
                <w:i/>
                <w:iCs/>
                <w:color w:val="000000" w:themeColor="text1"/>
                <w:lang w:eastAsia="en-GB"/>
              </w:rPr>
              <w:t>-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</w:tcPr>
          <w:p w14:paraId="4764DEA6" w14:textId="77777777" w:rsidR="00975F11" w:rsidRPr="00383AA2" w:rsidRDefault="00975F11" w:rsidP="004F4F2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  <w:lang w:eastAsia="en-GB"/>
              </w:rPr>
            </w:pPr>
            <w:r w:rsidRPr="00383AA2">
              <w:rPr>
                <w:rFonts w:eastAsia="Times New Roman" w:cstheme="minorHAnsi"/>
                <w:i/>
                <w:iCs/>
                <w:color w:val="000000" w:themeColor="text1"/>
                <w:lang w:eastAsia="en-GB"/>
              </w:rPr>
              <w:t>&lt;0.001</w:t>
            </w:r>
          </w:p>
        </w:tc>
      </w:tr>
      <w:tr w:rsidR="00975F11" w:rsidRPr="00383AA2" w14:paraId="50218683" w14:textId="77777777" w:rsidTr="004F4F2E">
        <w:trPr>
          <w:trHeight w:val="232"/>
        </w:trPr>
        <w:tc>
          <w:tcPr>
            <w:tcW w:w="1075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6FD19D3" w14:textId="77777777" w:rsidR="00975F11" w:rsidRPr="00383AA2" w:rsidRDefault="00975F11" w:rsidP="004F4F2E">
            <w:pPr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6D48733" w14:textId="77777777" w:rsidR="00975F11" w:rsidRPr="00383AA2" w:rsidRDefault="00975F11" w:rsidP="004F4F2E">
            <w:pPr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383AA2">
              <w:rPr>
                <w:rFonts w:eastAsia="Times New Roman" w:cstheme="minorHAnsi"/>
                <w:color w:val="000000" w:themeColor="text1"/>
                <w:lang w:eastAsia="en-GB"/>
              </w:rPr>
              <w:t>FEV</w:t>
            </w:r>
            <w:r w:rsidRPr="00383AA2">
              <w:rPr>
                <w:rFonts w:eastAsia="Times New Roman" w:cstheme="minorHAnsi"/>
                <w:color w:val="000000" w:themeColor="text1"/>
                <w:vertAlign w:val="subscript"/>
                <w:lang w:eastAsia="en-GB"/>
              </w:rPr>
              <w:t>1</w:t>
            </w:r>
            <w:r w:rsidRPr="00383AA2">
              <w:rPr>
                <w:rFonts w:eastAsia="Times New Roman" w:cstheme="minorHAnsi"/>
                <w:color w:val="000000" w:themeColor="text1"/>
                <w:lang w:eastAsia="en-GB"/>
              </w:rPr>
              <w:t>/FVC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253774F" w14:textId="77777777" w:rsidR="00975F11" w:rsidRPr="00383AA2" w:rsidRDefault="00975F11" w:rsidP="004F4F2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  <w:lang w:eastAsia="en-GB"/>
              </w:rPr>
            </w:pPr>
            <w:r w:rsidRPr="00383AA2">
              <w:rPr>
                <w:rFonts w:eastAsia="Times New Roman" w:cstheme="minorHAnsi"/>
                <w:i/>
                <w:iCs/>
                <w:color w:val="000000" w:themeColor="text1"/>
                <w:lang w:eastAsia="en-GB"/>
              </w:rPr>
              <w:t>-0.16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714EBFE" w14:textId="77777777" w:rsidR="00975F11" w:rsidRPr="00383AA2" w:rsidRDefault="00975F11" w:rsidP="004F4F2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  <w:lang w:eastAsia="en-GB"/>
              </w:rPr>
            </w:pPr>
            <w:r w:rsidRPr="00383AA2">
              <w:rPr>
                <w:rFonts w:eastAsia="Times New Roman" w:cstheme="minorHAnsi"/>
                <w:i/>
                <w:iCs/>
                <w:color w:val="000000" w:themeColor="text1"/>
                <w:lang w:eastAsia="en-GB"/>
              </w:rPr>
              <w:t>-7.0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8AE1E08" w14:textId="77777777" w:rsidR="00975F11" w:rsidRPr="00383AA2" w:rsidRDefault="00975F11" w:rsidP="004F4F2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  <w:lang w:eastAsia="en-GB"/>
              </w:rPr>
            </w:pPr>
            <w:r w:rsidRPr="00383AA2">
              <w:rPr>
                <w:rFonts w:eastAsia="Times New Roman" w:cstheme="minorHAnsi"/>
                <w:i/>
                <w:iCs/>
                <w:color w:val="000000" w:themeColor="text1"/>
                <w:lang w:eastAsia="en-GB"/>
              </w:rPr>
              <w:t>-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6AC2D991" w14:textId="77777777" w:rsidR="00975F11" w:rsidRPr="00383AA2" w:rsidRDefault="00975F11" w:rsidP="004F4F2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  <w:lang w:eastAsia="en-GB"/>
              </w:rPr>
            </w:pPr>
            <w:r w:rsidRPr="00383AA2">
              <w:rPr>
                <w:rFonts w:eastAsia="Times New Roman" w:cstheme="minorHAnsi"/>
                <w:i/>
                <w:iCs/>
                <w:color w:val="000000" w:themeColor="text1"/>
                <w:lang w:eastAsia="en-GB"/>
              </w:rPr>
              <w:t>0.002</w:t>
            </w:r>
          </w:p>
        </w:tc>
      </w:tr>
      <w:tr w:rsidR="00975F11" w:rsidRPr="00383AA2" w14:paraId="1E3C4AAE" w14:textId="77777777" w:rsidTr="004F4F2E">
        <w:trPr>
          <w:trHeight w:val="333"/>
        </w:trPr>
        <w:tc>
          <w:tcPr>
            <w:tcW w:w="1075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1322C94" w14:textId="77777777" w:rsidR="00975F11" w:rsidRPr="00383AA2" w:rsidRDefault="00975F11" w:rsidP="004F4F2E">
            <w:pPr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4ED33" w14:textId="77777777" w:rsidR="00975F11" w:rsidRPr="00383AA2" w:rsidRDefault="00975F11" w:rsidP="004F4F2E">
            <w:pPr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383AA2">
              <w:rPr>
                <w:rFonts w:eastAsia="Times New Roman" w:cstheme="minorHAnsi"/>
                <w:color w:val="000000" w:themeColor="text1"/>
                <w:lang w:eastAsia="en-GB"/>
              </w:rPr>
              <w:t>FEV</w:t>
            </w:r>
            <w:r w:rsidRPr="00383AA2">
              <w:rPr>
                <w:rFonts w:eastAsia="Times New Roman" w:cstheme="minorHAnsi"/>
                <w:color w:val="000000" w:themeColor="text1"/>
                <w:vertAlign w:val="subscript"/>
                <w:lang w:eastAsia="en-GB"/>
              </w:rPr>
              <w:t xml:space="preserve">1 </w:t>
            </w:r>
            <w:r w:rsidRPr="00383AA2">
              <w:rPr>
                <w:rFonts w:eastAsia="Times New Roman" w:cstheme="minorHAnsi"/>
                <w:color w:val="000000" w:themeColor="text1"/>
                <w:lang w:eastAsia="en-GB"/>
              </w:rPr>
              <w:t>change (mL/year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CA9A7" w14:textId="77777777" w:rsidR="00975F11" w:rsidRPr="00383AA2" w:rsidRDefault="00975F11" w:rsidP="004F4F2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  <w:lang w:eastAsia="en-GB"/>
              </w:rPr>
            </w:pPr>
            <w:r w:rsidRPr="00383AA2">
              <w:rPr>
                <w:rFonts w:eastAsia="Times New Roman" w:cstheme="minorHAnsi"/>
                <w:i/>
                <w:iCs/>
                <w:color w:val="000000" w:themeColor="text1"/>
                <w:lang w:eastAsia="en-GB"/>
              </w:rPr>
              <w:t>-0.0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52357" w14:textId="77777777" w:rsidR="00975F11" w:rsidRPr="00383AA2" w:rsidRDefault="00975F11" w:rsidP="004F4F2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  <w:lang w:eastAsia="en-GB"/>
              </w:rPr>
            </w:pPr>
            <w:r w:rsidRPr="00383AA2">
              <w:rPr>
                <w:rFonts w:eastAsia="Times New Roman" w:cstheme="minorHAnsi"/>
                <w:i/>
                <w:iCs/>
                <w:color w:val="000000" w:themeColor="text1"/>
                <w:lang w:eastAsia="en-GB"/>
              </w:rPr>
              <w:t>-0.0005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998DF" w14:textId="77777777" w:rsidR="00975F11" w:rsidRPr="00383AA2" w:rsidRDefault="00975F11" w:rsidP="004F4F2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  <w:lang w:eastAsia="en-GB"/>
              </w:rPr>
            </w:pPr>
            <w:r w:rsidRPr="00383AA2">
              <w:rPr>
                <w:rFonts w:eastAsia="Times New Roman" w:cstheme="minorHAnsi"/>
                <w:i/>
                <w:iCs/>
                <w:color w:val="000000" w:themeColor="text1"/>
                <w:lang w:eastAsia="en-GB"/>
              </w:rPr>
              <w:t>-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50A7BCE" w14:textId="77777777" w:rsidR="00975F11" w:rsidRPr="00383AA2" w:rsidRDefault="00975F11" w:rsidP="004F4F2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  <w:lang w:eastAsia="en-GB"/>
              </w:rPr>
            </w:pPr>
            <w:r w:rsidRPr="00383AA2">
              <w:rPr>
                <w:rFonts w:eastAsia="Times New Roman" w:cstheme="minorHAnsi"/>
                <w:i/>
                <w:iCs/>
                <w:color w:val="000000" w:themeColor="text1"/>
                <w:lang w:eastAsia="en-GB"/>
              </w:rPr>
              <w:t>0.741</w:t>
            </w:r>
          </w:p>
        </w:tc>
      </w:tr>
    </w:tbl>
    <w:p w14:paraId="0A09BB92" w14:textId="14BAE372" w:rsidR="00975F11" w:rsidRPr="00383AA2" w:rsidRDefault="00975F11" w:rsidP="00975F11">
      <w:pPr>
        <w:jc w:val="both"/>
        <w:rPr>
          <w:rFonts w:eastAsia="Times New Roman" w:cstheme="minorHAnsi"/>
          <w:color w:val="000000" w:themeColor="text1"/>
          <w:lang w:eastAsia="en-GB"/>
        </w:rPr>
      </w:pPr>
      <w:r w:rsidRPr="00383AA2">
        <w:rPr>
          <w:rFonts w:eastAsia="Times New Roman" w:cstheme="minorHAnsi"/>
          <w:color w:val="000000" w:themeColor="text1"/>
          <w:lang w:eastAsia="en-GB"/>
        </w:rPr>
        <w:t xml:space="preserve">*The </w:t>
      </w:r>
      <w:r w:rsidR="009B6DF9">
        <w:rPr>
          <w:rFonts w:eastAsia="Times New Roman" w:cstheme="minorHAnsi"/>
          <w:color w:val="000000" w:themeColor="text1"/>
          <w:lang w:eastAsia="en-GB"/>
        </w:rPr>
        <w:t>P</w:t>
      </w:r>
      <w:r w:rsidRPr="00383AA2">
        <w:rPr>
          <w:rFonts w:eastAsia="Times New Roman" w:cstheme="minorHAnsi"/>
          <w:color w:val="000000" w:themeColor="text1"/>
          <w:lang w:eastAsia="en-GB"/>
        </w:rPr>
        <w:t xml:space="preserve">-value corresponds to the relationship between </w:t>
      </w:r>
      <w:proofErr w:type="spellStart"/>
      <w:r w:rsidRPr="00383AA2">
        <w:rPr>
          <w:rFonts w:eastAsia="Times New Roman" w:cstheme="minorHAnsi"/>
          <w:color w:val="000000" w:themeColor="text1"/>
          <w:lang w:eastAsia="en-GB"/>
        </w:rPr>
        <w:t>DNAmGrimAge</w:t>
      </w:r>
      <w:proofErr w:type="spellEnd"/>
      <w:r w:rsidRPr="00383AA2">
        <w:rPr>
          <w:rFonts w:eastAsia="Times New Roman" w:cstheme="minorHAnsi"/>
          <w:color w:val="000000" w:themeColor="text1"/>
          <w:lang w:eastAsia="en-GB"/>
        </w:rPr>
        <w:t xml:space="preserve"> and each lung function trait in the START study cohort. </w:t>
      </w:r>
      <w:proofErr w:type="spellStart"/>
      <w:r w:rsidRPr="00383AA2">
        <w:rPr>
          <w:rFonts w:eastAsia="Times New Roman" w:cstheme="minorHAnsi"/>
          <w:color w:val="000000" w:themeColor="text1"/>
          <w:lang w:eastAsia="en-GB"/>
        </w:rPr>
        <w:t>DNAmGrimAge</w:t>
      </w:r>
      <w:proofErr w:type="spellEnd"/>
      <w:r w:rsidRPr="00383AA2">
        <w:rPr>
          <w:rFonts w:eastAsia="Times New Roman" w:cstheme="minorHAnsi"/>
          <w:color w:val="000000" w:themeColor="text1"/>
          <w:lang w:eastAsia="en-GB"/>
        </w:rPr>
        <w:t xml:space="preserve"> was adjusted for age, sex, race, BMI, and smoking status (current/former/never) and blood cell proportions. </w:t>
      </w:r>
      <w:proofErr w:type="spellStart"/>
      <w:r w:rsidRPr="00383AA2">
        <w:rPr>
          <w:rFonts w:eastAsia="Times New Roman" w:cstheme="minorHAnsi"/>
          <w:color w:val="000000" w:themeColor="text1"/>
          <w:lang w:eastAsia="en-GB"/>
        </w:rPr>
        <w:t>GrimAge</w:t>
      </w:r>
      <w:proofErr w:type="spellEnd"/>
      <w:r w:rsidRPr="00383AA2">
        <w:rPr>
          <w:rFonts w:eastAsia="Times New Roman" w:cstheme="minorHAnsi"/>
          <w:color w:val="000000" w:themeColor="text1"/>
          <w:lang w:eastAsia="en-GB"/>
        </w:rPr>
        <w:t xml:space="preserve"> tests corresponded to univariate linear regression model between </w:t>
      </w:r>
      <w:proofErr w:type="spellStart"/>
      <w:r w:rsidRPr="00383AA2">
        <w:rPr>
          <w:rFonts w:eastAsia="Times New Roman" w:cstheme="minorHAnsi"/>
          <w:color w:val="000000" w:themeColor="text1"/>
          <w:lang w:eastAsia="en-GB"/>
        </w:rPr>
        <w:t>GrimAge</w:t>
      </w:r>
      <w:proofErr w:type="spellEnd"/>
      <w:r w:rsidRPr="00383AA2">
        <w:rPr>
          <w:rFonts w:eastAsia="Times New Roman" w:cstheme="minorHAnsi"/>
          <w:color w:val="000000" w:themeColor="text1"/>
          <w:lang w:eastAsia="en-GB"/>
        </w:rPr>
        <w:t xml:space="preserve"> residuals ~ lung function trait (n=378).</w:t>
      </w:r>
    </w:p>
    <w:p w14:paraId="326D9905" w14:textId="77777777" w:rsidR="00975F11" w:rsidRPr="00383AA2" w:rsidRDefault="00975F11" w:rsidP="00975F11">
      <w:pPr>
        <w:rPr>
          <w:rFonts w:cstheme="minorHAnsi"/>
          <w:b/>
          <w:bCs/>
          <w:color w:val="000000" w:themeColor="text1"/>
        </w:rPr>
      </w:pPr>
    </w:p>
    <w:p w14:paraId="1C55FA23" w14:textId="60B447AE" w:rsidR="00975F11" w:rsidRDefault="00975F11" w:rsidP="00975F11">
      <w:pPr>
        <w:jc w:val="both"/>
        <w:rPr>
          <w:rFonts w:cstheme="minorHAnsi"/>
          <w:b/>
          <w:bCs/>
          <w:color w:val="000000" w:themeColor="text1"/>
        </w:rPr>
      </w:pPr>
      <w:r w:rsidRPr="00383AA2">
        <w:rPr>
          <w:rFonts w:eastAsia="Times New Roman" w:cstheme="minorHAnsi"/>
          <w:b/>
          <w:bCs/>
          <w:color w:val="000000" w:themeColor="text1"/>
          <w:lang w:eastAsia="en-GB"/>
        </w:rPr>
        <w:t>Supplementary Table</w:t>
      </w:r>
      <w:r w:rsidRPr="00383AA2">
        <w:rPr>
          <w:rFonts w:cstheme="minorHAnsi"/>
          <w:b/>
          <w:bCs/>
          <w:color w:val="000000" w:themeColor="text1"/>
        </w:rPr>
        <w:t xml:space="preserve"> 5.</w:t>
      </w:r>
      <w:r w:rsidRPr="00383AA2">
        <w:rPr>
          <w:rFonts w:cstheme="minorHAnsi"/>
          <w:color w:val="000000" w:themeColor="text1"/>
        </w:rPr>
        <w:t xml:space="preserve"> </w:t>
      </w:r>
      <w:proofErr w:type="spellStart"/>
      <w:r w:rsidRPr="00383AA2">
        <w:rPr>
          <w:rFonts w:cstheme="minorHAnsi"/>
          <w:b/>
          <w:bCs/>
          <w:color w:val="000000" w:themeColor="text1"/>
        </w:rPr>
        <w:t>GrimAge</w:t>
      </w:r>
      <w:proofErr w:type="spellEnd"/>
      <w:r w:rsidRPr="00383AA2">
        <w:rPr>
          <w:rFonts w:cstheme="minorHAnsi"/>
          <w:b/>
          <w:bCs/>
          <w:color w:val="000000" w:themeColor="text1"/>
        </w:rPr>
        <w:t xml:space="preserve"> residuals as a predictor of airflow obstruction.</w:t>
      </w:r>
    </w:p>
    <w:p w14:paraId="7F2ED20C" w14:textId="77777777" w:rsidR="009B6DF9" w:rsidRPr="00383AA2" w:rsidRDefault="009B6DF9" w:rsidP="00975F11">
      <w:pPr>
        <w:jc w:val="both"/>
        <w:rPr>
          <w:rFonts w:cstheme="minorHAnsi"/>
          <w:color w:val="000000" w:themeColor="text1"/>
        </w:rPr>
      </w:pPr>
    </w:p>
    <w:tbl>
      <w:tblPr>
        <w:tblStyle w:val="GridTable1Light"/>
        <w:tblW w:w="90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1134"/>
        <w:gridCol w:w="851"/>
        <w:gridCol w:w="1134"/>
        <w:gridCol w:w="1701"/>
        <w:gridCol w:w="1752"/>
        <w:gridCol w:w="1734"/>
      </w:tblGrid>
      <w:tr w:rsidR="00975F11" w:rsidRPr="00383AA2" w14:paraId="1C660FA4" w14:textId="77777777" w:rsidTr="004F4F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969D760" w14:textId="77777777" w:rsidR="00975F11" w:rsidRPr="00383AA2" w:rsidRDefault="00975F11" w:rsidP="004F4F2E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Yea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83C5D" w14:textId="77777777" w:rsidR="00975F11" w:rsidRPr="00383AA2" w:rsidRDefault="00975F11" w:rsidP="004F4F2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FEV</w:t>
            </w:r>
            <w:r w:rsidRPr="00383AA2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 xml:space="preserve">/FVC Criteria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0A85C" w14:textId="77777777" w:rsidR="00975F11" w:rsidRPr="00383AA2" w:rsidRDefault="00975F11" w:rsidP="004F4F2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 xml:space="preserve">N </w:t>
            </w:r>
          </w:p>
          <w:p w14:paraId="13378C78" w14:textId="77777777" w:rsidR="00975F11" w:rsidRPr="00383AA2" w:rsidRDefault="00975F11" w:rsidP="004F4F2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(AO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4902A" w14:textId="77777777" w:rsidR="00975F11" w:rsidRPr="00383AA2" w:rsidRDefault="00975F11" w:rsidP="004F4F2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 xml:space="preserve">N </w:t>
            </w:r>
          </w:p>
          <w:p w14:paraId="10EB7A6C" w14:textId="77777777" w:rsidR="00975F11" w:rsidRPr="00383AA2" w:rsidRDefault="00975F11" w:rsidP="004F4F2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(</w:t>
            </w:r>
            <w:proofErr w:type="gramStart"/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no</w:t>
            </w:r>
            <w:proofErr w:type="gramEnd"/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 xml:space="preserve"> AO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42893" w14:textId="77777777" w:rsidR="00975F11" w:rsidRPr="00383AA2" w:rsidRDefault="00975F11" w:rsidP="004F4F2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  <w:lang w:val="it-IT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val="it-IT"/>
              </w:rPr>
              <w:t xml:space="preserve">AUC (95%CI) </w:t>
            </w:r>
          </w:p>
          <w:p w14:paraId="645550BD" w14:textId="77777777" w:rsidR="00975F11" w:rsidRPr="00383AA2" w:rsidRDefault="00975F11" w:rsidP="004F4F2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  <w:lang w:val="it-IT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val="it-IT"/>
              </w:rPr>
              <w:t xml:space="preserve">GrimAge </w:t>
            </w:r>
          </w:p>
          <w:p w14:paraId="38074B7C" w14:textId="77777777" w:rsidR="00975F11" w:rsidRPr="00383AA2" w:rsidRDefault="00975F11" w:rsidP="004F4F2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val="it-IT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val="it-IT"/>
              </w:rPr>
              <w:t>residuals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7B24F" w14:textId="77777777" w:rsidR="00975F11" w:rsidRPr="00383AA2" w:rsidRDefault="00975F11" w:rsidP="004F4F2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  <w:lang w:val="it-IT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val="it-IT"/>
              </w:rPr>
              <w:t xml:space="preserve">AUC (95%CI) </w:t>
            </w:r>
          </w:p>
          <w:p w14:paraId="75B04781" w14:textId="77777777" w:rsidR="00975F11" w:rsidRPr="00383AA2" w:rsidRDefault="00975F11" w:rsidP="004F4F2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 xml:space="preserve">Demographics </w:t>
            </w:r>
          </w:p>
          <w:p w14:paraId="06B412A8" w14:textId="77777777" w:rsidR="00975F11" w:rsidRPr="00383AA2" w:rsidRDefault="00975F11" w:rsidP="004F4F2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Only*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3C74FF" w14:textId="77777777" w:rsidR="00975F11" w:rsidRPr="00383AA2" w:rsidRDefault="00975F11" w:rsidP="004F4F2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 xml:space="preserve">AUC (95%CI) </w:t>
            </w:r>
          </w:p>
          <w:p w14:paraId="3B613CCB" w14:textId="77777777" w:rsidR="00975F11" w:rsidRPr="00383AA2" w:rsidRDefault="00975F11" w:rsidP="004F4F2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val="en-CA"/>
              </w:rPr>
              <w:t>Full model*</w:t>
            </w:r>
          </w:p>
        </w:tc>
      </w:tr>
      <w:tr w:rsidR="00975F11" w:rsidRPr="00383AA2" w14:paraId="5A05368E" w14:textId="77777777" w:rsidTr="004F4F2E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272BC88" w14:textId="77777777" w:rsidR="00975F11" w:rsidRPr="00383AA2" w:rsidRDefault="00975F11" w:rsidP="004F4F2E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CA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val="en-CA"/>
              </w:rPr>
              <w:t>Y0</w:t>
            </w:r>
          </w:p>
          <w:p w14:paraId="56B7587D" w14:textId="77777777" w:rsidR="00975F11" w:rsidRPr="00383AA2" w:rsidRDefault="00975F11" w:rsidP="004F4F2E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2CA9E42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val="en-CA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&lt;0.7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2262491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C55994E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34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AE71BE2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0.62 (0.51-0.73)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F2558B5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0.74 (0.64-0.84)</w:t>
            </w:r>
          </w:p>
        </w:tc>
        <w:tc>
          <w:tcPr>
            <w:tcW w:w="1734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36C90D04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0.75 (0.65-0.85)</w:t>
            </w:r>
          </w:p>
        </w:tc>
      </w:tr>
      <w:tr w:rsidR="00975F11" w:rsidRPr="00383AA2" w14:paraId="5BBB4BC9" w14:textId="77777777" w:rsidTr="004F4F2E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  <w:tcBorders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50AD934" w14:textId="77777777" w:rsidR="00975F11" w:rsidRPr="00383AA2" w:rsidRDefault="00975F11" w:rsidP="004F4F2E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C3B5DC8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val="en-CA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&lt;LLN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C899CD7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3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652E67A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347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560D89E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0.61 (0.50-0.73)</w:t>
            </w:r>
          </w:p>
        </w:tc>
        <w:tc>
          <w:tcPr>
            <w:tcW w:w="1752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F6320CE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0.66 (0.56-0.76)</w:t>
            </w:r>
          </w:p>
        </w:tc>
        <w:tc>
          <w:tcPr>
            <w:tcW w:w="173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28EE5EE5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0.68 (0.58-0.78)</w:t>
            </w:r>
          </w:p>
        </w:tc>
      </w:tr>
      <w:tr w:rsidR="00975F11" w:rsidRPr="00383AA2" w14:paraId="2598A49C" w14:textId="77777777" w:rsidTr="004F4F2E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 w:val="restart"/>
            <w:tcBorders>
              <w:bottom w:val="nil"/>
              <w:right w:val="single" w:sz="4" w:space="0" w:color="auto"/>
            </w:tcBorders>
          </w:tcPr>
          <w:p w14:paraId="3B573AA2" w14:textId="77777777" w:rsidR="00975F11" w:rsidRPr="00383AA2" w:rsidRDefault="00975F11" w:rsidP="004F4F2E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CA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val="en-CA"/>
              </w:rPr>
              <w:t>Y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1C711FD0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val="en-CA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&lt;0.70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3ADE2290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3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76E0CA65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327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28C18DF6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0.62 (0.51-0.73)</w:t>
            </w:r>
          </w:p>
        </w:tc>
        <w:tc>
          <w:tcPr>
            <w:tcW w:w="1752" w:type="dxa"/>
            <w:tcBorders>
              <w:left w:val="single" w:sz="4" w:space="0" w:color="auto"/>
              <w:right w:val="single" w:sz="4" w:space="0" w:color="auto"/>
            </w:tcBorders>
          </w:tcPr>
          <w:p w14:paraId="246FE738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0.77 (0.68-0.86)</w:t>
            </w:r>
          </w:p>
        </w:tc>
        <w:tc>
          <w:tcPr>
            <w:tcW w:w="0" w:type="dxa"/>
            <w:tcBorders>
              <w:left w:val="single" w:sz="4" w:space="0" w:color="auto"/>
            </w:tcBorders>
          </w:tcPr>
          <w:p w14:paraId="74060271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0.78 (0.69-0.87)</w:t>
            </w:r>
          </w:p>
        </w:tc>
      </w:tr>
      <w:tr w:rsidR="00975F11" w:rsidRPr="00383AA2" w14:paraId="7D0513C2" w14:textId="77777777" w:rsidTr="004F4F2E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  <w:tcBorders>
              <w:bottom w:val="nil"/>
              <w:right w:val="single" w:sz="4" w:space="0" w:color="auto"/>
            </w:tcBorders>
          </w:tcPr>
          <w:p w14:paraId="6BEFBC60" w14:textId="77777777" w:rsidR="00975F11" w:rsidRPr="00383AA2" w:rsidRDefault="00975F11" w:rsidP="004F4F2E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671AA88E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val="en-CA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&lt;LLN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04C14F31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0707CB18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329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51070559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0.62 (0.51-0.73)</w:t>
            </w:r>
          </w:p>
        </w:tc>
        <w:tc>
          <w:tcPr>
            <w:tcW w:w="1752" w:type="dxa"/>
            <w:tcBorders>
              <w:left w:val="single" w:sz="4" w:space="0" w:color="auto"/>
              <w:right w:val="single" w:sz="4" w:space="0" w:color="auto"/>
            </w:tcBorders>
          </w:tcPr>
          <w:p w14:paraId="156518ED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0.64 (0.55-0.75)</w:t>
            </w:r>
          </w:p>
        </w:tc>
        <w:tc>
          <w:tcPr>
            <w:tcW w:w="0" w:type="dxa"/>
            <w:tcBorders>
              <w:left w:val="single" w:sz="4" w:space="0" w:color="auto"/>
            </w:tcBorders>
          </w:tcPr>
          <w:p w14:paraId="6279FDA8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0.68 (0.58-0.77)</w:t>
            </w:r>
          </w:p>
        </w:tc>
      </w:tr>
      <w:tr w:rsidR="00975F11" w:rsidRPr="00383AA2" w14:paraId="3243D130" w14:textId="77777777" w:rsidTr="004F4F2E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 w:val="restart"/>
            <w:tcBorders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6D3F1BD" w14:textId="77777777" w:rsidR="00975F11" w:rsidRPr="00383AA2" w:rsidRDefault="00975F11" w:rsidP="004F4F2E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CA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val="en-CA"/>
              </w:rPr>
              <w:t>Y2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BEDA7AA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val="en-CA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&lt;0.70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74613F3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27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6784065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323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E4B4AEA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0.52 (0.40-0.64)</w:t>
            </w:r>
          </w:p>
        </w:tc>
        <w:tc>
          <w:tcPr>
            <w:tcW w:w="1752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985E640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0.72 (0.62-0.83)</w:t>
            </w:r>
          </w:p>
        </w:tc>
        <w:tc>
          <w:tcPr>
            <w:tcW w:w="173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70DEE6A9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0.74 (0.62-0.83)</w:t>
            </w:r>
          </w:p>
        </w:tc>
      </w:tr>
      <w:tr w:rsidR="00975F11" w:rsidRPr="00383AA2" w14:paraId="7F99ADBB" w14:textId="77777777" w:rsidTr="004F4F2E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  <w:tcBorders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EBCF893" w14:textId="77777777" w:rsidR="00975F11" w:rsidRPr="00383AA2" w:rsidRDefault="00975F11" w:rsidP="004F4F2E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2990CF2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val="en-CA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&lt;LLN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4928F56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2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5918D8B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322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BEFC2EB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0.56 (0.44-0.68)</w:t>
            </w:r>
          </w:p>
        </w:tc>
        <w:tc>
          <w:tcPr>
            <w:tcW w:w="1752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8159EC5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0.71 (0.61-0.82)</w:t>
            </w:r>
          </w:p>
        </w:tc>
        <w:tc>
          <w:tcPr>
            <w:tcW w:w="173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078A68A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0.71 (0.61-0.82)</w:t>
            </w:r>
          </w:p>
        </w:tc>
      </w:tr>
      <w:tr w:rsidR="00975F11" w:rsidRPr="00383AA2" w14:paraId="651C24BE" w14:textId="77777777" w:rsidTr="004F4F2E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 w:val="restart"/>
            <w:tcBorders>
              <w:bottom w:val="nil"/>
              <w:right w:val="single" w:sz="4" w:space="0" w:color="auto"/>
            </w:tcBorders>
          </w:tcPr>
          <w:p w14:paraId="45AAE894" w14:textId="77777777" w:rsidR="00975F11" w:rsidRPr="00383AA2" w:rsidRDefault="00975F11" w:rsidP="004F4F2E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CA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val="en-CA"/>
              </w:rPr>
              <w:t>Y3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48A9432B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val="en-CA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&lt;0.70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20829473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4C85D2B9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305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44F1DFF8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0.69 (0.59-0.80)</w:t>
            </w:r>
          </w:p>
        </w:tc>
        <w:tc>
          <w:tcPr>
            <w:tcW w:w="1752" w:type="dxa"/>
            <w:tcBorders>
              <w:left w:val="single" w:sz="4" w:space="0" w:color="auto"/>
              <w:right w:val="single" w:sz="4" w:space="0" w:color="auto"/>
            </w:tcBorders>
          </w:tcPr>
          <w:p w14:paraId="0E2A01FE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0.80 (0.69-0.92)</w:t>
            </w:r>
          </w:p>
        </w:tc>
        <w:tc>
          <w:tcPr>
            <w:tcW w:w="0" w:type="dxa"/>
            <w:tcBorders>
              <w:left w:val="single" w:sz="4" w:space="0" w:color="auto"/>
            </w:tcBorders>
          </w:tcPr>
          <w:p w14:paraId="7C9B1907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0.80 (0.70-0.91)</w:t>
            </w:r>
          </w:p>
        </w:tc>
      </w:tr>
      <w:tr w:rsidR="00975F11" w:rsidRPr="00383AA2" w14:paraId="5666C8A9" w14:textId="77777777" w:rsidTr="004F4F2E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  <w:tcBorders>
              <w:bottom w:val="nil"/>
              <w:right w:val="single" w:sz="4" w:space="0" w:color="auto"/>
            </w:tcBorders>
          </w:tcPr>
          <w:p w14:paraId="03BA68F7" w14:textId="77777777" w:rsidR="00975F11" w:rsidRPr="00383AA2" w:rsidRDefault="00975F11" w:rsidP="004F4F2E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21597A57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val="en-CA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&lt;LLN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00B70E56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2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09ADAB99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308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669CC274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0.64 (0.51-0.77)</w:t>
            </w:r>
          </w:p>
        </w:tc>
        <w:tc>
          <w:tcPr>
            <w:tcW w:w="1752" w:type="dxa"/>
            <w:tcBorders>
              <w:left w:val="single" w:sz="4" w:space="0" w:color="auto"/>
              <w:right w:val="single" w:sz="4" w:space="0" w:color="auto"/>
            </w:tcBorders>
          </w:tcPr>
          <w:p w14:paraId="26DCD87C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0.77 (0.65-0.89)</w:t>
            </w:r>
          </w:p>
        </w:tc>
        <w:tc>
          <w:tcPr>
            <w:tcW w:w="0" w:type="dxa"/>
            <w:tcBorders>
              <w:left w:val="single" w:sz="4" w:space="0" w:color="auto"/>
            </w:tcBorders>
          </w:tcPr>
          <w:p w14:paraId="0169E444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0.77 (0.65-0.89)</w:t>
            </w:r>
          </w:p>
        </w:tc>
      </w:tr>
      <w:tr w:rsidR="00975F11" w:rsidRPr="00383AA2" w14:paraId="0945BC83" w14:textId="77777777" w:rsidTr="004F4F2E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 w:val="restart"/>
            <w:tcBorders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02CF1EF" w14:textId="77777777" w:rsidR="00975F11" w:rsidRPr="00383AA2" w:rsidRDefault="00975F11" w:rsidP="004F4F2E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CA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val="en-CA"/>
              </w:rPr>
              <w:t>Y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74A2A67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val="en-CA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&lt;0.70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3497D53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5598CB5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228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777AE08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0.63 (0.49-0.78)</w:t>
            </w:r>
          </w:p>
        </w:tc>
        <w:tc>
          <w:tcPr>
            <w:tcW w:w="1752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55C3E2D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0.76 (0.66-0.87)</w:t>
            </w:r>
          </w:p>
        </w:tc>
        <w:tc>
          <w:tcPr>
            <w:tcW w:w="173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ECA12F2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0.80 (0.71-0.90)</w:t>
            </w:r>
          </w:p>
        </w:tc>
      </w:tr>
      <w:tr w:rsidR="00975F11" w:rsidRPr="00383AA2" w14:paraId="1607828C" w14:textId="77777777" w:rsidTr="004F4F2E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  <w:tcBorders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35DA4F6" w14:textId="77777777" w:rsidR="00975F11" w:rsidRPr="00383AA2" w:rsidRDefault="00975F11" w:rsidP="004F4F2E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A8E541F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val="en-CA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&lt;LLN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13E1289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2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559F37A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229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6DE63C3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0.61 (0.46-0.75)</w:t>
            </w:r>
          </w:p>
        </w:tc>
        <w:tc>
          <w:tcPr>
            <w:tcW w:w="1752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CA624E1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0.72 (0.60-0.83)</w:t>
            </w:r>
          </w:p>
        </w:tc>
        <w:tc>
          <w:tcPr>
            <w:tcW w:w="173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CE19B17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0.77 (0.68-0.87)</w:t>
            </w:r>
          </w:p>
        </w:tc>
      </w:tr>
      <w:tr w:rsidR="00975F11" w:rsidRPr="00383AA2" w14:paraId="66C43B62" w14:textId="77777777" w:rsidTr="004F4F2E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 w:val="restart"/>
            <w:tcBorders>
              <w:bottom w:val="nil"/>
              <w:right w:val="single" w:sz="4" w:space="0" w:color="auto"/>
            </w:tcBorders>
          </w:tcPr>
          <w:p w14:paraId="3927E963" w14:textId="77777777" w:rsidR="00975F11" w:rsidRPr="00383AA2" w:rsidRDefault="00975F11" w:rsidP="004F4F2E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CA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val="en-CA"/>
              </w:rPr>
              <w:t>Y5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4B313B1A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val="en-CA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&lt;0.70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3AB540DE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1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5686581E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127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7AEF5E12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0.64 (0.48-0.79)</w:t>
            </w:r>
          </w:p>
        </w:tc>
        <w:tc>
          <w:tcPr>
            <w:tcW w:w="1752" w:type="dxa"/>
            <w:tcBorders>
              <w:left w:val="single" w:sz="4" w:space="0" w:color="auto"/>
              <w:right w:val="single" w:sz="4" w:space="0" w:color="auto"/>
            </w:tcBorders>
          </w:tcPr>
          <w:p w14:paraId="4BF8DD50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0.86 (0.76-0.96)</w:t>
            </w:r>
          </w:p>
        </w:tc>
        <w:tc>
          <w:tcPr>
            <w:tcW w:w="0" w:type="dxa"/>
            <w:tcBorders>
              <w:left w:val="single" w:sz="4" w:space="0" w:color="auto"/>
            </w:tcBorders>
          </w:tcPr>
          <w:p w14:paraId="254F1ACF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0.87 (0.77-0.97)</w:t>
            </w:r>
          </w:p>
        </w:tc>
      </w:tr>
      <w:tr w:rsidR="00975F11" w:rsidRPr="00383AA2" w14:paraId="157CC025" w14:textId="77777777" w:rsidTr="004F4F2E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  <w:tcBorders>
              <w:bottom w:val="nil"/>
              <w:right w:val="single" w:sz="4" w:space="0" w:color="auto"/>
            </w:tcBorders>
          </w:tcPr>
          <w:p w14:paraId="112703AF" w14:textId="77777777" w:rsidR="00975F11" w:rsidRPr="00383AA2" w:rsidRDefault="00975F11" w:rsidP="004F4F2E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20C50553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val="en-CA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&lt;LLN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416A1632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1DE25C39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130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0FF8CB4E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0.65 (0.47-0.83)</w:t>
            </w:r>
          </w:p>
        </w:tc>
        <w:tc>
          <w:tcPr>
            <w:tcW w:w="1752" w:type="dxa"/>
            <w:tcBorders>
              <w:left w:val="single" w:sz="4" w:space="0" w:color="auto"/>
              <w:right w:val="single" w:sz="4" w:space="0" w:color="auto"/>
            </w:tcBorders>
          </w:tcPr>
          <w:p w14:paraId="569C2595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0.84 (0.73-0.95)</w:t>
            </w:r>
          </w:p>
        </w:tc>
        <w:tc>
          <w:tcPr>
            <w:tcW w:w="0" w:type="dxa"/>
            <w:tcBorders>
              <w:left w:val="single" w:sz="4" w:space="0" w:color="auto"/>
            </w:tcBorders>
          </w:tcPr>
          <w:p w14:paraId="3F5AB273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0.85 (0.75-0.96)</w:t>
            </w:r>
          </w:p>
        </w:tc>
      </w:tr>
      <w:tr w:rsidR="00975F11" w:rsidRPr="00383AA2" w14:paraId="1DA4DF74" w14:textId="77777777" w:rsidTr="004F4F2E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DE4012A" w14:textId="77777777" w:rsidR="00975F11" w:rsidRPr="00383AA2" w:rsidRDefault="00975F11" w:rsidP="004F4F2E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CA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val="en-CA"/>
              </w:rPr>
              <w:t>Y6*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F0D8B29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&lt;0.70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5A09B1B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D6B3447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45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4C136A0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0.82 (0.67-0.96)</w:t>
            </w:r>
          </w:p>
        </w:tc>
        <w:tc>
          <w:tcPr>
            <w:tcW w:w="1752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3595FC1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0.91 (0.83-1)</w:t>
            </w:r>
          </w:p>
        </w:tc>
        <w:tc>
          <w:tcPr>
            <w:tcW w:w="173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46BB61D4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0.91 (0.79-1)</w:t>
            </w:r>
          </w:p>
        </w:tc>
      </w:tr>
      <w:tr w:rsidR="00975F11" w:rsidRPr="00383AA2" w14:paraId="31CAC753" w14:textId="77777777" w:rsidTr="004F4F2E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91D2C06" w14:textId="77777777" w:rsidR="00975F11" w:rsidRPr="00383AA2" w:rsidRDefault="00975F11" w:rsidP="004F4F2E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F2EB593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&lt;LLN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DF8A89C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7694B34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46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D76DE42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0.83 (0.67-0.99)</w:t>
            </w:r>
          </w:p>
        </w:tc>
        <w:tc>
          <w:tcPr>
            <w:tcW w:w="1752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439780C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0.90 (0.81-1)</w:t>
            </w:r>
          </w:p>
        </w:tc>
        <w:tc>
          <w:tcPr>
            <w:tcW w:w="173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BBF37C1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0.90 (0.77-1)</w:t>
            </w:r>
          </w:p>
        </w:tc>
      </w:tr>
    </w:tbl>
    <w:p w14:paraId="4B4D7752" w14:textId="77777777" w:rsidR="00975F11" w:rsidRPr="00383AA2" w:rsidRDefault="00975F11" w:rsidP="00975F11">
      <w:pPr>
        <w:jc w:val="both"/>
        <w:rPr>
          <w:rFonts w:cstheme="minorHAnsi"/>
          <w:color w:val="000000" w:themeColor="text1"/>
        </w:rPr>
      </w:pPr>
      <w:r w:rsidRPr="00383AA2">
        <w:rPr>
          <w:rFonts w:cstheme="minorHAnsi"/>
          <w:color w:val="000000" w:themeColor="text1"/>
          <w:lang w:eastAsia="en-GB"/>
        </w:rPr>
        <w:lastRenderedPageBreak/>
        <w:t xml:space="preserve">*At year 6, the sample size was not sufficient for race adjustment. AO=airflow obstruction. </w:t>
      </w:r>
      <w:proofErr w:type="spellStart"/>
      <w:r w:rsidRPr="00383AA2">
        <w:rPr>
          <w:rFonts w:cstheme="minorHAnsi"/>
          <w:color w:val="000000" w:themeColor="text1"/>
        </w:rPr>
        <w:t>GrimAge</w:t>
      </w:r>
      <w:proofErr w:type="spellEnd"/>
      <w:r w:rsidRPr="00383AA2">
        <w:rPr>
          <w:rFonts w:cstheme="minorHAnsi"/>
          <w:color w:val="000000" w:themeColor="text1"/>
        </w:rPr>
        <w:t xml:space="preserve"> residuals used for the calculation of AUC was defined as the residual obtained from the regression of </w:t>
      </w:r>
      <w:proofErr w:type="spellStart"/>
      <w:r w:rsidRPr="00383AA2">
        <w:rPr>
          <w:rFonts w:cstheme="minorHAnsi"/>
          <w:color w:val="000000" w:themeColor="text1"/>
        </w:rPr>
        <w:t>DNAmGrimAge</w:t>
      </w:r>
      <w:proofErr w:type="spellEnd"/>
      <w:r w:rsidRPr="00383AA2">
        <w:rPr>
          <w:rFonts w:cstheme="minorHAnsi"/>
          <w:color w:val="000000" w:themeColor="text1"/>
        </w:rPr>
        <w:t xml:space="preserve"> on chronological age, sex, and BMI. </w:t>
      </w:r>
    </w:p>
    <w:p w14:paraId="75E75928" w14:textId="77777777" w:rsidR="00975F11" w:rsidRPr="00383AA2" w:rsidRDefault="00975F11" w:rsidP="00975F11">
      <w:pPr>
        <w:jc w:val="both"/>
        <w:rPr>
          <w:rFonts w:cstheme="minorHAnsi"/>
          <w:color w:val="000000" w:themeColor="text1"/>
        </w:rPr>
      </w:pPr>
      <w:r w:rsidRPr="00383AA2">
        <w:rPr>
          <w:rFonts w:cstheme="minorHAnsi"/>
          <w:color w:val="000000" w:themeColor="text1"/>
        </w:rPr>
        <w:t xml:space="preserve">*Demographics only model included age, sex, race, BMI, and smoking status, while the full model included </w:t>
      </w:r>
      <w:proofErr w:type="spellStart"/>
      <w:r w:rsidRPr="00383AA2">
        <w:rPr>
          <w:rFonts w:cstheme="minorHAnsi"/>
          <w:color w:val="000000" w:themeColor="text1"/>
        </w:rPr>
        <w:t>GrimAge</w:t>
      </w:r>
      <w:proofErr w:type="spellEnd"/>
      <w:r w:rsidRPr="00383AA2">
        <w:rPr>
          <w:rFonts w:cstheme="minorHAnsi"/>
          <w:color w:val="000000" w:themeColor="text1"/>
        </w:rPr>
        <w:t xml:space="preserve"> residuals, </w:t>
      </w:r>
      <w:r w:rsidRPr="00383AA2">
        <w:rPr>
          <w:rFonts w:cstheme="minorHAnsi"/>
          <w:color w:val="000000" w:themeColor="text1"/>
          <w:lang w:val="en-CA"/>
        </w:rPr>
        <w:t>age</w:t>
      </w:r>
      <w:r w:rsidRPr="00383AA2">
        <w:rPr>
          <w:rFonts w:cstheme="minorHAnsi"/>
          <w:color w:val="000000" w:themeColor="text1"/>
        </w:rPr>
        <w:t xml:space="preserve">, sex, race, BMI, and </w:t>
      </w:r>
      <w:r w:rsidRPr="00383AA2">
        <w:rPr>
          <w:rFonts w:cstheme="minorHAnsi"/>
          <w:color w:val="000000" w:themeColor="text1"/>
          <w:lang w:val="en-CA"/>
        </w:rPr>
        <w:t>smoking status.</w:t>
      </w:r>
    </w:p>
    <w:p w14:paraId="4754419A" w14:textId="77777777" w:rsidR="00975F11" w:rsidRPr="00383AA2" w:rsidRDefault="00975F11" w:rsidP="00975F11">
      <w:pPr>
        <w:jc w:val="both"/>
        <w:rPr>
          <w:rFonts w:cstheme="minorHAnsi"/>
          <w:color w:val="000000" w:themeColor="text1"/>
        </w:rPr>
      </w:pPr>
    </w:p>
    <w:p w14:paraId="06658458" w14:textId="06E7EF00" w:rsidR="00975F11" w:rsidRDefault="00975F11" w:rsidP="00975F11">
      <w:pPr>
        <w:jc w:val="both"/>
        <w:rPr>
          <w:rFonts w:cstheme="minorHAnsi"/>
          <w:b/>
          <w:bCs/>
          <w:color w:val="000000" w:themeColor="text1"/>
        </w:rPr>
      </w:pPr>
      <w:r w:rsidRPr="00383AA2">
        <w:rPr>
          <w:rFonts w:eastAsia="Times New Roman" w:cstheme="minorHAnsi"/>
          <w:b/>
          <w:bCs/>
          <w:color w:val="000000" w:themeColor="text1"/>
          <w:lang w:eastAsia="en-GB"/>
        </w:rPr>
        <w:t>Supplementary Table</w:t>
      </w:r>
      <w:r w:rsidRPr="00383AA2">
        <w:rPr>
          <w:rFonts w:cstheme="minorHAnsi"/>
          <w:b/>
          <w:bCs/>
          <w:color w:val="000000" w:themeColor="text1"/>
        </w:rPr>
        <w:t xml:space="preserve"> 6. Blood </w:t>
      </w:r>
      <w:proofErr w:type="spellStart"/>
      <w:r w:rsidRPr="00383AA2">
        <w:rPr>
          <w:rFonts w:cstheme="minorHAnsi"/>
          <w:b/>
          <w:bCs/>
          <w:color w:val="000000" w:themeColor="text1"/>
        </w:rPr>
        <w:t>GrimAge</w:t>
      </w:r>
      <w:proofErr w:type="spellEnd"/>
      <w:r w:rsidRPr="00383AA2">
        <w:rPr>
          <w:rFonts w:cstheme="minorHAnsi"/>
          <w:b/>
          <w:bCs/>
          <w:color w:val="000000" w:themeColor="text1"/>
        </w:rPr>
        <w:t xml:space="preserve"> residuals association with lung function at different timepoints during the START study</w:t>
      </w:r>
      <w:r w:rsidR="000B6BEF">
        <w:rPr>
          <w:rFonts w:cstheme="minorHAnsi"/>
          <w:b/>
          <w:bCs/>
          <w:color w:val="000000" w:themeColor="text1"/>
        </w:rPr>
        <w:t>.</w:t>
      </w:r>
    </w:p>
    <w:p w14:paraId="0AC879E4" w14:textId="77777777" w:rsidR="000B6BEF" w:rsidRPr="00383AA2" w:rsidRDefault="000B6BEF" w:rsidP="00975F11">
      <w:pPr>
        <w:jc w:val="both"/>
        <w:rPr>
          <w:rFonts w:cstheme="minorHAnsi"/>
          <w:b/>
          <w:bCs/>
          <w:color w:val="000000" w:themeColor="text1"/>
        </w:rPr>
      </w:pPr>
    </w:p>
    <w:tbl>
      <w:tblPr>
        <w:tblStyle w:val="PlainTable1"/>
        <w:tblW w:w="90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3"/>
        <w:gridCol w:w="1869"/>
        <w:gridCol w:w="1490"/>
        <w:gridCol w:w="1889"/>
        <w:gridCol w:w="2561"/>
      </w:tblGrid>
      <w:tr w:rsidR="00975F11" w:rsidRPr="00383AA2" w14:paraId="3D476889" w14:textId="77777777" w:rsidTr="004F4F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92DDCF" w14:textId="77777777" w:rsidR="00975F11" w:rsidRPr="000B6BEF" w:rsidRDefault="00975F11" w:rsidP="000B6BEF">
            <w:pPr>
              <w:jc w:val="center"/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0B6BEF">
              <w:rPr>
                <w:rFonts w:cstheme="minorHAnsi"/>
                <w:b w:val="0"/>
                <w:bCs w:val="0"/>
                <w:color w:val="000000" w:themeColor="text1"/>
              </w:rPr>
              <w:t>Year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545718" w14:textId="77777777" w:rsidR="00975F11" w:rsidRPr="000B6BEF" w:rsidRDefault="00975F11" w:rsidP="000B6B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0B6BEF">
              <w:rPr>
                <w:rFonts w:cstheme="minorHAnsi"/>
                <w:b w:val="0"/>
                <w:bCs w:val="0"/>
                <w:color w:val="000000" w:themeColor="text1"/>
              </w:rPr>
              <w:t>Variable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E0829" w14:textId="47F8DDB8" w:rsidR="00975F11" w:rsidRPr="000B6BEF" w:rsidRDefault="00975F11" w:rsidP="000B6B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0B6BEF">
              <w:rPr>
                <w:rFonts w:cstheme="minorHAnsi"/>
                <w:b w:val="0"/>
                <w:bCs w:val="0"/>
                <w:color w:val="000000" w:themeColor="text1"/>
              </w:rPr>
              <w:t>r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AC01F0" w14:textId="77777777" w:rsidR="00975F11" w:rsidRPr="000B6BEF" w:rsidRDefault="00975F11" w:rsidP="000B6B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0B6BEF">
              <w:rPr>
                <w:rFonts w:cstheme="minorHAnsi"/>
                <w:b w:val="0"/>
                <w:bCs w:val="0"/>
                <w:color w:val="000000" w:themeColor="text1"/>
              </w:rPr>
              <w:t>Beta</w:t>
            </w: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D2FD2C" w14:textId="77777777" w:rsidR="00975F11" w:rsidRPr="000B6BEF" w:rsidRDefault="00975F11" w:rsidP="000B6B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0B6BEF">
              <w:rPr>
                <w:rFonts w:cstheme="minorHAnsi"/>
                <w:b w:val="0"/>
                <w:bCs w:val="0"/>
                <w:color w:val="000000" w:themeColor="text1"/>
              </w:rPr>
              <w:t>P-value</w:t>
            </w:r>
          </w:p>
        </w:tc>
      </w:tr>
      <w:tr w:rsidR="00975F11" w:rsidRPr="00383AA2" w14:paraId="710AB31D" w14:textId="77777777" w:rsidTr="004F4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7822AA8" w14:textId="77777777" w:rsidR="00975F11" w:rsidRPr="00383AA2" w:rsidRDefault="00975F11" w:rsidP="004F4F2E">
            <w:pPr>
              <w:jc w:val="both"/>
              <w:rPr>
                <w:rFonts w:cstheme="minorHAnsi"/>
                <w:color w:val="000000" w:themeColor="text1"/>
              </w:rPr>
            </w:pPr>
            <w:r w:rsidRPr="00383AA2">
              <w:rPr>
                <w:rFonts w:cstheme="minorHAnsi"/>
                <w:color w:val="000000" w:themeColor="text1"/>
              </w:rPr>
              <w:t xml:space="preserve">Y1 </w:t>
            </w:r>
          </w:p>
        </w:tc>
        <w:tc>
          <w:tcPr>
            <w:tcW w:w="18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AB5588" w14:textId="77777777" w:rsidR="00975F11" w:rsidRPr="00383AA2" w:rsidRDefault="00975F11" w:rsidP="004F4F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383AA2">
              <w:rPr>
                <w:rFonts w:cstheme="minorHAnsi"/>
                <w:b/>
                <w:bCs/>
                <w:color w:val="000000" w:themeColor="text1"/>
              </w:rPr>
              <w:t>FEV</w:t>
            </w:r>
            <w:r w:rsidRPr="00383AA2">
              <w:rPr>
                <w:rFonts w:cstheme="minorHAnsi"/>
                <w:b/>
                <w:bCs/>
                <w:color w:val="000000" w:themeColor="text1"/>
                <w:vertAlign w:val="subscript"/>
              </w:rPr>
              <w:t>1</w:t>
            </w:r>
            <w:r w:rsidRPr="00383AA2">
              <w:rPr>
                <w:rFonts w:cstheme="minorHAnsi"/>
                <w:b/>
                <w:bCs/>
                <w:color w:val="000000" w:themeColor="text1"/>
              </w:rPr>
              <w:t>%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2FD2ED3" w14:textId="77777777" w:rsidR="00975F11" w:rsidRPr="00383AA2" w:rsidRDefault="00975F11" w:rsidP="004F4F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83AA2">
              <w:rPr>
                <w:rFonts w:cstheme="minorHAnsi"/>
                <w:color w:val="000000" w:themeColor="text1"/>
              </w:rPr>
              <w:t>-0.16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5FA4E7D" w14:textId="77777777" w:rsidR="00975F11" w:rsidRPr="00383AA2" w:rsidRDefault="00975F11" w:rsidP="004F4F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83AA2">
              <w:rPr>
                <w:rFonts w:cstheme="minorHAnsi"/>
                <w:color w:val="000000" w:themeColor="text1"/>
              </w:rPr>
              <w:t>-0.05</w:t>
            </w: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EA1D23A" w14:textId="77777777" w:rsidR="00975F11" w:rsidRPr="00383AA2" w:rsidRDefault="00975F11" w:rsidP="004F4F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83AA2">
              <w:rPr>
                <w:rFonts w:cstheme="minorHAnsi"/>
                <w:color w:val="000000" w:themeColor="text1"/>
              </w:rPr>
              <w:t>0.002</w:t>
            </w:r>
          </w:p>
        </w:tc>
      </w:tr>
      <w:tr w:rsidR="00975F11" w:rsidRPr="00383AA2" w14:paraId="7CFE74B4" w14:textId="77777777" w:rsidTr="004F4F2E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2865AA4" w14:textId="77777777" w:rsidR="00975F11" w:rsidRPr="00383AA2" w:rsidRDefault="00975F11" w:rsidP="004F4F2E">
            <w:pPr>
              <w:jc w:val="both"/>
              <w:rPr>
                <w:rFonts w:cstheme="minorHAnsi"/>
                <w:color w:val="000000" w:themeColor="text1"/>
              </w:rPr>
            </w:pPr>
            <w:r w:rsidRPr="00383AA2">
              <w:rPr>
                <w:rFonts w:cstheme="minorHAnsi"/>
                <w:color w:val="000000" w:themeColor="text1"/>
              </w:rPr>
              <w:t>Y2</w:t>
            </w:r>
          </w:p>
        </w:tc>
        <w:tc>
          <w:tcPr>
            <w:tcW w:w="18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503034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560094" w14:textId="77777777" w:rsidR="00975F11" w:rsidRPr="00383AA2" w:rsidRDefault="00975F11" w:rsidP="004F4F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83AA2">
              <w:rPr>
                <w:rFonts w:cstheme="minorHAnsi"/>
                <w:color w:val="000000" w:themeColor="text1"/>
              </w:rPr>
              <w:t>-0.17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060DE64" w14:textId="77777777" w:rsidR="00975F11" w:rsidRPr="00383AA2" w:rsidRDefault="00975F11" w:rsidP="004F4F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83AA2">
              <w:rPr>
                <w:rFonts w:cstheme="minorHAnsi"/>
                <w:color w:val="000000" w:themeColor="text1"/>
              </w:rPr>
              <w:t>-0.05</w:t>
            </w:r>
          </w:p>
        </w:tc>
        <w:tc>
          <w:tcPr>
            <w:tcW w:w="2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F409E1C" w14:textId="77777777" w:rsidR="00975F11" w:rsidRPr="00383AA2" w:rsidRDefault="00975F11" w:rsidP="004F4F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83AA2">
              <w:rPr>
                <w:rFonts w:cstheme="minorHAnsi"/>
                <w:color w:val="000000" w:themeColor="text1"/>
              </w:rPr>
              <w:t>0.002</w:t>
            </w:r>
          </w:p>
        </w:tc>
      </w:tr>
      <w:tr w:rsidR="00975F11" w:rsidRPr="00383AA2" w14:paraId="7597229E" w14:textId="77777777" w:rsidTr="004F4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8D02A1B" w14:textId="77777777" w:rsidR="00975F11" w:rsidRPr="00383AA2" w:rsidRDefault="00975F11" w:rsidP="004F4F2E">
            <w:pPr>
              <w:jc w:val="both"/>
              <w:rPr>
                <w:rFonts w:cstheme="minorHAnsi"/>
                <w:color w:val="000000" w:themeColor="text1"/>
              </w:rPr>
            </w:pPr>
            <w:r w:rsidRPr="00383AA2">
              <w:rPr>
                <w:rFonts w:cstheme="minorHAnsi"/>
                <w:color w:val="000000" w:themeColor="text1"/>
              </w:rPr>
              <w:t xml:space="preserve">Y3 </w:t>
            </w:r>
          </w:p>
        </w:tc>
        <w:tc>
          <w:tcPr>
            <w:tcW w:w="18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EC2C71" w14:textId="77777777" w:rsidR="00975F11" w:rsidRPr="00383AA2" w:rsidRDefault="00975F11" w:rsidP="004F4F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71D4B4" w14:textId="77777777" w:rsidR="00975F11" w:rsidRPr="00383AA2" w:rsidRDefault="00975F11" w:rsidP="004F4F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83AA2">
              <w:rPr>
                <w:rFonts w:cstheme="minorHAnsi"/>
                <w:color w:val="000000" w:themeColor="text1"/>
              </w:rPr>
              <w:t>-0.11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0F9B55C" w14:textId="77777777" w:rsidR="00975F11" w:rsidRPr="00383AA2" w:rsidRDefault="00975F11" w:rsidP="004F4F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83AA2">
              <w:rPr>
                <w:rFonts w:cstheme="minorHAnsi"/>
                <w:color w:val="000000" w:themeColor="text1"/>
              </w:rPr>
              <w:t>-0.03</w:t>
            </w:r>
          </w:p>
        </w:tc>
        <w:tc>
          <w:tcPr>
            <w:tcW w:w="2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6AF7E8F" w14:textId="77777777" w:rsidR="00975F11" w:rsidRPr="00383AA2" w:rsidRDefault="00975F11" w:rsidP="004F4F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83AA2">
              <w:rPr>
                <w:rFonts w:cstheme="minorHAnsi"/>
                <w:color w:val="000000" w:themeColor="text1"/>
              </w:rPr>
              <w:t>0.044</w:t>
            </w:r>
          </w:p>
        </w:tc>
      </w:tr>
      <w:tr w:rsidR="00975F11" w:rsidRPr="00383AA2" w14:paraId="2D422BEA" w14:textId="77777777" w:rsidTr="004F4F2E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217EC1A" w14:textId="77777777" w:rsidR="00975F11" w:rsidRPr="00383AA2" w:rsidRDefault="00975F11" w:rsidP="004F4F2E">
            <w:pPr>
              <w:jc w:val="both"/>
              <w:rPr>
                <w:rFonts w:cstheme="minorHAnsi"/>
                <w:color w:val="000000" w:themeColor="text1"/>
              </w:rPr>
            </w:pPr>
            <w:r w:rsidRPr="00383AA2">
              <w:rPr>
                <w:rFonts w:cstheme="minorHAnsi"/>
                <w:color w:val="000000" w:themeColor="text1"/>
              </w:rPr>
              <w:t xml:space="preserve">Y4 </w:t>
            </w:r>
          </w:p>
        </w:tc>
        <w:tc>
          <w:tcPr>
            <w:tcW w:w="18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C98015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4368EB" w14:textId="77777777" w:rsidR="00975F11" w:rsidRPr="00383AA2" w:rsidRDefault="00975F11" w:rsidP="004F4F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83AA2">
              <w:rPr>
                <w:rFonts w:cstheme="minorHAnsi"/>
                <w:color w:val="000000" w:themeColor="text1"/>
              </w:rPr>
              <w:t>-0.18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81CB732" w14:textId="77777777" w:rsidR="00975F11" w:rsidRPr="00383AA2" w:rsidRDefault="00975F11" w:rsidP="004F4F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83AA2">
              <w:rPr>
                <w:rFonts w:cstheme="minorHAnsi"/>
                <w:color w:val="000000" w:themeColor="text1"/>
              </w:rPr>
              <w:t>-0.05</w:t>
            </w:r>
          </w:p>
        </w:tc>
        <w:tc>
          <w:tcPr>
            <w:tcW w:w="2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0ACB900" w14:textId="77777777" w:rsidR="00975F11" w:rsidRPr="00383AA2" w:rsidRDefault="00975F11" w:rsidP="004F4F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83AA2">
              <w:rPr>
                <w:rFonts w:cstheme="minorHAnsi"/>
                <w:color w:val="000000" w:themeColor="text1"/>
              </w:rPr>
              <w:t>0.005</w:t>
            </w:r>
          </w:p>
        </w:tc>
      </w:tr>
      <w:tr w:rsidR="00975F11" w:rsidRPr="00383AA2" w14:paraId="20E1AA14" w14:textId="77777777" w:rsidTr="004F4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E9B6DAC" w14:textId="77777777" w:rsidR="00975F11" w:rsidRPr="00383AA2" w:rsidRDefault="00975F11" w:rsidP="004F4F2E">
            <w:pPr>
              <w:jc w:val="both"/>
              <w:rPr>
                <w:rFonts w:cstheme="minorHAnsi"/>
                <w:color w:val="000000" w:themeColor="text1"/>
              </w:rPr>
            </w:pPr>
            <w:r w:rsidRPr="00383AA2">
              <w:rPr>
                <w:rFonts w:cstheme="minorHAnsi"/>
                <w:color w:val="000000" w:themeColor="text1"/>
              </w:rPr>
              <w:t xml:space="preserve">Y5 </w:t>
            </w:r>
          </w:p>
        </w:tc>
        <w:tc>
          <w:tcPr>
            <w:tcW w:w="18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CB4C22" w14:textId="77777777" w:rsidR="00975F11" w:rsidRPr="00383AA2" w:rsidRDefault="00975F11" w:rsidP="004F4F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34765E" w14:textId="77777777" w:rsidR="00975F11" w:rsidRPr="00383AA2" w:rsidRDefault="00975F11" w:rsidP="004F4F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83AA2">
              <w:rPr>
                <w:rFonts w:cstheme="minorHAnsi"/>
                <w:color w:val="000000" w:themeColor="text1"/>
              </w:rPr>
              <w:t>-0.24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4ADA89A" w14:textId="77777777" w:rsidR="00975F11" w:rsidRPr="00383AA2" w:rsidRDefault="00975F11" w:rsidP="004F4F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83AA2">
              <w:rPr>
                <w:rFonts w:cstheme="minorHAnsi"/>
                <w:color w:val="000000" w:themeColor="text1"/>
              </w:rPr>
              <w:t>-0.07</w:t>
            </w:r>
          </w:p>
        </w:tc>
        <w:tc>
          <w:tcPr>
            <w:tcW w:w="2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529D51E" w14:textId="77777777" w:rsidR="00975F11" w:rsidRPr="00383AA2" w:rsidRDefault="00975F11" w:rsidP="004F4F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83AA2">
              <w:rPr>
                <w:rFonts w:cstheme="minorHAnsi"/>
                <w:color w:val="000000" w:themeColor="text1"/>
              </w:rPr>
              <w:t>0.004</w:t>
            </w:r>
          </w:p>
        </w:tc>
      </w:tr>
      <w:tr w:rsidR="00975F11" w:rsidRPr="00383AA2" w14:paraId="6807DB6B" w14:textId="77777777" w:rsidTr="004F4F2E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46945D" w14:textId="77777777" w:rsidR="00975F11" w:rsidRPr="00383AA2" w:rsidRDefault="00975F11" w:rsidP="004F4F2E">
            <w:pPr>
              <w:jc w:val="both"/>
              <w:rPr>
                <w:rFonts w:cstheme="minorHAnsi"/>
                <w:color w:val="000000" w:themeColor="text1"/>
              </w:rPr>
            </w:pPr>
            <w:r w:rsidRPr="00383AA2">
              <w:rPr>
                <w:rFonts w:cstheme="minorHAnsi"/>
                <w:color w:val="000000" w:themeColor="text1"/>
              </w:rPr>
              <w:t xml:space="preserve">Y6 </w:t>
            </w:r>
          </w:p>
        </w:tc>
        <w:tc>
          <w:tcPr>
            <w:tcW w:w="18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B67820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B09EB" w14:textId="77777777" w:rsidR="00975F11" w:rsidRPr="00383AA2" w:rsidRDefault="00975F11" w:rsidP="004F4F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83AA2">
              <w:rPr>
                <w:rFonts w:cstheme="minorHAnsi"/>
                <w:color w:val="000000" w:themeColor="text1"/>
              </w:rPr>
              <w:t>-0.21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2828E1" w14:textId="77777777" w:rsidR="00975F11" w:rsidRPr="00383AA2" w:rsidRDefault="00975F11" w:rsidP="004F4F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83AA2">
              <w:rPr>
                <w:rFonts w:cstheme="minorHAnsi"/>
                <w:color w:val="000000" w:themeColor="text1"/>
              </w:rPr>
              <w:t>-0.07</w:t>
            </w:r>
          </w:p>
        </w:tc>
        <w:tc>
          <w:tcPr>
            <w:tcW w:w="2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B51588" w14:textId="77777777" w:rsidR="00975F11" w:rsidRPr="00383AA2" w:rsidRDefault="00975F11" w:rsidP="004F4F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83AA2">
              <w:rPr>
                <w:rFonts w:cstheme="minorHAnsi"/>
                <w:color w:val="000000" w:themeColor="text1"/>
              </w:rPr>
              <w:t>0.135</w:t>
            </w:r>
          </w:p>
        </w:tc>
      </w:tr>
      <w:tr w:rsidR="00975F11" w:rsidRPr="00383AA2" w14:paraId="0E6178C7" w14:textId="77777777" w:rsidTr="004F4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0798FFC" w14:textId="77777777" w:rsidR="00975F11" w:rsidRPr="00383AA2" w:rsidRDefault="00975F11" w:rsidP="004F4F2E">
            <w:pPr>
              <w:jc w:val="both"/>
              <w:rPr>
                <w:rFonts w:cstheme="minorHAnsi"/>
                <w:color w:val="000000" w:themeColor="text1"/>
              </w:rPr>
            </w:pPr>
            <w:r w:rsidRPr="00383AA2">
              <w:rPr>
                <w:rFonts w:cstheme="minorHAnsi"/>
                <w:color w:val="000000" w:themeColor="text1"/>
              </w:rPr>
              <w:t>Y1</w:t>
            </w:r>
          </w:p>
        </w:tc>
        <w:tc>
          <w:tcPr>
            <w:tcW w:w="18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95708B" w14:textId="77777777" w:rsidR="00975F11" w:rsidRPr="00383AA2" w:rsidRDefault="00975F11" w:rsidP="004F4F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383AA2">
              <w:rPr>
                <w:rFonts w:cstheme="minorHAnsi"/>
                <w:b/>
                <w:bCs/>
                <w:color w:val="000000" w:themeColor="text1"/>
              </w:rPr>
              <w:t>FEV</w:t>
            </w:r>
            <w:r w:rsidRPr="00383AA2">
              <w:rPr>
                <w:rFonts w:cstheme="minorHAnsi"/>
                <w:b/>
                <w:bCs/>
                <w:color w:val="000000" w:themeColor="text1"/>
                <w:vertAlign w:val="subscript"/>
              </w:rPr>
              <w:t>1</w:t>
            </w:r>
            <w:r w:rsidRPr="00383AA2">
              <w:rPr>
                <w:rFonts w:cstheme="minorHAnsi"/>
                <w:b/>
                <w:bCs/>
                <w:color w:val="000000" w:themeColor="text1"/>
              </w:rPr>
              <w:t>/FVC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A0B4E99" w14:textId="77777777" w:rsidR="00975F11" w:rsidRPr="00383AA2" w:rsidRDefault="00975F11" w:rsidP="004F4F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83AA2">
              <w:rPr>
                <w:rFonts w:cstheme="minorHAnsi"/>
                <w:color w:val="000000" w:themeColor="text1"/>
              </w:rPr>
              <w:t>-0.20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ED33612" w14:textId="77777777" w:rsidR="00975F11" w:rsidRPr="00383AA2" w:rsidRDefault="00975F11" w:rsidP="004F4F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83AA2">
              <w:rPr>
                <w:rFonts w:cstheme="minorHAnsi"/>
                <w:color w:val="000000" w:themeColor="text1"/>
              </w:rPr>
              <w:t>-9.96</w:t>
            </w: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7CE3F5D" w14:textId="77777777" w:rsidR="00975F11" w:rsidRPr="00383AA2" w:rsidRDefault="00975F11" w:rsidP="004F4F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83AA2">
              <w:rPr>
                <w:rFonts w:cstheme="minorHAnsi"/>
                <w:color w:val="000000" w:themeColor="text1"/>
              </w:rPr>
              <w:t>&lt;0.001</w:t>
            </w:r>
          </w:p>
        </w:tc>
      </w:tr>
      <w:tr w:rsidR="00975F11" w:rsidRPr="00383AA2" w14:paraId="6AA778FC" w14:textId="77777777" w:rsidTr="004F4F2E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C63214A" w14:textId="77777777" w:rsidR="00975F11" w:rsidRPr="00383AA2" w:rsidRDefault="00975F11" w:rsidP="004F4F2E">
            <w:pPr>
              <w:jc w:val="both"/>
              <w:rPr>
                <w:rFonts w:cstheme="minorHAnsi"/>
                <w:color w:val="000000" w:themeColor="text1"/>
              </w:rPr>
            </w:pPr>
            <w:r w:rsidRPr="00383AA2">
              <w:rPr>
                <w:rFonts w:cstheme="minorHAnsi"/>
                <w:color w:val="000000" w:themeColor="text1"/>
              </w:rPr>
              <w:t>Y2</w:t>
            </w:r>
          </w:p>
        </w:tc>
        <w:tc>
          <w:tcPr>
            <w:tcW w:w="18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00FA2A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89CE69" w14:textId="77777777" w:rsidR="00975F11" w:rsidRPr="00383AA2" w:rsidRDefault="00975F11" w:rsidP="004F4F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83AA2">
              <w:rPr>
                <w:rFonts w:cstheme="minorHAnsi"/>
                <w:color w:val="000000" w:themeColor="text1"/>
              </w:rPr>
              <w:t>-0.20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3C071FB" w14:textId="77777777" w:rsidR="00975F11" w:rsidRPr="00383AA2" w:rsidRDefault="00975F11" w:rsidP="004F4F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83AA2">
              <w:rPr>
                <w:rFonts w:cstheme="minorHAnsi"/>
                <w:color w:val="000000" w:themeColor="text1"/>
              </w:rPr>
              <w:t>-9.16</w:t>
            </w:r>
          </w:p>
        </w:tc>
        <w:tc>
          <w:tcPr>
            <w:tcW w:w="2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8E169E0" w14:textId="77777777" w:rsidR="00975F11" w:rsidRPr="00383AA2" w:rsidRDefault="00975F11" w:rsidP="004F4F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83AA2">
              <w:rPr>
                <w:rFonts w:cstheme="minorHAnsi"/>
                <w:color w:val="000000" w:themeColor="text1"/>
              </w:rPr>
              <w:t>&lt;0.001</w:t>
            </w:r>
          </w:p>
        </w:tc>
      </w:tr>
      <w:tr w:rsidR="00975F11" w:rsidRPr="00383AA2" w14:paraId="4D5BF184" w14:textId="77777777" w:rsidTr="004F4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5D947BF" w14:textId="77777777" w:rsidR="00975F11" w:rsidRPr="00383AA2" w:rsidRDefault="00975F11" w:rsidP="004F4F2E">
            <w:pPr>
              <w:jc w:val="both"/>
              <w:rPr>
                <w:rFonts w:cstheme="minorHAnsi"/>
                <w:color w:val="000000" w:themeColor="text1"/>
              </w:rPr>
            </w:pPr>
            <w:r w:rsidRPr="00383AA2">
              <w:rPr>
                <w:rFonts w:cstheme="minorHAnsi"/>
                <w:color w:val="000000" w:themeColor="text1"/>
              </w:rPr>
              <w:t>Y3</w:t>
            </w:r>
          </w:p>
        </w:tc>
        <w:tc>
          <w:tcPr>
            <w:tcW w:w="18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A228F3" w14:textId="77777777" w:rsidR="00975F11" w:rsidRPr="00383AA2" w:rsidRDefault="00975F11" w:rsidP="004F4F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09E5D1" w14:textId="77777777" w:rsidR="00975F11" w:rsidRPr="00383AA2" w:rsidRDefault="00975F11" w:rsidP="004F4F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83AA2">
              <w:rPr>
                <w:rFonts w:cstheme="minorHAnsi"/>
                <w:color w:val="000000" w:themeColor="text1"/>
              </w:rPr>
              <w:t>-0.17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1C2605C" w14:textId="77777777" w:rsidR="00975F11" w:rsidRPr="00383AA2" w:rsidRDefault="00975F11" w:rsidP="004F4F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83AA2">
              <w:rPr>
                <w:rFonts w:cstheme="minorHAnsi"/>
                <w:color w:val="000000" w:themeColor="text1"/>
              </w:rPr>
              <w:t>-8.86</w:t>
            </w:r>
          </w:p>
        </w:tc>
        <w:tc>
          <w:tcPr>
            <w:tcW w:w="2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8F796AA" w14:textId="77777777" w:rsidR="00975F11" w:rsidRPr="00383AA2" w:rsidRDefault="00975F11" w:rsidP="004F4F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83AA2">
              <w:rPr>
                <w:rFonts w:cstheme="minorHAnsi"/>
                <w:color w:val="000000" w:themeColor="text1"/>
              </w:rPr>
              <w:t>0.001</w:t>
            </w:r>
          </w:p>
        </w:tc>
      </w:tr>
      <w:tr w:rsidR="00975F11" w:rsidRPr="00383AA2" w14:paraId="3D8794A2" w14:textId="77777777" w:rsidTr="004F4F2E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B4D353C" w14:textId="77777777" w:rsidR="00975F11" w:rsidRPr="00383AA2" w:rsidRDefault="00975F11" w:rsidP="004F4F2E">
            <w:pPr>
              <w:jc w:val="both"/>
              <w:rPr>
                <w:rFonts w:cstheme="minorHAnsi"/>
                <w:color w:val="000000" w:themeColor="text1"/>
              </w:rPr>
            </w:pPr>
            <w:r w:rsidRPr="00383AA2">
              <w:rPr>
                <w:rFonts w:cstheme="minorHAnsi"/>
                <w:color w:val="000000" w:themeColor="text1"/>
              </w:rPr>
              <w:t>Y4</w:t>
            </w:r>
          </w:p>
        </w:tc>
        <w:tc>
          <w:tcPr>
            <w:tcW w:w="18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00284C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16BBDB" w14:textId="77777777" w:rsidR="00975F11" w:rsidRPr="00383AA2" w:rsidRDefault="00975F11" w:rsidP="004F4F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83AA2">
              <w:rPr>
                <w:rFonts w:cstheme="minorHAnsi"/>
                <w:color w:val="000000" w:themeColor="text1"/>
              </w:rPr>
              <w:t>-0.24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C31AF01" w14:textId="77777777" w:rsidR="00975F11" w:rsidRPr="00383AA2" w:rsidRDefault="00975F11" w:rsidP="004F4F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83AA2">
              <w:rPr>
                <w:rFonts w:cstheme="minorHAnsi"/>
                <w:color w:val="000000" w:themeColor="text1"/>
              </w:rPr>
              <w:t>-11.00</w:t>
            </w:r>
          </w:p>
        </w:tc>
        <w:tc>
          <w:tcPr>
            <w:tcW w:w="2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9138950" w14:textId="77777777" w:rsidR="00975F11" w:rsidRPr="00383AA2" w:rsidRDefault="00975F11" w:rsidP="004F4F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83AA2">
              <w:rPr>
                <w:rFonts w:cstheme="minorHAnsi"/>
                <w:color w:val="000000" w:themeColor="text1"/>
              </w:rPr>
              <w:t>&lt;0.001</w:t>
            </w:r>
          </w:p>
        </w:tc>
      </w:tr>
      <w:tr w:rsidR="00975F11" w:rsidRPr="00383AA2" w14:paraId="4CE322D3" w14:textId="77777777" w:rsidTr="004F4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55DEB23" w14:textId="77777777" w:rsidR="00975F11" w:rsidRPr="00383AA2" w:rsidRDefault="00975F11" w:rsidP="004F4F2E">
            <w:pPr>
              <w:jc w:val="both"/>
              <w:rPr>
                <w:rFonts w:cstheme="minorHAnsi"/>
                <w:color w:val="000000" w:themeColor="text1"/>
              </w:rPr>
            </w:pPr>
            <w:r w:rsidRPr="00383AA2">
              <w:rPr>
                <w:rFonts w:cstheme="minorHAnsi"/>
                <w:color w:val="000000" w:themeColor="text1"/>
              </w:rPr>
              <w:t>Y5</w:t>
            </w:r>
          </w:p>
        </w:tc>
        <w:tc>
          <w:tcPr>
            <w:tcW w:w="18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1260DA" w14:textId="77777777" w:rsidR="00975F11" w:rsidRPr="00383AA2" w:rsidRDefault="00975F11" w:rsidP="004F4F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1A5B72" w14:textId="77777777" w:rsidR="00975F11" w:rsidRPr="00383AA2" w:rsidRDefault="00975F11" w:rsidP="004F4F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83AA2">
              <w:rPr>
                <w:rFonts w:cstheme="minorHAnsi"/>
                <w:color w:val="000000" w:themeColor="text1"/>
              </w:rPr>
              <w:t>-0.24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132EC80" w14:textId="77777777" w:rsidR="00975F11" w:rsidRPr="00383AA2" w:rsidRDefault="00975F11" w:rsidP="004F4F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83AA2">
              <w:rPr>
                <w:rFonts w:cstheme="minorHAnsi"/>
                <w:color w:val="000000" w:themeColor="text1"/>
              </w:rPr>
              <w:t>-10.59</w:t>
            </w:r>
          </w:p>
        </w:tc>
        <w:tc>
          <w:tcPr>
            <w:tcW w:w="2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9A793F0" w14:textId="77777777" w:rsidR="00975F11" w:rsidRPr="00383AA2" w:rsidRDefault="00975F11" w:rsidP="004F4F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83AA2">
              <w:rPr>
                <w:rFonts w:cstheme="minorHAnsi"/>
                <w:color w:val="000000" w:themeColor="text1"/>
              </w:rPr>
              <w:t>0.004</w:t>
            </w:r>
          </w:p>
        </w:tc>
      </w:tr>
      <w:tr w:rsidR="00975F11" w:rsidRPr="00383AA2" w14:paraId="4623B8EE" w14:textId="77777777" w:rsidTr="000B6BEF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0BBC651" w14:textId="77777777" w:rsidR="00975F11" w:rsidRPr="00383AA2" w:rsidRDefault="00975F11" w:rsidP="004F4F2E">
            <w:pPr>
              <w:jc w:val="both"/>
              <w:rPr>
                <w:rFonts w:cstheme="minorHAnsi"/>
                <w:color w:val="000000" w:themeColor="text1"/>
              </w:rPr>
            </w:pPr>
            <w:r w:rsidRPr="00383AA2">
              <w:rPr>
                <w:rFonts w:cstheme="minorHAnsi"/>
                <w:color w:val="000000" w:themeColor="text1"/>
              </w:rPr>
              <w:t>Y6</w:t>
            </w:r>
          </w:p>
        </w:tc>
        <w:tc>
          <w:tcPr>
            <w:tcW w:w="186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EB3E27F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051081" w14:textId="77777777" w:rsidR="00975F11" w:rsidRPr="00383AA2" w:rsidRDefault="00975F11" w:rsidP="004F4F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83AA2">
              <w:rPr>
                <w:rFonts w:cstheme="minorHAnsi"/>
                <w:color w:val="000000" w:themeColor="text1"/>
              </w:rPr>
              <w:t>-0.35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B571422" w14:textId="77777777" w:rsidR="00975F11" w:rsidRPr="00383AA2" w:rsidRDefault="00975F11" w:rsidP="004F4F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83AA2">
              <w:rPr>
                <w:rFonts w:cstheme="minorHAnsi"/>
                <w:color w:val="000000" w:themeColor="text1"/>
              </w:rPr>
              <w:t>-16.48</w:t>
            </w:r>
          </w:p>
        </w:tc>
        <w:tc>
          <w:tcPr>
            <w:tcW w:w="2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6AC2C12" w14:textId="77777777" w:rsidR="00975F11" w:rsidRPr="00383AA2" w:rsidRDefault="00975F11" w:rsidP="004F4F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83AA2">
              <w:rPr>
                <w:rFonts w:cstheme="minorHAnsi"/>
                <w:color w:val="000000" w:themeColor="text1"/>
              </w:rPr>
              <w:t>0.013</w:t>
            </w:r>
          </w:p>
        </w:tc>
      </w:tr>
      <w:tr w:rsidR="000B6BEF" w:rsidRPr="00383AA2" w14:paraId="0C7C4901" w14:textId="77777777" w:rsidTr="004F4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</w:tcPr>
          <w:p w14:paraId="22996069" w14:textId="77777777" w:rsidR="000B6BEF" w:rsidRPr="00383AA2" w:rsidRDefault="000B6BEF" w:rsidP="004F4F2E">
            <w:pPr>
              <w:jc w:val="both"/>
              <w:rPr>
                <w:rFonts w:cstheme="minorHAnsi"/>
                <w:color w:val="000000" w:themeColor="text1"/>
              </w:rPr>
            </w:pPr>
          </w:p>
        </w:tc>
        <w:tc>
          <w:tcPr>
            <w:tcW w:w="18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14590F" w14:textId="77777777" w:rsidR="000B6BEF" w:rsidRPr="00383AA2" w:rsidRDefault="000B6BEF" w:rsidP="004F4F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98824" w14:textId="77777777" w:rsidR="000B6BEF" w:rsidRPr="00383AA2" w:rsidRDefault="000B6BEF" w:rsidP="004F4F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D891EF" w14:textId="77777777" w:rsidR="000B6BEF" w:rsidRPr="00383AA2" w:rsidRDefault="000B6BEF" w:rsidP="004F4F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2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637B42" w14:textId="77777777" w:rsidR="000B6BEF" w:rsidRPr="00383AA2" w:rsidRDefault="000B6BEF" w:rsidP="004F4F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</w:tbl>
    <w:p w14:paraId="637A6F2E" w14:textId="77777777" w:rsidR="00975F11" w:rsidRPr="00383AA2" w:rsidRDefault="00975F11" w:rsidP="000B6BEF">
      <w:pPr>
        <w:jc w:val="both"/>
        <w:rPr>
          <w:rFonts w:eastAsia="Times New Roman" w:cstheme="minorHAnsi"/>
          <w:color w:val="000000" w:themeColor="text1"/>
          <w:lang w:eastAsia="en-GB"/>
        </w:rPr>
      </w:pPr>
      <w:r w:rsidRPr="00383AA2">
        <w:rPr>
          <w:rFonts w:cstheme="minorHAnsi"/>
          <w:color w:val="000000" w:themeColor="text1"/>
        </w:rPr>
        <w:t xml:space="preserve">This table shows that at baseline (Year 0), </w:t>
      </w:r>
      <w:proofErr w:type="spellStart"/>
      <w:r w:rsidRPr="00383AA2">
        <w:rPr>
          <w:rFonts w:cstheme="minorHAnsi"/>
          <w:color w:val="000000" w:themeColor="text1"/>
        </w:rPr>
        <w:t>GrimAge</w:t>
      </w:r>
      <w:proofErr w:type="spellEnd"/>
      <w:r w:rsidRPr="00383AA2">
        <w:rPr>
          <w:rFonts w:cstheme="minorHAnsi"/>
          <w:color w:val="000000" w:themeColor="text1"/>
        </w:rPr>
        <w:t xml:space="preserve"> residuals (</w:t>
      </w:r>
      <w:proofErr w:type="spellStart"/>
      <w:r w:rsidRPr="00383AA2">
        <w:rPr>
          <w:rFonts w:cstheme="minorHAnsi"/>
          <w:color w:val="000000" w:themeColor="text1"/>
        </w:rPr>
        <w:t>DNAmGrimAge</w:t>
      </w:r>
      <w:proofErr w:type="spellEnd"/>
      <w:r w:rsidRPr="00383AA2">
        <w:rPr>
          <w:rFonts w:cstheme="minorHAnsi"/>
          <w:color w:val="000000" w:themeColor="text1"/>
        </w:rPr>
        <w:t xml:space="preserve"> ~ Age + Sex + Race + BMI + cell proportions) have a statistically significant association with lung function (FEV</w:t>
      </w:r>
      <w:r w:rsidRPr="00383AA2">
        <w:rPr>
          <w:rFonts w:cstheme="minorHAnsi"/>
          <w:color w:val="000000" w:themeColor="text1"/>
          <w:vertAlign w:val="subscript"/>
        </w:rPr>
        <w:t>1</w:t>
      </w:r>
      <w:r w:rsidRPr="00383AA2">
        <w:rPr>
          <w:rFonts w:cstheme="minorHAnsi"/>
          <w:color w:val="000000" w:themeColor="text1"/>
        </w:rPr>
        <w:t xml:space="preserve"> and FEV</w:t>
      </w:r>
      <w:r w:rsidRPr="00383AA2">
        <w:rPr>
          <w:rFonts w:cstheme="minorHAnsi"/>
          <w:color w:val="000000" w:themeColor="text1"/>
          <w:vertAlign w:val="subscript"/>
        </w:rPr>
        <w:t>1</w:t>
      </w:r>
      <w:r w:rsidRPr="00383AA2">
        <w:rPr>
          <w:rFonts w:cstheme="minorHAnsi"/>
          <w:color w:val="000000" w:themeColor="text1"/>
        </w:rPr>
        <w:t xml:space="preserve">/FVC) over time based on six yearly visits (Year 1, 2, 3, 4, 5 and 6). </w:t>
      </w:r>
      <w:r w:rsidRPr="00383AA2">
        <w:rPr>
          <w:rFonts w:eastAsia="Times New Roman" w:cstheme="minorHAnsi"/>
          <w:color w:val="000000" w:themeColor="text1"/>
          <w:lang w:eastAsia="en-GB"/>
        </w:rPr>
        <w:t xml:space="preserve">Betas and P-values correspond to the univariate linear regression between </w:t>
      </w:r>
      <w:proofErr w:type="spellStart"/>
      <w:r w:rsidRPr="00383AA2">
        <w:rPr>
          <w:rFonts w:eastAsia="Times New Roman" w:cstheme="minorHAnsi"/>
          <w:color w:val="000000" w:themeColor="text1"/>
          <w:lang w:eastAsia="en-GB"/>
        </w:rPr>
        <w:t>GrimAge</w:t>
      </w:r>
      <w:proofErr w:type="spellEnd"/>
      <w:r w:rsidRPr="00383AA2">
        <w:rPr>
          <w:rFonts w:eastAsia="Times New Roman" w:cstheme="minorHAnsi"/>
          <w:color w:val="000000" w:themeColor="text1"/>
          <w:lang w:eastAsia="en-GB"/>
        </w:rPr>
        <w:t xml:space="preserve"> and lung function trait.</w:t>
      </w:r>
    </w:p>
    <w:p w14:paraId="6B08270D" w14:textId="77777777" w:rsidR="00975F11" w:rsidRPr="00383AA2" w:rsidRDefault="00975F11" w:rsidP="00975F11">
      <w:pPr>
        <w:rPr>
          <w:rFonts w:eastAsia="Times New Roman" w:cstheme="minorHAnsi"/>
          <w:color w:val="000000" w:themeColor="text1"/>
          <w:lang w:eastAsia="en-GB"/>
        </w:rPr>
      </w:pPr>
    </w:p>
    <w:p w14:paraId="32CF1AC7" w14:textId="1D63E2C3" w:rsidR="00975F11" w:rsidRDefault="00975F11" w:rsidP="00975F11">
      <w:pPr>
        <w:jc w:val="both"/>
        <w:rPr>
          <w:rFonts w:eastAsia="Times New Roman" w:cstheme="minorHAnsi"/>
          <w:b/>
          <w:bCs/>
          <w:color w:val="000000" w:themeColor="text1"/>
          <w:lang w:eastAsia="en-GB"/>
        </w:rPr>
      </w:pPr>
      <w:r w:rsidRPr="00383AA2">
        <w:rPr>
          <w:rFonts w:eastAsia="Times New Roman" w:cstheme="minorHAnsi"/>
          <w:b/>
          <w:bCs/>
          <w:color w:val="000000" w:themeColor="text1"/>
          <w:lang w:eastAsia="en-GB"/>
        </w:rPr>
        <w:t>Supplementary Table</w:t>
      </w:r>
      <w:r w:rsidRPr="00383AA2">
        <w:rPr>
          <w:rFonts w:cstheme="minorHAnsi"/>
          <w:b/>
          <w:bCs/>
          <w:color w:val="000000" w:themeColor="text1"/>
        </w:rPr>
        <w:t xml:space="preserve"> 7.</w:t>
      </w:r>
      <w:r w:rsidRPr="00383AA2">
        <w:rPr>
          <w:rFonts w:cstheme="minorHAnsi"/>
          <w:color w:val="000000" w:themeColor="text1"/>
        </w:rPr>
        <w:t xml:space="preserve"> </w:t>
      </w:r>
      <w:proofErr w:type="spellStart"/>
      <w:r w:rsidRPr="00383AA2">
        <w:rPr>
          <w:rFonts w:cstheme="minorHAnsi"/>
          <w:b/>
          <w:bCs/>
          <w:color w:val="000000" w:themeColor="text1"/>
        </w:rPr>
        <w:t>GrimAge</w:t>
      </w:r>
      <w:proofErr w:type="spellEnd"/>
      <w:r w:rsidRPr="00383AA2">
        <w:rPr>
          <w:rFonts w:cstheme="minorHAnsi"/>
          <w:b/>
          <w:bCs/>
          <w:color w:val="000000" w:themeColor="text1"/>
        </w:rPr>
        <w:t xml:space="preserve"> residuals as a predictor of airflow obstruction in </w:t>
      </w:r>
      <w:r w:rsidRPr="00383AA2">
        <w:rPr>
          <w:rFonts w:eastAsia="Times New Roman" w:cstheme="minorHAnsi"/>
          <w:b/>
          <w:bCs/>
          <w:color w:val="000000" w:themeColor="text1"/>
          <w:lang w:eastAsia="en-GB"/>
        </w:rPr>
        <w:t>patients with normal lung function at baseline (FEV1/FVC &gt;LLN or &gt;0.70) but who developed subsequent airflow obstruction</w:t>
      </w:r>
      <w:r w:rsidR="000B6BEF">
        <w:rPr>
          <w:rFonts w:eastAsia="Times New Roman" w:cstheme="minorHAnsi"/>
          <w:b/>
          <w:bCs/>
          <w:color w:val="000000" w:themeColor="text1"/>
          <w:lang w:eastAsia="en-GB"/>
        </w:rPr>
        <w:t>.</w:t>
      </w:r>
    </w:p>
    <w:p w14:paraId="1BFF19F3" w14:textId="77777777" w:rsidR="000B6BEF" w:rsidRPr="00383AA2" w:rsidRDefault="000B6BEF" w:rsidP="00975F11">
      <w:pPr>
        <w:jc w:val="both"/>
        <w:rPr>
          <w:rFonts w:eastAsia="Times New Roman" w:cstheme="minorHAnsi"/>
          <w:b/>
          <w:bCs/>
          <w:color w:val="000000" w:themeColor="text1"/>
          <w:lang w:eastAsia="en-GB"/>
        </w:rPr>
      </w:pPr>
    </w:p>
    <w:tbl>
      <w:tblPr>
        <w:tblStyle w:val="GridTable1Light"/>
        <w:tblW w:w="9010" w:type="dxa"/>
        <w:tblLayout w:type="fixed"/>
        <w:tblLook w:val="04A0" w:firstRow="1" w:lastRow="0" w:firstColumn="1" w:lastColumn="0" w:noHBand="0" w:noVBand="1"/>
      </w:tblPr>
      <w:tblGrid>
        <w:gridCol w:w="670"/>
        <w:gridCol w:w="1561"/>
        <w:gridCol w:w="703"/>
        <w:gridCol w:w="751"/>
        <w:gridCol w:w="1800"/>
        <w:gridCol w:w="1800"/>
        <w:gridCol w:w="1725"/>
      </w:tblGrid>
      <w:tr w:rsidR="00975F11" w:rsidRPr="00383AA2" w14:paraId="6A14C7CF" w14:textId="77777777" w:rsidTr="004F4F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32447" w14:textId="77777777" w:rsidR="00975F11" w:rsidRPr="00383AA2" w:rsidRDefault="00975F11" w:rsidP="004F4F2E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Year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3856C" w14:textId="77777777" w:rsidR="00975F11" w:rsidRPr="00383AA2" w:rsidRDefault="00975F11" w:rsidP="004F4F2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 xml:space="preserve">Criteria 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23A9A" w14:textId="77777777" w:rsidR="00975F11" w:rsidRPr="00383AA2" w:rsidRDefault="00975F11" w:rsidP="004F4F2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N (AO)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F12E4" w14:textId="77777777" w:rsidR="00975F11" w:rsidRPr="00383AA2" w:rsidRDefault="00975F11" w:rsidP="004F4F2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N (no AO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49E2E" w14:textId="77777777" w:rsidR="00975F11" w:rsidRPr="00383AA2" w:rsidRDefault="00975F11" w:rsidP="004F4F2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 xml:space="preserve">AUC (95%CI) </w:t>
            </w:r>
          </w:p>
          <w:p w14:paraId="6B350D05" w14:textId="77777777" w:rsidR="00975F11" w:rsidRPr="00383AA2" w:rsidRDefault="00975F11" w:rsidP="004F4F2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383AA2">
              <w:rPr>
                <w:rFonts w:cstheme="minorHAnsi"/>
                <w:color w:val="000000" w:themeColor="text1"/>
                <w:sz w:val="22"/>
                <w:szCs w:val="22"/>
                <w:lang w:val="en-CA"/>
              </w:rPr>
              <w:t>GrimAge</w:t>
            </w:r>
            <w:proofErr w:type="spellEnd"/>
            <w:r w:rsidRPr="00383AA2">
              <w:rPr>
                <w:rFonts w:cstheme="minorHAnsi"/>
                <w:color w:val="000000" w:themeColor="text1"/>
                <w:sz w:val="22"/>
                <w:szCs w:val="22"/>
                <w:lang w:val="en-CA"/>
              </w:rPr>
              <w:t xml:space="preserve"> residual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16F80" w14:textId="77777777" w:rsidR="00975F11" w:rsidRPr="00383AA2" w:rsidRDefault="00975F11" w:rsidP="004F4F2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  <w:lang w:val="it-IT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val="it-IT"/>
              </w:rPr>
              <w:t xml:space="preserve">AUC (95%CI) </w:t>
            </w:r>
          </w:p>
          <w:p w14:paraId="025F76EB" w14:textId="77777777" w:rsidR="00975F11" w:rsidRPr="00383AA2" w:rsidRDefault="00975F11" w:rsidP="004F4F2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Demographics only*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1BAC3" w14:textId="77777777" w:rsidR="00975F11" w:rsidRPr="00383AA2" w:rsidRDefault="00975F11" w:rsidP="004F4F2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 xml:space="preserve">AUC (95%CI) </w:t>
            </w:r>
          </w:p>
          <w:p w14:paraId="774696D1" w14:textId="77777777" w:rsidR="00975F11" w:rsidRPr="00383AA2" w:rsidRDefault="00975F11" w:rsidP="004F4F2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val="en-CA"/>
              </w:rPr>
              <w:t>Full model*</w:t>
            </w:r>
          </w:p>
        </w:tc>
      </w:tr>
      <w:tr w:rsidR="00975F11" w:rsidRPr="00383AA2" w14:paraId="7EEEDD9E" w14:textId="77777777" w:rsidTr="004F4F2E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A424204" w14:textId="77777777" w:rsidR="00975F11" w:rsidRPr="00383AA2" w:rsidRDefault="00975F11" w:rsidP="004F4F2E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CA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val="en-CA"/>
              </w:rPr>
              <w:t>Y1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AEB69EC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val="en-CA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FEV</w:t>
            </w:r>
            <w:r w:rsidRPr="00383AA2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/FVC&lt;0.70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44B4DBD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7F21EAE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317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E8FDCF1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0.57 (0.38-0.76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01BDA54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0.83 (0.72-0.94)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79374A6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0.84 (0.74-0.96)</w:t>
            </w:r>
          </w:p>
        </w:tc>
      </w:tr>
      <w:tr w:rsidR="00975F11" w:rsidRPr="00383AA2" w14:paraId="1FDCDA81" w14:textId="77777777" w:rsidTr="004F4F2E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B8F268" w14:textId="77777777" w:rsidR="00975F11" w:rsidRPr="00383AA2" w:rsidRDefault="00975F11" w:rsidP="004F4F2E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384AEF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val="en-CA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FEV</w:t>
            </w:r>
            <w:r w:rsidRPr="00383AA2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/FVC&lt;LLN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9F93C8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F53B24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317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EACBF7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0.66 (0.49-0.82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9F8E30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0.71 (0.58-0.84)</w:t>
            </w:r>
          </w:p>
        </w:tc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1E778C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0.75 (0.63-0.88)</w:t>
            </w:r>
          </w:p>
        </w:tc>
      </w:tr>
      <w:tr w:rsidR="00975F11" w:rsidRPr="00383AA2" w14:paraId="128E3456" w14:textId="77777777" w:rsidTr="004F4F2E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6B73F04" w14:textId="77777777" w:rsidR="00975F11" w:rsidRPr="00383AA2" w:rsidRDefault="00975F11" w:rsidP="004F4F2E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CA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val="en-CA"/>
              </w:rPr>
              <w:t>Y2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EF96730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val="en-CA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FEV</w:t>
            </w:r>
            <w:r w:rsidRPr="00383AA2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/FVC&lt;0.70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0F87FDD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84E42FD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31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D6CA792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0.49 (0.25-0.73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C6566B5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0.75 (-.59-0.90)</w:t>
            </w:r>
          </w:p>
        </w:tc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921D8FD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0.75 (0.60-0.90)</w:t>
            </w:r>
          </w:p>
        </w:tc>
      </w:tr>
      <w:tr w:rsidR="00975F11" w:rsidRPr="00383AA2" w14:paraId="46880001" w14:textId="77777777" w:rsidTr="004F4F2E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47A7339" w14:textId="77777777" w:rsidR="00975F11" w:rsidRPr="00383AA2" w:rsidRDefault="00975F11" w:rsidP="004F4F2E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8A34373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val="en-CA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FEV</w:t>
            </w:r>
            <w:r w:rsidRPr="00383AA2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/FVC&lt;LLN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A5F626D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84FCCA9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311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86B39CD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0.53 (0.33-0.73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4952F1D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0.78 (0.66-0.90)</w:t>
            </w:r>
          </w:p>
        </w:tc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A3D2381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0.78 (0.68-0.89)</w:t>
            </w:r>
          </w:p>
        </w:tc>
      </w:tr>
      <w:tr w:rsidR="00975F11" w:rsidRPr="00383AA2" w14:paraId="02452DAC" w14:textId="77777777" w:rsidTr="004F4F2E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74EEAB" w14:textId="77777777" w:rsidR="00975F11" w:rsidRPr="00383AA2" w:rsidRDefault="00975F11" w:rsidP="004F4F2E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CA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val="en-CA"/>
              </w:rPr>
              <w:t>Y3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F4FAD4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val="en-CA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FEV</w:t>
            </w:r>
            <w:r w:rsidRPr="00383AA2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/FVC&lt;0.70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474F4A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B98D2B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296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6988CF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0.69 (0.48-0.90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B22D0B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0.97 (0.93-1)</w:t>
            </w:r>
          </w:p>
        </w:tc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76A92F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0.97 (0.94-1)</w:t>
            </w:r>
          </w:p>
        </w:tc>
      </w:tr>
      <w:tr w:rsidR="00975F11" w:rsidRPr="00383AA2" w14:paraId="4FF5E27A" w14:textId="77777777" w:rsidTr="004F4F2E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F5CF71" w14:textId="77777777" w:rsidR="00975F11" w:rsidRPr="00383AA2" w:rsidRDefault="00975F11" w:rsidP="004F4F2E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23DF1F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val="en-CA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FEV</w:t>
            </w:r>
            <w:r w:rsidRPr="00383AA2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/FVC&lt;LLN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33742A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FC492C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296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8FF5A1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0.58 (0.19-0.9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CED065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0.92 (0.81-1)</w:t>
            </w:r>
          </w:p>
        </w:tc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1D814A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0.97 (0.94-1)</w:t>
            </w:r>
          </w:p>
        </w:tc>
      </w:tr>
      <w:tr w:rsidR="00975F11" w:rsidRPr="00383AA2" w14:paraId="5A8F1205" w14:textId="77777777" w:rsidTr="004F4F2E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6FE400F" w14:textId="77777777" w:rsidR="00975F11" w:rsidRPr="00383AA2" w:rsidRDefault="00975F11" w:rsidP="004F4F2E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CA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val="en-CA"/>
              </w:rPr>
              <w:t>Y4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2EC3BD8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val="en-CA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FEV</w:t>
            </w:r>
            <w:r w:rsidRPr="00383AA2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/FVC&lt;0.70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BC09061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56FBAF2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220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A63C15D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0.62 (0.39-0.85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FFDD265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0.79 (0.67-0.91)</w:t>
            </w:r>
          </w:p>
        </w:tc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77D3CB7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0.86 (0.70-0.95)</w:t>
            </w:r>
          </w:p>
        </w:tc>
      </w:tr>
      <w:tr w:rsidR="00975F11" w:rsidRPr="00383AA2" w14:paraId="0488E2CF" w14:textId="77777777" w:rsidTr="004F4F2E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DB325FB" w14:textId="77777777" w:rsidR="00975F11" w:rsidRPr="00383AA2" w:rsidRDefault="00975F11" w:rsidP="004F4F2E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CC4D1B2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val="en-CA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FEV</w:t>
            </w:r>
            <w:r w:rsidRPr="00383AA2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/FVC&lt;LLN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5AD6664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83DE42B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221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967174A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0.46 (0.17-0.75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2F571A3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0.76 (0.63-0.89)</w:t>
            </w:r>
          </w:p>
        </w:tc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D154872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0.81 (0.71-0.91)</w:t>
            </w:r>
          </w:p>
        </w:tc>
      </w:tr>
      <w:tr w:rsidR="00975F11" w:rsidRPr="00383AA2" w14:paraId="2702B59B" w14:textId="77777777" w:rsidTr="004F4F2E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71C4D1" w14:textId="77777777" w:rsidR="00975F11" w:rsidRPr="00383AA2" w:rsidRDefault="00975F11" w:rsidP="004F4F2E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CA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val="en-CA"/>
              </w:rPr>
              <w:t>Y5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984072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val="en-CA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FEV</w:t>
            </w:r>
            <w:r w:rsidRPr="00383AA2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/FVC&lt;0.70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ED29EF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6E8B77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123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E945AD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0.67 (0.45-0.8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22B19F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0.91 (0.85-0.99)</w:t>
            </w:r>
          </w:p>
        </w:tc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050E4E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0.97 (0.91-1)</w:t>
            </w:r>
          </w:p>
        </w:tc>
      </w:tr>
      <w:tr w:rsidR="00975F11" w:rsidRPr="00383AA2" w14:paraId="18D331D9" w14:textId="77777777" w:rsidTr="004F4F2E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FDCB09" w14:textId="77777777" w:rsidR="00975F11" w:rsidRPr="00383AA2" w:rsidRDefault="00975F11" w:rsidP="004F4F2E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62D5EF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val="en-CA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FEV</w:t>
            </w:r>
            <w:r w:rsidRPr="00383AA2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/FVC&lt;LLN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B61E78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BBCA1E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12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45C9BA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0.59 (0.19-0.9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589C78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0.90 (0.84-0.97)</w:t>
            </w:r>
          </w:p>
        </w:tc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776E66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0.93 (0.89-0.98)</w:t>
            </w:r>
          </w:p>
        </w:tc>
      </w:tr>
      <w:tr w:rsidR="00975F11" w:rsidRPr="00383AA2" w14:paraId="3A585EB2" w14:textId="77777777" w:rsidTr="004F4F2E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92C0FCB" w14:textId="77777777" w:rsidR="00975F11" w:rsidRPr="00383AA2" w:rsidRDefault="00975F11" w:rsidP="004F4F2E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CA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val="en-CA"/>
              </w:rPr>
              <w:t>Y6*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A66E744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FEV</w:t>
            </w:r>
            <w:r w:rsidRPr="00383AA2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/FVC&lt;0.70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8C2F3BE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A0DAA45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42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94A08A2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0.78 (0.60-0.96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83A1A86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0.91 (0.82-0.99)</w:t>
            </w:r>
          </w:p>
        </w:tc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8186144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0.91 (0.77-1)</w:t>
            </w:r>
          </w:p>
        </w:tc>
      </w:tr>
      <w:tr w:rsidR="00975F11" w:rsidRPr="00383AA2" w14:paraId="492DF02F" w14:textId="77777777" w:rsidTr="004F4F2E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B35A934" w14:textId="77777777" w:rsidR="00975F11" w:rsidRPr="00383AA2" w:rsidRDefault="00975F11" w:rsidP="004F4F2E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4A9283B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FEV</w:t>
            </w:r>
            <w:r w:rsidRPr="00383AA2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383AA2">
              <w:rPr>
                <w:rFonts w:cstheme="minorHAnsi"/>
                <w:color w:val="000000" w:themeColor="text1"/>
                <w:sz w:val="22"/>
                <w:szCs w:val="22"/>
              </w:rPr>
              <w:t>/FVC&lt;LLN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879081E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63958F1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42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115DA8F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0.79 (0.56-1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E6E84F4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0.92 (0.84-1)</w:t>
            </w:r>
          </w:p>
        </w:tc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0EF58CA" w14:textId="77777777" w:rsidR="00975F11" w:rsidRPr="00383AA2" w:rsidRDefault="00975F11" w:rsidP="004F4F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83AA2">
              <w:rPr>
                <w:rFonts w:cstheme="minorHAnsi"/>
                <w:color w:val="000000" w:themeColor="text1"/>
                <w:sz w:val="22"/>
                <w:szCs w:val="22"/>
                <w:lang w:eastAsia="en-GB"/>
              </w:rPr>
              <w:t>0.89 (0.73-1)</w:t>
            </w:r>
          </w:p>
        </w:tc>
      </w:tr>
    </w:tbl>
    <w:p w14:paraId="02641AC3" w14:textId="77777777" w:rsidR="00975F11" w:rsidRPr="00383AA2" w:rsidRDefault="00975F11" w:rsidP="00975F11">
      <w:pPr>
        <w:jc w:val="both"/>
        <w:rPr>
          <w:rFonts w:cstheme="minorHAnsi"/>
          <w:color w:val="000000" w:themeColor="text1"/>
        </w:rPr>
      </w:pPr>
      <w:r w:rsidRPr="00383AA2">
        <w:rPr>
          <w:rFonts w:cstheme="minorHAnsi"/>
          <w:color w:val="000000" w:themeColor="text1"/>
          <w:lang w:eastAsia="en-GB"/>
        </w:rPr>
        <w:lastRenderedPageBreak/>
        <w:t xml:space="preserve">*At year 6, the sample size was not sufficient for race adjustment. AO=airflow obstruction. </w:t>
      </w:r>
      <w:proofErr w:type="spellStart"/>
      <w:r w:rsidRPr="00383AA2">
        <w:rPr>
          <w:rFonts w:cstheme="minorHAnsi"/>
          <w:color w:val="000000" w:themeColor="text1"/>
        </w:rPr>
        <w:t>GrimAge</w:t>
      </w:r>
      <w:proofErr w:type="spellEnd"/>
      <w:r w:rsidRPr="00383AA2">
        <w:rPr>
          <w:rFonts w:cstheme="minorHAnsi"/>
          <w:color w:val="000000" w:themeColor="text1"/>
        </w:rPr>
        <w:t xml:space="preserve"> residuals used for the calculation of AUC was defined as the residual obtained from the regression of </w:t>
      </w:r>
      <w:proofErr w:type="spellStart"/>
      <w:r w:rsidRPr="00383AA2">
        <w:rPr>
          <w:rFonts w:cstheme="minorHAnsi"/>
          <w:color w:val="000000" w:themeColor="text1"/>
        </w:rPr>
        <w:t>DNAmGrimAge</w:t>
      </w:r>
      <w:proofErr w:type="spellEnd"/>
      <w:r w:rsidRPr="00383AA2">
        <w:rPr>
          <w:rFonts w:cstheme="minorHAnsi"/>
          <w:color w:val="000000" w:themeColor="text1"/>
        </w:rPr>
        <w:t xml:space="preserve"> on chronological age, sex, and BMI. </w:t>
      </w:r>
    </w:p>
    <w:p w14:paraId="55635C97" w14:textId="77777777" w:rsidR="00975F11" w:rsidRPr="00383AA2" w:rsidRDefault="00975F11" w:rsidP="00975F11">
      <w:pPr>
        <w:jc w:val="both"/>
        <w:rPr>
          <w:rFonts w:cstheme="minorHAnsi"/>
          <w:color w:val="000000" w:themeColor="text1"/>
        </w:rPr>
      </w:pPr>
      <w:r w:rsidRPr="00383AA2">
        <w:rPr>
          <w:rFonts w:cstheme="minorHAnsi"/>
          <w:color w:val="000000" w:themeColor="text1"/>
        </w:rPr>
        <w:t xml:space="preserve">*Demographics only model included age, sex, race, BMI, and smoking status, while the full model included </w:t>
      </w:r>
      <w:proofErr w:type="spellStart"/>
      <w:r w:rsidRPr="00383AA2">
        <w:rPr>
          <w:rFonts w:cstheme="minorHAnsi"/>
          <w:color w:val="000000" w:themeColor="text1"/>
        </w:rPr>
        <w:t>GrimAge</w:t>
      </w:r>
      <w:proofErr w:type="spellEnd"/>
      <w:r w:rsidRPr="00383AA2">
        <w:rPr>
          <w:rFonts w:cstheme="minorHAnsi"/>
          <w:color w:val="000000" w:themeColor="text1"/>
        </w:rPr>
        <w:t xml:space="preserve"> residuals, </w:t>
      </w:r>
      <w:r w:rsidRPr="00383AA2">
        <w:rPr>
          <w:rFonts w:cstheme="minorHAnsi"/>
          <w:color w:val="000000" w:themeColor="text1"/>
          <w:lang w:val="en-CA"/>
        </w:rPr>
        <w:t>age</w:t>
      </w:r>
      <w:r w:rsidRPr="00383AA2">
        <w:rPr>
          <w:rFonts w:cstheme="minorHAnsi"/>
          <w:color w:val="000000" w:themeColor="text1"/>
        </w:rPr>
        <w:t xml:space="preserve">, sex, race, BMI, and </w:t>
      </w:r>
      <w:r w:rsidRPr="00383AA2">
        <w:rPr>
          <w:rFonts w:cstheme="minorHAnsi"/>
          <w:color w:val="000000" w:themeColor="text1"/>
          <w:lang w:val="en-CA"/>
        </w:rPr>
        <w:t>smoking status.</w:t>
      </w:r>
    </w:p>
    <w:p w14:paraId="5FE3FE13" w14:textId="77777777" w:rsidR="00975F11" w:rsidRPr="00383AA2" w:rsidRDefault="00975F11" w:rsidP="00975F11">
      <w:pPr>
        <w:rPr>
          <w:rFonts w:cstheme="minorHAnsi"/>
          <w:color w:val="000000" w:themeColor="text1"/>
        </w:rPr>
      </w:pPr>
    </w:p>
    <w:p w14:paraId="68610729" w14:textId="77777777" w:rsidR="00A56045" w:rsidRDefault="00A56045"/>
    <w:sectPr w:rsidR="00A56045" w:rsidSect="0024055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F11"/>
    <w:rsid w:val="00000500"/>
    <w:rsid w:val="00004B4D"/>
    <w:rsid w:val="00005A6C"/>
    <w:rsid w:val="00030C11"/>
    <w:rsid w:val="00053E77"/>
    <w:rsid w:val="00061687"/>
    <w:rsid w:val="000648B0"/>
    <w:rsid w:val="000673C4"/>
    <w:rsid w:val="00082C8B"/>
    <w:rsid w:val="0009093F"/>
    <w:rsid w:val="00095747"/>
    <w:rsid w:val="000A775E"/>
    <w:rsid w:val="000B6BEF"/>
    <w:rsid w:val="000D167E"/>
    <w:rsid w:val="000E792B"/>
    <w:rsid w:val="00123BF9"/>
    <w:rsid w:val="001300D3"/>
    <w:rsid w:val="00130E1D"/>
    <w:rsid w:val="00135ABE"/>
    <w:rsid w:val="00142AD7"/>
    <w:rsid w:val="00157FFE"/>
    <w:rsid w:val="00170D0D"/>
    <w:rsid w:val="00176BA3"/>
    <w:rsid w:val="0017774B"/>
    <w:rsid w:val="00184EC1"/>
    <w:rsid w:val="00191863"/>
    <w:rsid w:val="001A1BD7"/>
    <w:rsid w:val="001D2EBE"/>
    <w:rsid w:val="001D4951"/>
    <w:rsid w:val="001E411E"/>
    <w:rsid w:val="001E7BC1"/>
    <w:rsid w:val="002170A4"/>
    <w:rsid w:val="002252CD"/>
    <w:rsid w:val="00244B66"/>
    <w:rsid w:val="00251850"/>
    <w:rsid w:val="002603F3"/>
    <w:rsid w:val="0026083A"/>
    <w:rsid w:val="00264E47"/>
    <w:rsid w:val="00275A92"/>
    <w:rsid w:val="00281B64"/>
    <w:rsid w:val="00282D33"/>
    <w:rsid w:val="00286DF7"/>
    <w:rsid w:val="00292F37"/>
    <w:rsid w:val="002A299A"/>
    <w:rsid w:val="002B346E"/>
    <w:rsid w:val="002C3B40"/>
    <w:rsid w:val="002C3F20"/>
    <w:rsid w:val="002C3F4C"/>
    <w:rsid w:val="002E0ECA"/>
    <w:rsid w:val="002E3A9C"/>
    <w:rsid w:val="002E5B08"/>
    <w:rsid w:val="002F561F"/>
    <w:rsid w:val="00304429"/>
    <w:rsid w:val="00333474"/>
    <w:rsid w:val="0033504D"/>
    <w:rsid w:val="00345240"/>
    <w:rsid w:val="00355AC0"/>
    <w:rsid w:val="00356031"/>
    <w:rsid w:val="00357E6B"/>
    <w:rsid w:val="00363E37"/>
    <w:rsid w:val="00380E15"/>
    <w:rsid w:val="00396A59"/>
    <w:rsid w:val="003A4DA5"/>
    <w:rsid w:val="003A575D"/>
    <w:rsid w:val="003C1859"/>
    <w:rsid w:val="003C2B02"/>
    <w:rsid w:val="003D4841"/>
    <w:rsid w:val="003E12F9"/>
    <w:rsid w:val="003E1AA2"/>
    <w:rsid w:val="004058AE"/>
    <w:rsid w:val="004256B1"/>
    <w:rsid w:val="0042773F"/>
    <w:rsid w:val="00442E94"/>
    <w:rsid w:val="00443D21"/>
    <w:rsid w:val="004A313C"/>
    <w:rsid w:val="004B469D"/>
    <w:rsid w:val="004C5088"/>
    <w:rsid w:val="004D5F9B"/>
    <w:rsid w:val="004D6CFD"/>
    <w:rsid w:val="004F5307"/>
    <w:rsid w:val="004F5540"/>
    <w:rsid w:val="004F77B9"/>
    <w:rsid w:val="00507C46"/>
    <w:rsid w:val="00514215"/>
    <w:rsid w:val="00544C8D"/>
    <w:rsid w:val="00552507"/>
    <w:rsid w:val="00561E8B"/>
    <w:rsid w:val="00573FDB"/>
    <w:rsid w:val="005779B8"/>
    <w:rsid w:val="005852D9"/>
    <w:rsid w:val="00590EC3"/>
    <w:rsid w:val="005A6B2B"/>
    <w:rsid w:val="005B4BA1"/>
    <w:rsid w:val="005B5319"/>
    <w:rsid w:val="005B78CA"/>
    <w:rsid w:val="00606D76"/>
    <w:rsid w:val="00624140"/>
    <w:rsid w:val="00650177"/>
    <w:rsid w:val="00651A17"/>
    <w:rsid w:val="00657369"/>
    <w:rsid w:val="006666FE"/>
    <w:rsid w:val="00666B52"/>
    <w:rsid w:val="006675A7"/>
    <w:rsid w:val="006A4990"/>
    <w:rsid w:val="006A7893"/>
    <w:rsid w:val="006B7D2C"/>
    <w:rsid w:val="006D1236"/>
    <w:rsid w:val="006D5DEF"/>
    <w:rsid w:val="00725CAB"/>
    <w:rsid w:val="00761CD3"/>
    <w:rsid w:val="00774570"/>
    <w:rsid w:val="00785CB9"/>
    <w:rsid w:val="007B4200"/>
    <w:rsid w:val="007B66FC"/>
    <w:rsid w:val="007C5B07"/>
    <w:rsid w:val="007D72BA"/>
    <w:rsid w:val="007E3E76"/>
    <w:rsid w:val="007E5D03"/>
    <w:rsid w:val="007E6357"/>
    <w:rsid w:val="007F3323"/>
    <w:rsid w:val="00801FC8"/>
    <w:rsid w:val="00811D69"/>
    <w:rsid w:val="00812489"/>
    <w:rsid w:val="00817EA2"/>
    <w:rsid w:val="00820AE7"/>
    <w:rsid w:val="00821254"/>
    <w:rsid w:val="00825DA7"/>
    <w:rsid w:val="00844CF6"/>
    <w:rsid w:val="00851D76"/>
    <w:rsid w:val="00853CA4"/>
    <w:rsid w:val="00854857"/>
    <w:rsid w:val="00870D42"/>
    <w:rsid w:val="0087303C"/>
    <w:rsid w:val="0087564B"/>
    <w:rsid w:val="00884918"/>
    <w:rsid w:val="008B2499"/>
    <w:rsid w:val="008D5B04"/>
    <w:rsid w:val="008D5EF8"/>
    <w:rsid w:val="008F14CF"/>
    <w:rsid w:val="008F3688"/>
    <w:rsid w:val="008F7387"/>
    <w:rsid w:val="009058DF"/>
    <w:rsid w:val="00907F18"/>
    <w:rsid w:val="00910851"/>
    <w:rsid w:val="00925865"/>
    <w:rsid w:val="00927D2C"/>
    <w:rsid w:val="00946E60"/>
    <w:rsid w:val="00956DF4"/>
    <w:rsid w:val="00975F11"/>
    <w:rsid w:val="009800A0"/>
    <w:rsid w:val="009842DC"/>
    <w:rsid w:val="009B28FC"/>
    <w:rsid w:val="009B3588"/>
    <w:rsid w:val="009B6DF9"/>
    <w:rsid w:val="009B77F4"/>
    <w:rsid w:val="009C5AFB"/>
    <w:rsid w:val="009C615C"/>
    <w:rsid w:val="009D3BBF"/>
    <w:rsid w:val="009D5811"/>
    <w:rsid w:val="00A117E0"/>
    <w:rsid w:val="00A307E4"/>
    <w:rsid w:val="00A479EA"/>
    <w:rsid w:val="00A56045"/>
    <w:rsid w:val="00A5745A"/>
    <w:rsid w:val="00A70285"/>
    <w:rsid w:val="00A974A0"/>
    <w:rsid w:val="00AA1376"/>
    <w:rsid w:val="00AA3BE5"/>
    <w:rsid w:val="00AB7AF2"/>
    <w:rsid w:val="00AC21E6"/>
    <w:rsid w:val="00B1674C"/>
    <w:rsid w:val="00B64CE1"/>
    <w:rsid w:val="00B7340A"/>
    <w:rsid w:val="00BA79E6"/>
    <w:rsid w:val="00BC2A7A"/>
    <w:rsid w:val="00BD27E9"/>
    <w:rsid w:val="00BF77F9"/>
    <w:rsid w:val="00C14140"/>
    <w:rsid w:val="00C258C2"/>
    <w:rsid w:val="00C47D98"/>
    <w:rsid w:val="00C54A44"/>
    <w:rsid w:val="00C6682D"/>
    <w:rsid w:val="00C7723C"/>
    <w:rsid w:val="00CA7E4E"/>
    <w:rsid w:val="00CB6FCC"/>
    <w:rsid w:val="00CF6A97"/>
    <w:rsid w:val="00D16B4C"/>
    <w:rsid w:val="00D23279"/>
    <w:rsid w:val="00D354DF"/>
    <w:rsid w:val="00D46E20"/>
    <w:rsid w:val="00D714FA"/>
    <w:rsid w:val="00D7494E"/>
    <w:rsid w:val="00D76CF0"/>
    <w:rsid w:val="00D9022C"/>
    <w:rsid w:val="00DB22CF"/>
    <w:rsid w:val="00DC3938"/>
    <w:rsid w:val="00DF0070"/>
    <w:rsid w:val="00DF49F8"/>
    <w:rsid w:val="00E17A71"/>
    <w:rsid w:val="00E34841"/>
    <w:rsid w:val="00E47DC1"/>
    <w:rsid w:val="00E5788E"/>
    <w:rsid w:val="00E62465"/>
    <w:rsid w:val="00E6644D"/>
    <w:rsid w:val="00E74F70"/>
    <w:rsid w:val="00E977A5"/>
    <w:rsid w:val="00EF12D9"/>
    <w:rsid w:val="00EF238A"/>
    <w:rsid w:val="00EF5E57"/>
    <w:rsid w:val="00EF7737"/>
    <w:rsid w:val="00EF7DD3"/>
    <w:rsid w:val="00F052BD"/>
    <w:rsid w:val="00F10A96"/>
    <w:rsid w:val="00F17652"/>
    <w:rsid w:val="00F220EE"/>
    <w:rsid w:val="00F2359D"/>
    <w:rsid w:val="00F27349"/>
    <w:rsid w:val="00F36A4E"/>
    <w:rsid w:val="00F46D0D"/>
    <w:rsid w:val="00F72FCD"/>
    <w:rsid w:val="00F76A9C"/>
    <w:rsid w:val="00F77F56"/>
    <w:rsid w:val="00F81FB4"/>
    <w:rsid w:val="00F845D1"/>
    <w:rsid w:val="00F918FA"/>
    <w:rsid w:val="00F956AE"/>
    <w:rsid w:val="00FC2A07"/>
    <w:rsid w:val="00FF2802"/>
    <w:rsid w:val="00FF2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921B24"/>
  <w15:chartTrackingRefBased/>
  <w15:docId w15:val="{FF529F04-AD42-2146-8B5A-7112A1A71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5F11"/>
    <w:rPr>
      <w:rFonts w:eastAsiaTheme="minorHAnsi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975F11"/>
    <w:rPr>
      <w:rFonts w:eastAsiaTheme="minorHAnsi"/>
      <w:lang w:val="en-GB" w:eastAsia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975F11"/>
    <w:rPr>
      <w:rFonts w:eastAsiaTheme="minorHAns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975F11"/>
    <w:rPr>
      <w:rFonts w:eastAsiaTheme="minorHAnsi"/>
      <w:lang w:val="en-GB" w:eastAsia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197</Words>
  <Characters>6829</Characters>
  <Application>Microsoft Office Word</Application>
  <DocSecurity>0</DocSecurity>
  <Lines>56</Lines>
  <Paragraphs>16</Paragraphs>
  <ScaleCrop>false</ScaleCrop>
  <Company/>
  <LinksUpToDate>false</LinksUpToDate>
  <CharactersWithSpaces>8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ce Leung</dc:creator>
  <cp:keywords/>
  <dc:description/>
  <cp:lastModifiedBy>Hassan, Syeda Saleha (ELS-LOW)</cp:lastModifiedBy>
  <cp:revision>10</cp:revision>
  <dcterms:created xsi:type="dcterms:W3CDTF">2022-07-05T22:20:00Z</dcterms:created>
  <dcterms:modified xsi:type="dcterms:W3CDTF">2022-07-24T1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2-07-21T07:58:40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5bc858eb-f863-4b4d-9096-005f8c2b3fb5</vt:lpwstr>
  </property>
  <property fmtid="{D5CDD505-2E9C-101B-9397-08002B2CF9AE}" pid="8" name="MSIP_Label_549ac42a-3eb4-4074-b885-aea26bd6241e_ContentBits">
    <vt:lpwstr>0</vt:lpwstr>
  </property>
</Properties>
</file>